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CD423" w14:textId="728F3645" w:rsidR="00A03195" w:rsidRDefault="00A03195" w:rsidP="00A621FC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kern w:val="0"/>
          <w:sz w:val="20"/>
          <w:szCs w:val="20"/>
          <w:u w:val="single"/>
          <w14:ligatures w14:val="none"/>
        </w:rPr>
      </w:pPr>
      <w:r w:rsidRPr="00762142">
        <w:rPr>
          <w:rFonts w:ascii="Arial" w:eastAsia="Times New Roman" w:hAnsi="Arial" w:cs="Arial"/>
          <w:color w:val="000000" w:themeColor="text1"/>
          <w:kern w:val="0"/>
          <w:sz w:val="20"/>
          <w:szCs w:val="20"/>
          <w:u w:val="single"/>
          <w14:ligatures w14:val="none"/>
        </w:rPr>
        <w:t>Supplementary Figure</w:t>
      </w:r>
      <w:r w:rsidR="004B3B7B">
        <w:rPr>
          <w:rFonts w:ascii="Arial" w:eastAsia="Times New Roman" w:hAnsi="Arial" w:cs="Arial"/>
          <w:color w:val="000000" w:themeColor="text1"/>
          <w:kern w:val="0"/>
          <w:sz w:val="20"/>
          <w:szCs w:val="20"/>
          <w:u w:val="single"/>
          <w14:ligatures w14:val="none"/>
        </w:rPr>
        <w:t>s</w:t>
      </w:r>
      <w:r w:rsidRPr="00762142">
        <w:rPr>
          <w:rFonts w:ascii="Arial" w:eastAsia="Times New Roman" w:hAnsi="Arial" w:cs="Arial"/>
          <w:color w:val="000000" w:themeColor="text1"/>
          <w:kern w:val="0"/>
          <w:sz w:val="20"/>
          <w:szCs w:val="20"/>
          <w:u w:val="single"/>
          <w14:ligatures w14:val="none"/>
        </w:rPr>
        <w:t xml:space="preserve"> 1-5: </w:t>
      </w:r>
    </w:p>
    <w:p w14:paraId="0A56F6E7" w14:textId="77777777" w:rsidR="00A621FC" w:rsidRDefault="00A621FC" w:rsidP="00A621FC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kern w:val="0"/>
          <w:sz w:val="20"/>
          <w:szCs w:val="20"/>
          <w:u w:val="single"/>
          <w14:ligatures w14:val="none"/>
        </w:rPr>
      </w:pPr>
    </w:p>
    <w:p w14:paraId="6053C38A" w14:textId="77777777" w:rsidR="00A621FC" w:rsidRPr="00762142" w:rsidRDefault="00A621FC" w:rsidP="00A621FC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kern w:val="0"/>
          <w:sz w:val="20"/>
          <w:szCs w:val="20"/>
          <w:u w:val="single"/>
          <w14:ligatures w14:val="none"/>
        </w:rPr>
      </w:pPr>
    </w:p>
    <w:p w14:paraId="17D2F84B" w14:textId="7C1E3D6A" w:rsidR="00A03195" w:rsidRPr="00762142" w:rsidRDefault="00A03195" w:rsidP="00A621FC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76214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Figure 1: Added-variable plot of pTau-217 and Similarities </w:t>
      </w:r>
    </w:p>
    <w:p w14:paraId="138C03DB" w14:textId="77777777" w:rsidR="00A03195" w:rsidRPr="00762142" w:rsidRDefault="00A03195" w:rsidP="002E5E23">
      <w:pPr>
        <w:spacing w:line="24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  <w:r w:rsidRPr="00762142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5F90841B" wp14:editId="74D0D75E">
            <wp:extent cx="4624529" cy="3475808"/>
            <wp:effectExtent l="0" t="0" r="0" b="4445"/>
            <wp:docPr id="20002191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021917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73846" cy="351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3E7A2" w14:textId="77777777" w:rsidR="002E5E23" w:rsidRDefault="002E5E23" w:rsidP="002E5E2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D7C9B48" w14:textId="29EAADA2" w:rsidR="00A03195" w:rsidRPr="00762142" w:rsidRDefault="00A03195" w:rsidP="002E5E2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762142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Figure 2: Added-variable plot of pTau-217 and MMSE</w:t>
      </w:r>
    </w:p>
    <w:p w14:paraId="305E183C" w14:textId="77777777" w:rsidR="00A03195" w:rsidRPr="00762142" w:rsidRDefault="00A03195" w:rsidP="002E5E23">
      <w:pPr>
        <w:spacing w:line="24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  <w:r w:rsidRPr="00762142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29325B78" wp14:editId="3FEECE05">
            <wp:extent cx="4513006" cy="3391985"/>
            <wp:effectExtent l="0" t="0" r="0" b="0"/>
            <wp:docPr id="10297560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75601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05058" cy="3461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49209" w14:textId="717113CC" w:rsidR="00A03195" w:rsidRDefault="00A03195" w:rsidP="002E5E2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762142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Supplementary Figure 3: Added-variable plot of GFAP and Logical memory II (LM-II) scores </w:t>
      </w:r>
    </w:p>
    <w:p w14:paraId="620B6540" w14:textId="77777777" w:rsidR="002E5E23" w:rsidRPr="00762142" w:rsidRDefault="002E5E23" w:rsidP="002E5E23">
      <w:pPr>
        <w:spacing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09F32DC0" w14:textId="77777777" w:rsidR="00A03195" w:rsidRPr="00762142" w:rsidRDefault="00A03195" w:rsidP="002E5E23">
      <w:pPr>
        <w:spacing w:line="24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  <w:r w:rsidRPr="00762142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705D0DE3" wp14:editId="23F8FEC8">
            <wp:extent cx="4266343" cy="3113314"/>
            <wp:effectExtent l="0" t="0" r="1270" b="0"/>
            <wp:docPr id="9679235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923584" name=""/>
                    <pic:cNvPicPr/>
                  </pic:nvPicPr>
                  <pic:blipFill rotWithShape="1">
                    <a:blip r:embed="rId8"/>
                    <a:srcRect l="1584" t="2710" r="1357" b="3055"/>
                    <a:stretch/>
                  </pic:blipFill>
                  <pic:spPr bwMode="auto">
                    <a:xfrm>
                      <a:off x="0" y="0"/>
                      <a:ext cx="4370758" cy="31895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27F0FC" w14:textId="77777777" w:rsidR="002E5E23" w:rsidRDefault="002E5E23" w:rsidP="002E5E2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2E36973" w14:textId="77777777" w:rsidR="0083153C" w:rsidRDefault="0083153C" w:rsidP="002E5E2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C7EEE5B" w14:textId="77777777" w:rsidR="0083153C" w:rsidRDefault="0083153C" w:rsidP="002E5E2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512EE75B" w14:textId="3947EBA5" w:rsidR="00A03195" w:rsidRPr="00762142" w:rsidRDefault="00A03195" w:rsidP="002E5E23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76214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Figure 4: Added-variable plot of GFAP and MMSE </w:t>
      </w:r>
    </w:p>
    <w:p w14:paraId="0F6E6847" w14:textId="77777777" w:rsidR="00A03195" w:rsidRPr="00762142" w:rsidRDefault="00A03195" w:rsidP="0083153C">
      <w:pPr>
        <w:spacing w:line="24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  <w:r w:rsidRPr="00762142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11649E5C" wp14:editId="42A8FD02">
            <wp:extent cx="4238171" cy="3178629"/>
            <wp:effectExtent l="0" t="0" r="3810" b="0"/>
            <wp:docPr id="1997729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7292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00423" cy="3225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D57FE" w14:textId="77777777" w:rsidR="00A03195" w:rsidRPr="00762142" w:rsidRDefault="00A03195" w:rsidP="0083153C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9A31395" w14:textId="2C08BC92" w:rsidR="00A03195" w:rsidRPr="00762142" w:rsidRDefault="00A03195" w:rsidP="0083153C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762142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Supplementary Figure 5: Added-variable plot of </w:t>
      </w:r>
      <w:proofErr w:type="spellStart"/>
      <w:r w:rsidRPr="00762142">
        <w:rPr>
          <w:rFonts w:ascii="Arial" w:hAnsi="Arial" w:cs="Arial"/>
          <w:b/>
          <w:bCs/>
          <w:color w:val="000000" w:themeColor="text1"/>
          <w:sz w:val="20"/>
          <w:szCs w:val="20"/>
        </w:rPr>
        <w:t>NfL</w:t>
      </w:r>
      <w:proofErr w:type="spellEnd"/>
      <w:r w:rsidRPr="0076214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and Logical memory II (LM-II) scores </w:t>
      </w:r>
    </w:p>
    <w:p w14:paraId="2032FFEA" w14:textId="77777777" w:rsidR="00A03195" w:rsidRPr="00762142" w:rsidRDefault="00A03195" w:rsidP="007D1C08">
      <w:pPr>
        <w:spacing w:line="24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  <w:r w:rsidRPr="00762142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37E7602E" wp14:editId="1F3F6089">
            <wp:extent cx="4593771" cy="3452687"/>
            <wp:effectExtent l="0" t="0" r="3810" b="1905"/>
            <wp:docPr id="13530749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3074915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68549" cy="350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77E44" w14:textId="2413DBA2" w:rsidR="00762142" w:rsidRPr="00762142" w:rsidRDefault="00762142">
      <w:pPr>
        <w:rPr>
          <w:rFonts w:ascii="Arial" w:hAnsi="Arial" w:cs="Arial"/>
          <w:color w:val="000000" w:themeColor="text1"/>
          <w:sz w:val="20"/>
          <w:szCs w:val="20"/>
        </w:rPr>
      </w:pPr>
      <w:r w:rsidRPr="00762142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28DDA308" w14:textId="38E2F5E1" w:rsidR="00762142" w:rsidRPr="00762142" w:rsidRDefault="00762142" w:rsidP="007D1C08">
      <w:pPr>
        <w:spacing w:line="240" w:lineRule="auto"/>
        <w:jc w:val="both"/>
        <w:rPr>
          <w:rFonts w:ascii="Arial" w:hAnsi="Arial" w:cs="Arial"/>
          <w:color w:val="000000" w:themeColor="text1"/>
          <w:sz w:val="20"/>
          <w:szCs w:val="20"/>
          <w:u w:val="single"/>
        </w:rPr>
      </w:pPr>
      <w:r w:rsidRPr="00762142">
        <w:rPr>
          <w:rFonts w:ascii="Arial" w:hAnsi="Arial" w:cs="Arial"/>
          <w:color w:val="000000" w:themeColor="text1"/>
          <w:sz w:val="20"/>
          <w:szCs w:val="20"/>
          <w:u w:val="single"/>
        </w:rPr>
        <w:lastRenderedPageBreak/>
        <w:t xml:space="preserve">Supplementary </w:t>
      </w:r>
      <w:r>
        <w:rPr>
          <w:rFonts w:ascii="Arial" w:hAnsi="Arial" w:cs="Arial"/>
          <w:color w:val="000000" w:themeColor="text1"/>
          <w:sz w:val="20"/>
          <w:szCs w:val="20"/>
          <w:u w:val="single"/>
        </w:rPr>
        <w:t>T</w:t>
      </w:r>
      <w:r w:rsidRPr="00762142">
        <w:rPr>
          <w:rFonts w:ascii="Arial" w:hAnsi="Arial" w:cs="Arial"/>
          <w:color w:val="000000" w:themeColor="text1"/>
          <w:sz w:val="20"/>
          <w:szCs w:val="20"/>
          <w:u w:val="single"/>
        </w:rPr>
        <w:t xml:space="preserve">ables </w:t>
      </w:r>
      <w:r w:rsidR="00292DD5">
        <w:rPr>
          <w:rFonts w:ascii="Arial" w:hAnsi="Arial" w:cs="Arial"/>
          <w:color w:val="000000" w:themeColor="text1"/>
          <w:sz w:val="20"/>
          <w:szCs w:val="20"/>
          <w:u w:val="single"/>
        </w:rPr>
        <w:t>1-5</w:t>
      </w:r>
    </w:p>
    <w:p w14:paraId="5B2D09E8" w14:textId="3BFA8EFE" w:rsidR="00762142" w:rsidRDefault="00292DD5" w:rsidP="007D1C08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Supplementary </w:t>
      </w:r>
      <w:r w:rsidR="00762142" w:rsidRPr="0076214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Table 1: Associations of plasma biomarkers with cortical thickness on MRI, and cognitive performance (on MMSE, and tests of memory, visual processing, processing speed and verbal and abstract reasoning) </w:t>
      </w:r>
    </w:p>
    <w:p w14:paraId="02B62964" w14:textId="77777777" w:rsidR="00C941D5" w:rsidRPr="00762142" w:rsidRDefault="00C941D5" w:rsidP="007D1C08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tbl>
      <w:tblPr>
        <w:tblStyle w:val="TableGrid"/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762142" w:rsidRPr="00762142" w14:paraId="6105BE8D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24FFF643" w14:textId="77777777" w:rsidR="00762142" w:rsidRPr="00762142" w:rsidRDefault="00762142" w:rsidP="0076214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A97336C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ta</w:t>
            </w:r>
          </w:p>
        </w:tc>
        <w:tc>
          <w:tcPr>
            <w:tcW w:w="1300" w:type="dxa"/>
            <w:noWrap/>
            <w:hideMark/>
          </w:tcPr>
          <w:p w14:paraId="659C69DC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% C.I.</w:t>
            </w:r>
          </w:p>
        </w:tc>
        <w:tc>
          <w:tcPr>
            <w:tcW w:w="1300" w:type="dxa"/>
            <w:noWrap/>
            <w:hideMark/>
          </w:tcPr>
          <w:p w14:paraId="3C95FC88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762142" w:rsidRPr="00762142" w14:paraId="32908506" w14:textId="77777777" w:rsidTr="00C941D5">
        <w:trPr>
          <w:trHeight w:val="320"/>
        </w:trPr>
        <w:tc>
          <w:tcPr>
            <w:tcW w:w="5200" w:type="dxa"/>
            <w:gridSpan w:val="4"/>
            <w:noWrap/>
            <w:hideMark/>
          </w:tcPr>
          <w:p w14:paraId="346C1C90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milarities*</w:t>
            </w:r>
          </w:p>
        </w:tc>
      </w:tr>
      <w:tr w:rsidR="00762142" w:rsidRPr="00762142" w14:paraId="39920563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6D4C004F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Tau-217 </w:t>
            </w:r>
          </w:p>
        </w:tc>
        <w:tc>
          <w:tcPr>
            <w:tcW w:w="1300" w:type="dxa"/>
            <w:noWrap/>
            <w:hideMark/>
          </w:tcPr>
          <w:p w14:paraId="17B4BB55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86</w:t>
            </w:r>
          </w:p>
        </w:tc>
        <w:tc>
          <w:tcPr>
            <w:tcW w:w="1300" w:type="dxa"/>
            <w:noWrap/>
            <w:hideMark/>
          </w:tcPr>
          <w:p w14:paraId="0B835D43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62, -0.09</w:t>
            </w:r>
          </w:p>
        </w:tc>
        <w:tc>
          <w:tcPr>
            <w:tcW w:w="1300" w:type="dxa"/>
            <w:noWrap/>
            <w:hideMark/>
          </w:tcPr>
          <w:p w14:paraId="499D7B5A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8</w:t>
            </w:r>
          </w:p>
        </w:tc>
      </w:tr>
      <w:tr w:rsidR="00762142" w:rsidRPr="00762142" w14:paraId="60ED2B19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31E56AB4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Tau-181 </w:t>
            </w:r>
          </w:p>
        </w:tc>
        <w:tc>
          <w:tcPr>
            <w:tcW w:w="1300" w:type="dxa"/>
            <w:noWrap/>
            <w:hideMark/>
          </w:tcPr>
          <w:p w14:paraId="493B36A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5</w:t>
            </w:r>
          </w:p>
        </w:tc>
        <w:tc>
          <w:tcPr>
            <w:tcW w:w="1300" w:type="dxa"/>
            <w:noWrap/>
            <w:hideMark/>
          </w:tcPr>
          <w:p w14:paraId="7FACBEDE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55, 0.65</w:t>
            </w:r>
          </w:p>
        </w:tc>
        <w:tc>
          <w:tcPr>
            <w:tcW w:w="1300" w:type="dxa"/>
            <w:noWrap/>
            <w:hideMark/>
          </w:tcPr>
          <w:p w14:paraId="212343CF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1</w:t>
            </w:r>
          </w:p>
        </w:tc>
      </w:tr>
      <w:tr w:rsidR="00762142" w:rsidRPr="00762142" w14:paraId="47202BEC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059B4231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GFAP</w:t>
            </w:r>
          </w:p>
        </w:tc>
        <w:tc>
          <w:tcPr>
            <w:tcW w:w="1300" w:type="dxa"/>
            <w:noWrap/>
            <w:hideMark/>
          </w:tcPr>
          <w:p w14:paraId="3046F8B1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4</w:t>
            </w:r>
          </w:p>
        </w:tc>
        <w:tc>
          <w:tcPr>
            <w:tcW w:w="1300" w:type="dxa"/>
            <w:noWrap/>
            <w:hideMark/>
          </w:tcPr>
          <w:p w14:paraId="2DBF5C31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53, 0.45</w:t>
            </w:r>
          </w:p>
        </w:tc>
        <w:tc>
          <w:tcPr>
            <w:tcW w:w="1300" w:type="dxa"/>
            <w:noWrap/>
            <w:hideMark/>
          </w:tcPr>
          <w:p w14:paraId="21409EFE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4</w:t>
            </w:r>
          </w:p>
        </w:tc>
      </w:tr>
      <w:tr w:rsidR="00762142" w:rsidRPr="00762142" w14:paraId="28E1300B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3841D8AC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proofErr w:type="spellStart"/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f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122137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92</w:t>
            </w:r>
          </w:p>
        </w:tc>
        <w:tc>
          <w:tcPr>
            <w:tcW w:w="1300" w:type="dxa"/>
            <w:noWrap/>
            <w:hideMark/>
          </w:tcPr>
          <w:p w14:paraId="2351223C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17, 0.33</w:t>
            </w:r>
          </w:p>
        </w:tc>
        <w:tc>
          <w:tcPr>
            <w:tcW w:w="1300" w:type="dxa"/>
            <w:noWrap/>
            <w:hideMark/>
          </w:tcPr>
          <w:p w14:paraId="7A9B0A25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8</w:t>
            </w:r>
          </w:p>
        </w:tc>
      </w:tr>
      <w:tr w:rsidR="00762142" w:rsidRPr="00762142" w14:paraId="11E79723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61FCE08C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AB42/40</w:t>
            </w:r>
          </w:p>
        </w:tc>
        <w:tc>
          <w:tcPr>
            <w:tcW w:w="1300" w:type="dxa"/>
            <w:noWrap/>
            <w:hideMark/>
          </w:tcPr>
          <w:p w14:paraId="3D3F50CC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1300" w:type="dxa"/>
            <w:noWrap/>
            <w:hideMark/>
          </w:tcPr>
          <w:p w14:paraId="410B7834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91, 2.98</w:t>
            </w:r>
          </w:p>
        </w:tc>
        <w:tc>
          <w:tcPr>
            <w:tcW w:w="1300" w:type="dxa"/>
            <w:noWrap/>
            <w:hideMark/>
          </w:tcPr>
          <w:p w14:paraId="700F316A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5</w:t>
            </w:r>
          </w:p>
        </w:tc>
      </w:tr>
      <w:tr w:rsidR="00762142" w:rsidRPr="00762142" w14:paraId="4E0C1481" w14:textId="77777777" w:rsidTr="00C941D5">
        <w:trPr>
          <w:trHeight w:val="320"/>
        </w:trPr>
        <w:tc>
          <w:tcPr>
            <w:tcW w:w="5200" w:type="dxa"/>
            <w:gridSpan w:val="4"/>
            <w:noWrap/>
            <w:hideMark/>
          </w:tcPr>
          <w:p w14:paraId="7C9DD548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VOT*</w:t>
            </w:r>
          </w:p>
        </w:tc>
      </w:tr>
      <w:tr w:rsidR="00762142" w:rsidRPr="00762142" w14:paraId="2129F2B7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407B818A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Tau-217 </w:t>
            </w:r>
          </w:p>
        </w:tc>
        <w:tc>
          <w:tcPr>
            <w:tcW w:w="1300" w:type="dxa"/>
            <w:noWrap/>
            <w:hideMark/>
          </w:tcPr>
          <w:p w14:paraId="5D255B7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300" w:type="dxa"/>
            <w:noWrap/>
            <w:hideMark/>
          </w:tcPr>
          <w:p w14:paraId="7D32668D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8, 0.91</w:t>
            </w:r>
          </w:p>
        </w:tc>
        <w:tc>
          <w:tcPr>
            <w:tcW w:w="1300" w:type="dxa"/>
            <w:noWrap/>
            <w:hideMark/>
          </w:tcPr>
          <w:p w14:paraId="1195214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5</w:t>
            </w:r>
          </w:p>
        </w:tc>
      </w:tr>
      <w:tr w:rsidR="00762142" w:rsidRPr="00762142" w14:paraId="3B3C5CC6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6151151E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Tau-181 </w:t>
            </w:r>
          </w:p>
        </w:tc>
        <w:tc>
          <w:tcPr>
            <w:tcW w:w="1300" w:type="dxa"/>
            <w:noWrap/>
            <w:hideMark/>
          </w:tcPr>
          <w:p w14:paraId="7EA41A67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300" w:type="dxa"/>
            <w:noWrap/>
            <w:hideMark/>
          </w:tcPr>
          <w:p w14:paraId="7895E0F1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0.89, 1.37 </w:t>
            </w:r>
          </w:p>
        </w:tc>
        <w:tc>
          <w:tcPr>
            <w:tcW w:w="1300" w:type="dxa"/>
            <w:noWrap/>
            <w:hideMark/>
          </w:tcPr>
          <w:p w14:paraId="28E3839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6</w:t>
            </w:r>
          </w:p>
        </w:tc>
      </w:tr>
      <w:tr w:rsidR="00762142" w:rsidRPr="00762142" w14:paraId="6A34EF0C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15BFE9C1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GFAP</w:t>
            </w:r>
          </w:p>
        </w:tc>
        <w:tc>
          <w:tcPr>
            <w:tcW w:w="1300" w:type="dxa"/>
            <w:noWrap/>
            <w:hideMark/>
          </w:tcPr>
          <w:p w14:paraId="7E775213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1</w:t>
            </w:r>
          </w:p>
        </w:tc>
        <w:tc>
          <w:tcPr>
            <w:tcW w:w="1300" w:type="dxa"/>
            <w:noWrap/>
            <w:hideMark/>
          </w:tcPr>
          <w:p w14:paraId="42948F40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13, 0.91</w:t>
            </w:r>
          </w:p>
        </w:tc>
        <w:tc>
          <w:tcPr>
            <w:tcW w:w="1300" w:type="dxa"/>
            <w:noWrap/>
            <w:hideMark/>
          </w:tcPr>
          <w:p w14:paraId="584856C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8</w:t>
            </w:r>
          </w:p>
        </w:tc>
      </w:tr>
      <w:tr w:rsidR="00762142" w:rsidRPr="00762142" w14:paraId="5BBCE2FF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0BC37D66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proofErr w:type="spellStart"/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f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5AE63F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9</w:t>
            </w:r>
          </w:p>
        </w:tc>
        <w:tc>
          <w:tcPr>
            <w:tcW w:w="1300" w:type="dxa"/>
            <w:noWrap/>
            <w:hideMark/>
          </w:tcPr>
          <w:p w14:paraId="6E3D86CB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58, 0.99</w:t>
            </w:r>
          </w:p>
        </w:tc>
        <w:tc>
          <w:tcPr>
            <w:tcW w:w="1300" w:type="dxa"/>
            <w:noWrap/>
            <w:hideMark/>
          </w:tcPr>
          <w:p w14:paraId="4968FCF3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3</w:t>
            </w:r>
          </w:p>
        </w:tc>
      </w:tr>
      <w:tr w:rsidR="00762142" w:rsidRPr="00762142" w14:paraId="3952EF18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785D3FFA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AB42/40</w:t>
            </w:r>
          </w:p>
        </w:tc>
        <w:tc>
          <w:tcPr>
            <w:tcW w:w="1300" w:type="dxa"/>
            <w:noWrap/>
            <w:hideMark/>
          </w:tcPr>
          <w:p w14:paraId="2C6C56E1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62</w:t>
            </w:r>
          </w:p>
        </w:tc>
        <w:tc>
          <w:tcPr>
            <w:tcW w:w="1300" w:type="dxa"/>
            <w:noWrap/>
            <w:hideMark/>
          </w:tcPr>
          <w:p w14:paraId="534DAF5B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61, 0.36</w:t>
            </w:r>
          </w:p>
        </w:tc>
        <w:tc>
          <w:tcPr>
            <w:tcW w:w="1300" w:type="dxa"/>
            <w:noWrap/>
            <w:hideMark/>
          </w:tcPr>
          <w:p w14:paraId="664D2A0C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8</w:t>
            </w:r>
          </w:p>
        </w:tc>
      </w:tr>
      <w:tr w:rsidR="00762142" w:rsidRPr="00762142" w14:paraId="6BB591DB" w14:textId="77777777" w:rsidTr="00C941D5">
        <w:trPr>
          <w:trHeight w:val="320"/>
        </w:trPr>
        <w:tc>
          <w:tcPr>
            <w:tcW w:w="5200" w:type="dxa"/>
            <w:gridSpan w:val="4"/>
            <w:noWrap/>
            <w:hideMark/>
          </w:tcPr>
          <w:p w14:paraId="3DAB324D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MT-A*</w:t>
            </w:r>
          </w:p>
        </w:tc>
      </w:tr>
      <w:tr w:rsidR="00762142" w:rsidRPr="00762142" w14:paraId="61871B83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2FA96F41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Tau-217 </w:t>
            </w:r>
          </w:p>
        </w:tc>
        <w:tc>
          <w:tcPr>
            <w:tcW w:w="1300" w:type="dxa"/>
            <w:noWrap/>
            <w:hideMark/>
          </w:tcPr>
          <w:p w14:paraId="121DCB4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300" w:type="dxa"/>
            <w:noWrap/>
            <w:hideMark/>
          </w:tcPr>
          <w:p w14:paraId="1C0C6B9D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0,1.00</w:t>
            </w:r>
          </w:p>
        </w:tc>
        <w:tc>
          <w:tcPr>
            <w:tcW w:w="1300" w:type="dxa"/>
            <w:noWrap/>
            <w:hideMark/>
          </w:tcPr>
          <w:p w14:paraId="2389337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9</w:t>
            </w:r>
          </w:p>
        </w:tc>
      </w:tr>
      <w:tr w:rsidR="00762142" w:rsidRPr="00762142" w14:paraId="080BAB7C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173769E7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Tau-181 </w:t>
            </w:r>
          </w:p>
        </w:tc>
        <w:tc>
          <w:tcPr>
            <w:tcW w:w="1300" w:type="dxa"/>
            <w:noWrap/>
            <w:hideMark/>
          </w:tcPr>
          <w:p w14:paraId="43E67951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7BC8ED51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13, 1.15</w:t>
            </w:r>
          </w:p>
        </w:tc>
        <w:tc>
          <w:tcPr>
            <w:tcW w:w="1300" w:type="dxa"/>
            <w:noWrap/>
            <w:hideMark/>
          </w:tcPr>
          <w:p w14:paraId="664534E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8</w:t>
            </w:r>
          </w:p>
        </w:tc>
      </w:tr>
      <w:tr w:rsidR="00762142" w:rsidRPr="00762142" w14:paraId="3024740F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42BE698C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GFAP</w:t>
            </w:r>
          </w:p>
        </w:tc>
        <w:tc>
          <w:tcPr>
            <w:tcW w:w="1300" w:type="dxa"/>
            <w:noWrap/>
            <w:hideMark/>
          </w:tcPr>
          <w:p w14:paraId="1DE3EDDD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1300" w:type="dxa"/>
            <w:noWrap/>
            <w:hideMark/>
          </w:tcPr>
          <w:p w14:paraId="4C28EE22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53, 0.45</w:t>
            </w:r>
          </w:p>
        </w:tc>
        <w:tc>
          <w:tcPr>
            <w:tcW w:w="1300" w:type="dxa"/>
            <w:noWrap/>
            <w:hideMark/>
          </w:tcPr>
          <w:p w14:paraId="594466B1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4</w:t>
            </w:r>
          </w:p>
        </w:tc>
      </w:tr>
      <w:tr w:rsidR="00762142" w:rsidRPr="00762142" w14:paraId="09B6CE29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0185428A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proofErr w:type="spellStart"/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f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056488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</w:t>
            </w:r>
          </w:p>
        </w:tc>
        <w:tc>
          <w:tcPr>
            <w:tcW w:w="1300" w:type="dxa"/>
            <w:noWrap/>
            <w:hideMark/>
          </w:tcPr>
          <w:p w14:paraId="39284253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1.50, 1.10 </w:t>
            </w:r>
          </w:p>
        </w:tc>
        <w:tc>
          <w:tcPr>
            <w:tcW w:w="1300" w:type="dxa"/>
            <w:noWrap/>
            <w:hideMark/>
          </w:tcPr>
          <w:p w14:paraId="588537B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6</w:t>
            </w:r>
          </w:p>
        </w:tc>
      </w:tr>
      <w:tr w:rsidR="00762142" w:rsidRPr="00762142" w14:paraId="79BFF2B7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450F9F3C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AB42/40</w:t>
            </w:r>
          </w:p>
        </w:tc>
        <w:tc>
          <w:tcPr>
            <w:tcW w:w="1300" w:type="dxa"/>
            <w:noWrap/>
            <w:hideMark/>
          </w:tcPr>
          <w:p w14:paraId="035C9E5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5</w:t>
            </w:r>
          </w:p>
        </w:tc>
        <w:tc>
          <w:tcPr>
            <w:tcW w:w="1300" w:type="dxa"/>
            <w:noWrap/>
            <w:hideMark/>
          </w:tcPr>
          <w:p w14:paraId="13320A8E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04</w:t>
            </w:r>
          </w:p>
        </w:tc>
        <w:tc>
          <w:tcPr>
            <w:tcW w:w="1300" w:type="dxa"/>
            <w:noWrap/>
            <w:hideMark/>
          </w:tcPr>
          <w:p w14:paraId="01CB928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4</w:t>
            </w:r>
          </w:p>
        </w:tc>
      </w:tr>
      <w:tr w:rsidR="00762142" w:rsidRPr="00762142" w14:paraId="5503B740" w14:textId="77777777" w:rsidTr="00C941D5">
        <w:trPr>
          <w:trHeight w:val="320"/>
        </w:trPr>
        <w:tc>
          <w:tcPr>
            <w:tcW w:w="5200" w:type="dxa"/>
            <w:gridSpan w:val="4"/>
            <w:noWrap/>
            <w:hideMark/>
          </w:tcPr>
          <w:p w14:paraId="53CF5BDB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gical memory II*</w:t>
            </w:r>
          </w:p>
        </w:tc>
      </w:tr>
      <w:tr w:rsidR="00762142" w:rsidRPr="00762142" w14:paraId="053F735E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0A99F229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Tau-217 </w:t>
            </w:r>
          </w:p>
        </w:tc>
        <w:tc>
          <w:tcPr>
            <w:tcW w:w="1300" w:type="dxa"/>
            <w:noWrap/>
            <w:hideMark/>
          </w:tcPr>
          <w:p w14:paraId="4EEBD58D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7</w:t>
            </w:r>
          </w:p>
        </w:tc>
        <w:tc>
          <w:tcPr>
            <w:tcW w:w="1300" w:type="dxa"/>
            <w:noWrap/>
            <w:hideMark/>
          </w:tcPr>
          <w:p w14:paraId="486C6713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06, 0.52</w:t>
            </w:r>
          </w:p>
        </w:tc>
        <w:tc>
          <w:tcPr>
            <w:tcW w:w="1300" w:type="dxa"/>
            <w:noWrap/>
            <w:hideMark/>
          </w:tcPr>
          <w:p w14:paraId="01BB307A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2</w:t>
            </w:r>
          </w:p>
        </w:tc>
      </w:tr>
      <w:tr w:rsidR="00762142" w:rsidRPr="00762142" w14:paraId="532595B0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6E3995B8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Tau-181 </w:t>
            </w:r>
          </w:p>
        </w:tc>
        <w:tc>
          <w:tcPr>
            <w:tcW w:w="1300" w:type="dxa"/>
            <w:noWrap/>
            <w:hideMark/>
          </w:tcPr>
          <w:p w14:paraId="3231AA01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4</w:t>
            </w:r>
          </w:p>
        </w:tc>
        <w:tc>
          <w:tcPr>
            <w:tcW w:w="1300" w:type="dxa"/>
            <w:noWrap/>
            <w:hideMark/>
          </w:tcPr>
          <w:p w14:paraId="3653A56E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77, 0.48</w:t>
            </w:r>
          </w:p>
        </w:tc>
        <w:tc>
          <w:tcPr>
            <w:tcW w:w="1300" w:type="dxa"/>
            <w:noWrap/>
            <w:hideMark/>
          </w:tcPr>
          <w:p w14:paraId="41FE483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2</w:t>
            </w:r>
          </w:p>
        </w:tc>
      </w:tr>
      <w:tr w:rsidR="00762142" w:rsidRPr="00762142" w14:paraId="7E39C532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63EC58C0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GFAP</w:t>
            </w:r>
          </w:p>
        </w:tc>
        <w:tc>
          <w:tcPr>
            <w:tcW w:w="1300" w:type="dxa"/>
            <w:noWrap/>
            <w:hideMark/>
          </w:tcPr>
          <w:p w14:paraId="7D15B97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05</w:t>
            </w:r>
          </w:p>
        </w:tc>
        <w:tc>
          <w:tcPr>
            <w:tcW w:w="1300" w:type="dxa"/>
            <w:noWrap/>
            <w:hideMark/>
          </w:tcPr>
          <w:p w14:paraId="45789312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05, -0.04</w:t>
            </w:r>
          </w:p>
        </w:tc>
        <w:tc>
          <w:tcPr>
            <w:tcW w:w="1300" w:type="dxa"/>
            <w:noWrap/>
            <w:hideMark/>
          </w:tcPr>
          <w:p w14:paraId="3DAF0403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1</w:t>
            </w:r>
          </w:p>
        </w:tc>
      </w:tr>
      <w:tr w:rsidR="00762142" w:rsidRPr="00762142" w14:paraId="54578F36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094F14C4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proofErr w:type="spellStart"/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f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9DC5196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38</w:t>
            </w:r>
          </w:p>
        </w:tc>
        <w:tc>
          <w:tcPr>
            <w:tcW w:w="1300" w:type="dxa"/>
            <w:noWrap/>
            <w:hideMark/>
          </w:tcPr>
          <w:p w14:paraId="5432ABAD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65, -0.12</w:t>
            </w:r>
          </w:p>
        </w:tc>
        <w:tc>
          <w:tcPr>
            <w:tcW w:w="1300" w:type="dxa"/>
            <w:noWrap/>
            <w:hideMark/>
          </w:tcPr>
          <w:p w14:paraId="36F0F0ED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3</w:t>
            </w:r>
          </w:p>
        </w:tc>
      </w:tr>
      <w:tr w:rsidR="00762142" w:rsidRPr="00762142" w14:paraId="76910D99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3E1DDFA9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AB42/40</w:t>
            </w:r>
          </w:p>
        </w:tc>
        <w:tc>
          <w:tcPr>
            <w:tcW w:w="1300" w:type="dxa"/>
            <w:noWrap/>
            <w:hideMark/>
          </w:tcPr>
          <w:p w14:paraId="1B1A3675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300" w:type="dxa"/>
            <w:noWrap/>
            <w:hideMark/>
          </w:tcPr>
          <w:p w14:paraId="57A7D4BC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88, 2.11</w:t>
            </w:r>
          </w:p>
        </w:tc>
        <w:tc>
          <w:tcPr>
            <w:tcW w:w="1300" w:type="dxa"/>
            <w:noWrap/>
            <w:hideMark/>
          </w:tcPr>
          <w:p w14:paraId="5C990CE8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8</w:t>
            </w:r>
          </w:p>
        </w:tc>
      </w:tr>
      <w:tr w:rsidR="00762142" w:rsidRPr="00762142" w14:paraId="2DF65DCA" w14:textId="77777777" w:rsidTr="00C941D5">
        <w:trPr>
          <w:trHeight w:val="320"/>
        </w:trPr>
        <w:tc>
          <w:tcPr>
            <w:tcW w:w="5200" w:type="dxa"/>
            <w:gridSpan w:val="4"/>
            <w:noWrap/>
            <w:hideMark/>
          </w:tcPr>
          <w:p w14:paraId="35C3A74F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SE*</w:t>
            </w:r>
          </w:p>
        </w:tc>
      </w:tr>
      <w:tr w:rsidR="00762142" w:rsidRPr="00762142" w14:paraId="136FE2F6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5F78CAEC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Tau-217 </w:t>
            </w:r>
          </w:p>
        </w:tc>
        <w:tc>
          <w:tcPr>
            <w:tcW w:w="1300" w:type="dxa"/>
            <w:noWrap/>
            <w:hideMark/>
          </w:tcPr>
          <w:p w14:paraId="380DB6F2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8</w:t>
            </w:r>
          </w:p>
        </w:tc>
        <w:tc>
          <w:tcPr>
            <w:tcW w:w="1300" w:type="dxa"/>
            <w:noWrap/>
            <w:hideMark/>
          </w:tcPr>
          <w:p w14:paraId="01303B62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1.56, -0.03 </w:t>
            </w:r>
          </w:p>
        </w:tc>
        <w:tc>
          <w:tcPr>
            <w:tcW w:w="1300" w:type="dxa"/>
            <w:noWrap/>
            <w:hideMark/>
          </w:tcPr>
          <w:p w14:paraId="3262CD6F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1</w:t>
            </w:r>
          </w:p>
        </w:tc>
      </w:tr>
      <w:tr w:rsidR="00762142" w:rsidRPr="00762142" w14:paraId="581B9AB5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4662A8DB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Tau-181 </w:t>
            </w:r>
          </w:p>
        </w:tc>
        <w:tc>
          <w:tcPr>
            <w:tcW w:w="1300" w:type="dxa"/>
            <w:noWrap/>
            <w:hideMark/>
          </w:tcPr>
          <w:p w14:paraId="51F4C591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92</w:t>
            </w:r>
          </w:p>
        </w:tc>
        <w:tc>
          <w:tcPr>
            <w:tcW w:w="1300" w:type="dxa"/>
            <w:noWrap/>
            <w:hideMark/>
          </w:tcPr>
          <w:p w14:paraId="364C3267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2.02, 0.17 </w:t>
            </w:r>
          </w:p>
        </w:tc>
        <w:tc>
          <w:tcPr>
            <w:tcW w:w="1300" w:type="dxa"/>
            <w:noWrap/>
            <w:hideMark/>
          </w:tcPr>
          <w:p w14:paraId="24367462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6</w:t>
            </w:r>
          </w:p>
        </w:tc>
      </w:tr>
      <w:tr w:rsidR="00762142" w:rsidRPr="00762142" w14:paraId="224B2C03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360AFA0E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GFAP</w:t>
            </w:r>
          </w:p>
        </w:tc>
        <w:tc>
          <w:tcPr>
            <w:tcW w:w="1300" w:type="dxa"/>
            <w:noWrap/>
            <w:hideMark/>
          </w:tcPr>
          <w:p w14:paraId="5E27BEEE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48</w:t>
            </w:r>
          </w:p>
        </w:tc>
        <w:tc>
          <w:tcPr>
            <w:tcW w:w="1300" w:type="dxa"/>
            <w:noWrap/>
            <w:hideMark/>
          </w:tcPr>
          <w:p w14:paraId="35D4941E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44, -0.52</w:t>
            </w:r>
          </w:p>
        </w:tc>
        <w:tc>
          <w:tcPr>
            <w:tcW w:w="1300" w:type="dxa"/>
            <w:noWrap/>
            <w:hideMark/>
          </w:tcPr>
          <w:p w14:paraId="37430CB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762142" w:rsidRPr="00762142" w14:paraId="3F92C5A6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38E421AB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proofErr w:type="spellStart"/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f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2EC67E7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9</w:t>
            </w:r>
          </w:p>
        </w:tc>
        <w:tc>
          <w:tcPr>
            <w:tcW w:w="1300" w:type="dxa"/>
            <w:noWrap/>
            <w:hideMark/>
          </w:tcPr>
          <w:p w14:paraId="625AC708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1.34, 1.17 </w:t>
            </w:r>
          </w:p>
        </w:tc>
        <w:tc>
          <w:tcPr>
            <w:tcW w:w="1300" w:type="dxa"/>
            <w:noWrap/>
            <w:hideMark/>
          </w:tcPr>
          <w:p w14:paraId="4F926E0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2</w:t>
            </w:r>
          </w:p>
        </w:tc>
      </w:tr>
      <w:tr w:rsidR="00762142" w:rsidRPr="00762142" w14:paraId="5BFD21A9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7CB54E5D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AB42/40</w:t>
            </w:r>
          </w:p>
        </w:tc>
        <w:tc>
          <w:tcPr>
            <w:tcW w:w="1300" w:type="dxa"/>
            <w:noWrap/>
            <w:hideMark/>
          </w:tcPr>
          <w:p w14:paraId="528C368D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8</w:t>
            </w:r>
          </w:p>
        </w:tc>
        <w:tc>
          <w:tcPr>
            <w:tcW w:w="1300" w:type="dxa"/>
            <w:noWrap/>
            <w:hideMark/>
          </w:tcPr>
          <w:p w14:paraId="6815A74C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5, 3.42</w:t>
            </w:r>
          </w:p>
        </w:tc>
        <w:tc>
          <w:tcPr>
            <w:tcW w:w="1300" w:type="dxa"/>
            <w:noWrap/>
            <w:hideMark/>
          </w:tcPr>
          <w:p w14:paraId="21BFF3EA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2</w:t>
            </w:r>
          </w:p>
        </w:tc>
      </w:tr>
      <w:tr w:rsidR="00762142" w:rsidRPr="00762142" w14:paraId="5FEB8CDE" w14:textId="77777777" w:rsidTr="00C941D5">
        <w:trPr>
          <w:trHeight w:val="320"/>
        </w:trPr>
        <w:tc>
          <w:tcPr>
            <w:tcW w:w="5200" w:type="dxa"/>
            <w:gridSpan w:val="4"/>
            <w:noWrap/>
            <w:hideMark/>
          </w:tcPr>
          <w:p w14:paraId="19013F71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rtical thickness**</w:t>
            </w:r>
          </w:p>
        </w:tc>
      </w:tr>
      <w:tr w:rsidR="00762142" w:rsidRPr="00762142" w14:paraId="605D5F47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6A88110A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Tau-217 </w:t>
            </w:r>
          </w:p>
        </w:tc>
        <w:tc>
          <w:tcPr>
            <w:tcW w:w="1300" w:type="dxa"/>
            <w:noWrap/>
            <w:hideMark/>
          </w:tcPr>
          <w:p w14:paraId="0102982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</w:t>
            </w:r>
          </w:p>
        </w:tc>
        <w:tc>
          <w:tcPr>
            <w:tcW w:w="1300" w:type="dxa"/>
            <w:noWrap/>
            <w:hideMark/>
          </w:tcPr>
          <w:p w14:paraId="5B94031B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7, -0.03</w:t>
            </w:r>
          </w:p>
        </w:tc>
        <w:tc>
          <w:tcPr>
            <w:tcW w:w="1300" w:type="dxa"/>
            <w:noWrap/>
            <w:hideMark/>
          </w:tcPr>
          <w:p w14:paraId="58481513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</w:tr>
      <w:tr w:rsidR="00762142" w:rsidRPr="00762142" w14:paraId="42338D42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791D1DC7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Tau-181 </w:t>
            </w:r>
          </w:p>
        </w:tc>
        <w:tc>
          <w:tcPr>
            <w:tcW w:w="1300" w:type="dxa"/>
            <w:noWrap/>
            <w:hideMark/>
          </w:tcPr>
          <w:p w14:paraId="6D0C4637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0AEE8D9E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0, 0.12</w:t>
            </w:r>
          </w:p>
        </w:tc>
        <w:tc>
          <w:tcPr>
            <w:tcW w:w="1300" w:type="dxa"/>
            <w:noWrap/>
            <w:hideMark/>
          </w:tcPr>
          <w:p w14:paraId="7CBB8D95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9</w:t>
            </w:r>
          </w:p>
        </w:tc>
      </w:tr>
      <w:tr w:rsidR="00762142" w:rsidRPr="00762142" w14:paraId="5F3FF5CA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4EBEE7AE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GFAP</w:t>
            </w:r>
          </w:p>
        </w:tc>
        <w:tc>
          <w:tcPr>
            <w:tcW w:w="1300" w:type="dxa"/>
            <w:noWrap/>
            <w:hideMark/>
          </w:tcPr>
          <w:p w14:paraId="0CCADBBA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6</w:t>
            </w:r>
          </w:p>
        </w:tc>
        <w:tc>
          <w:tcPr>
            <w:tcW w:w="1300" w:type="dxa"/>
            <w:noWrap/>
            <w:hideMark/>
          </w:tcPr>
          <w:p w14:paraId="5D5C160E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5, 0.04</w:t>
            </w:r>
          </w:p>
        </w:tc>
        <w:tc>
          <w:tcPr>
            <w:tcW w:w="1300" w:type="dxa"/>
            <w:noWrap/>
            <w:hideMark/>
          </w:tcPr>
          <w:p w14:paraId="30C70CB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4</w:t>
            </w:r>
          </w:p>
        </w:tc>
      </w:tr>
      <w:tr w:rsidR="00762142" w:rsidRPr="00762142" w14:paraId="793498B1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33C52565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  </w:t>
            </w:r>
            <w:proofErr w:type="spellStart"/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f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D385375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5</w:t>
            </w:r>
          </w:p>
        </w:tc>
        <w:tc>
          <w:tcPr>
            <w:tcW w:w="1300" w:type="dxa"/>
            <w:noWrap/>
            <w:hideMark/>
          </w:tcPr>
          <w:p w14:paraId="64E67915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7, 0.07</w:t>
            </w:r>
          </w:p>
        </w:tc>
        <w:tc>
          <w:tcPr>
            <w:tcW w:w="1300" w:type="dxa"/>
            <w:noWrap/>
            <w:hideMark/>
          </w:tcPr>
          <w:p w14:paraId="78C002B3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4</w:t>
            </w:r>
          </w:p>
        </w:tc>
      </w:tr>
      <w:tr w:rsidR="00762142" w:rsidRPr="00762142" w14:paraId="5A84BF67" w14:textId="77777777" w:rsidTr="00C941D5">
        <w:trPr>
          <w:trHeight w:val="320"/>
        </w:trPr>
        <w:tc>
          <w:tcPr>
            <w:tcW w:w="1300" w:type="dxa"/>
            <w:noWrap/>
            <w:hideMark/>
          </w:tcPr>
          <w:p w14:paraId="71D2AE51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AB42/40</w:t>
            </w:r>
          </w:p>
        </w:tc>
        <w:tc>
          <w:tcPr>
            <w:tcW w:w="1300" w:type="dxa"/>
            <w:noWrap/>
            <w:hideMark/>
          </w:tcPr>
          <w:p w14:paraId="3A76488C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66C9E4B8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9, 0.30</w:t>
            </w:r>
          </w:p>
        </w:tc>
        <w:tc>
          <w:tcPr>
            <w:tcW w:w="1300" w:type="dxa"/>
            <w:noWrap/>
            <w:hideMark/>
          </w:tcPr>
          <w:p w14:paraId="6A585A15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8</w:t>
            </w:r>
          </w:p>
        </w:tc>
      </w:tr>
    </w:tbl>
    <w:p w14:paraId="4461B5A1" w14:textId="77777777" w:rsidR="00762142" w:rsidRPr="00762142" w:rsidRDefault="00762142" w:rsidP="00C941D5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762142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*: Regression coefficients (beta) and 95% confidence intervals were obtained from linear regression adjusted for age, sex, education level, hypertension, hyperlipidemia and diabetes. Biomarker levels (expressed in </w:t>
      </w:r>
      <w:proofErr w:type="spellStart"/>
      <w:r w:rsidRPr="00762142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g</w:t>
      </w:r>
      <w:proofErr w:type="spellEnd"/>
      <w:r w:rsidRPr="00762142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/ml) were log-10 transformed prior to analysis. Cognitive test scores were transformed to z-scores prior to analysis. Higher cognitive test scores correspond to improved cognitive performance, except for TMT-A. Abbreviations: MMSE –Mini Mental State Examination. HVOT - Hooper Visual Organization Task. TMT-A – Trail Making Test Part-A. </w:t>
      </w:r>
    </w:p>
    <w:p w14:paraId="248BD8BE" w14:textId="77777777" w:rsidR="00762142" w:rsidRPr="00762142" w:rsidRDefault="00762142" w:rsidP="00C941D5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1F945742" w14:textId="459FF521" w:rsidR="00762142" w:rsidRPr="00762142" w:rsidRDefault="00762142" w:rsidP="00C941D5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762142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**: Regression coefficients (beta) and 95% confidence intervals were obtained from linear regression adjusted for age, sex, education level, and intracranial volume. Biomarker levels (expressed in </w:t>
      </w:r>
      <w:proofErr w:type="spellStart"/>
      <w:r w:rsidRPr="00762142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g</w:t>
      </w:r>
      <w:proofErr w:type="spellEnd"/>
      <w:r w:rsidRPr="00762142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/ml) were log-10 transformed prior to analysis</w:t>
      </w:r>
    </w:p>
    <w:p w14:paraId="31B8A7F2" w14:textId="140FABFC" w:rsidR="00762142" w:rsidRPr="00762142" w:rsidRDefault="00762142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762142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br w:type="page"/>
      </w:r>
    </w:p>
    <w:p w14:paraId="14000375" w14:textId="0DB5447F" w:rsidR="00762142" w:rsidRDefault="00292DD5" w:rsidP="00F11357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lastRenderedPageBreak/>
        <w:t xml:space="preserve">Supplementary </w:t>
      </w:r>
      <w:r w:rsidR="00762142" w:rsidRPr="0076214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Table 2: Association of plasma Aβ42 levels, cognitive performance and cortical thickness on brain MRI. </w:t>
      </w:r>
    </w:p>
    <w:p w14:paraId="724DFA01" w14:textId="77777777" w:rsidR="00F11357" w:rsidRPr="00762142" w:rsidRDefault="00F11357" w:rsidP="00F11357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tbl>
      <w:tblPr>
        <w:tblStyle w:val="TableGrid"/>
        <w:tblW w:w="5897" w:type="dxa"/>
        <w:tblLook w:val="04A0" w:firstRow="1" w:lastRow="0" w:firstColumn="1" w:lastColumn="0" w:noHBand="0" w:noVBand="1"/>
      </w:tblPr>
      <w:tblGrid>
        <w:gridCol w:w="1997"/>
        <w:gridCol w:w="1300"/>
        <w:gridCol w:w="1300"/>
        <w:gridCol w:w="1300"/>
      </w:tblGrid>
      <w:tr w:rsidR="00762142" w:rsidRPr="00762142" w14:paraId="7921CA0A" w14:textId="77777777" w:rsidTr="00F11357">
        <w:trPr>
          <w:trHeight w:val="320"/>
        </w:trPr>
        <w:tc>
          <w:tcPr>
            <w:tcW w:w="1997" w:type="dxa"/>
            <w:noWrap/>
            <w:hideMark/>
          </w:tcPr>
          <w:p w14:paraId="3FA64EC7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Outcome </w:t>
            </w:r>
          </w:p>
        </w:tc>
        <w:tc>
          <w:tcPr>
            <w:tcW w:w="1300" w:type="dxa"/>
            <w:noWrap/>
            <w:hideMark/>
          </w:tcPr>
          <w:p w14:paraId="6A28EBE0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ta</w:t>
            </w:r>
          </w:p>
        </w:tc>
        <w:tc>
          <w:tcPr>
            <w:tcW w:w="1300" w:type="dxa"/>
            <w:noWrap/>
            <w:hideMark/>
          </w:tcPr>
          <w:p w14:paraId="3EEDEA6F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% C.I.</w:t>
            </w:r>
          </w:p>
        </w:tc>
        <w:tc>
          <w:tcPr>
            <w:tcW w:w="1300" w:type="dxa"/>
            <w:noWrap/>
            <w:hideMark/>
          </w:tcPr>
          <w:p w14:paraId="48477A0B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762142" w:rsidRPr="00762142" w14:paraId="63AD31DA" w14:textId="77777777" w:rsidTr="00F11357">
        <w:trPr>
          <w:trHeight w:val="320"/>
        </w:trPr>
        <w:tc>
          <w:tcPr>
            <w:tcW w:w="1997" w:type="dxa"/>
            <w:noWrap/>
            <w:hideMark/>
          </w:tcPr>
          <w:p w14:paraId="2050DDDE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MSE * </w:t>
            </w:r>
          </w:p>
        </w:tc>
        <w:tc>
          <w:tcPr>
            <w:tcW w:w="1300" w:type="dxa"/>
            <w:noWrap/>
            <w:hideMark/>
          </w:tcPr>
          <w:p w14:paraId="595C474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6</w:t>
            </w:r>
          </w:p>
        </w:tc>
        <w:tc>
          <w:tcPr>
            <w:tcW w:w="1300" w:type="dxa"/>
            <w:noWrap/>
            <w:hideMark/>
          </w:tcPr>
          <w:p w14:paraId="4426EFB1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, 3.14</w:t>
            </w:r>
          </w:p>
        </w:tc>
        <w:tc>
          <w:tcPr>
            <w:tcW w:w="1300" w:type="dxa"/>
            <w:noWrap/>
            <w:hideMark/>
          </w:tcPr>
          <w:p w14:paraId="24C63A0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8</w:t>
            </w:r>
          </w:p>
        </w:tc>
      </w:tr>
      <w:tr w:rsidR="00762142" w:rsidRPr="00762142" w14:paraId="49E734D7" w14:textId="77777777" w:rsidTr="00F11357">
        <w:trPr>
          <w:trHeight w:val="320"/>
        </w:trPr>
        <w:tc>
          <w:tcPr>
            <w:tcW w:w="1997" w:type="dxa"/>
            <w:noWrap/>
            <w:hideMark/>
          </w:tcPr>
          <w:p w14:paraId="065E5616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VOT *</w:t>
            </w:r>
          </w:p>
        </w:tc>
        <w:tc>
          <w:tcPr>
            <w:tcW w:w="1300" w:type="dxa"/>
            <w:noWrap/>
            <w:hideMark/>
          </w:tcPr>
          <w:p w14:paraId="6C192DF5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7</w:t>
            </w:r>
          </w:p>
        </w:tc>
        <w:tc>
          <w:tcPr>
            <w:tcW w:w="1300" w:type="dxa"/>
            <w:noWrap/>
            <w:hideMark/>
          </w:tcPr>
          <w:p w14:paraId="1D04F10A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1.91, 1.17 </w:t>
            </w:r>
          </w:p>
        </w:tc>
        <w:tc>
          <w:tcPr>
            <w:tcW w:w="1300" w:type="dxa"/>
            <w:noWrap/>
            <w:hideMark/>
          </w:tcPr>
          <w:p w14:paraId="619FC8CC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38</w:t>
            </w:r>
          </w:p>
        </w:tc>
      </w:tr>
      <w:tr w:rsidR="00762142" w:rsidRPr="00762142" w14:paraId="64769CE5" w14:textId="77777777" w:rsidTr="00F11357">
        <w:trPr>
          <w:trHeight w:val="320"/>
        </w:trPr>
        <w:tc>
          <w:tcPr>
            <w:tcW w:w="1997" w:type="dxa"/>
            <w:noWrap/>
            <w:hideMark/>
          </w:tcPr>
          <w:p w14:paraId="45E30A2D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milarities*</w:t>
            </w:r>
          </w:p>
        </w:tc>
        <w:tc>
          <w:tcPr>
            <w:tcW w:w="1300" w:type="dxa"/>
            <w:noWrap/>
            <w:hideMark/>
          </w:tcPr>
          <w:p w14:paraId="320A33AB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1300" w:type="dxa"/>
            <w:noWrap/>
            <w:hideMark/>
          </w:tcPr>
          <w:p w14:paraId="4C6D005C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5, 2.54</w:t>
            </w:r>
          </w:p>
        </w:tc>
        <w:tc>
          <w:tcPr>
            <w:tcW w:w="1300" w:type="dxa"/>
            <w:noWrap/>
            <w:hideMark/>
          </w:tcPr>
          <w:p w14:paraId="0CB3B01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9</w:t>
            </w:r>
          </w:p>
        </w:tc>
      </w:tr>
      <w:tr w:rsidR="00762142" w:rsidRPr="00762142" w14:paraId="4AAFC433" w14:textId="77777777" w:rsidTr="00F11357">
        <w:trPr>
          <w:trHeight w:val="320"/>
        </w:trPr>
        <w:tc>
          <w:tcPr>
            <w:tcW w:w="1997" w:type="dxa"/>
            <w:noWrap/>
            <w:hideMark/>
          </w:tcPr>
          <w:p w14:paraId="356DEEC9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MT-A*</w:t>
            </w:r>
          </w:p>
        </w:tc>
        <w:tc>
          <w:tcPr>
            <w:tcW w:w="1300" w:type="dxa"/>
            <w:noWrap/>
            <w:hideMark/>
          </w:tcPr>
          <w:p w14:paraId="556E5695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3</w:t>
            </w:r>
          </w:p>
        </w:tc>
        <w:tc>
          <w:tcPr>
            <w:tcW w:w="1300" w:type="dxa"/>
            <w:noWrap/>
            <w:hideMark/>
          </w:tcPr>
          <w:p w14:paraId="04FC6980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68, 1.43</w:t>
            </w:r>
          </w:p>
        </w:tc>
        <w:tc>
          <w:tcPr>
            <w:tcW w:w="1300" w:type="dxa"/>
            <w:noWrap/>
            <w:hideMark/>
          </w:tcPr>
          <w:p w14:paraId="6267FF08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1</w:t>
            </w:r>
          </w:p>
        </w:tc>
      </w:tr>
      <w:tr w:rsidR="00762142" w:rsidRPr="00762142" w14:paraId="2EF1464A" w14:textId="77777777" w:rsidTr="00F11357">
        <w:trPr>
          <w:trHeight w:val="320"/>
        </w:trPr>
        <w:tc>
          <w:tcPr>
            <w:tcW w:w="1997" w:type="dxa"/>
            <w:noWrap/>
            <w:hideMark/>
          </w:tcPr>
          <w:p w14:paraId="5406C0C0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gical memory II*</w:t>
            </w:r>
          </w:p>
        </w:tc>
        <w:tc>
          <w:tcPr>
            <w:tcW w:w="1300" w:type="dxa"/>
            <w:noWrap/>
            <w:hideMark/>
          </w:tcPr>
          <w:p w14:paraId="221D78FE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4</w:t>
            </w:r>
          </w:p>
        </w:tc>
        <w:tc>
          <w:tcPr>
            <w:tcW w:w="1300" w:type="dxa"/>
            <w:noWrap/>
            <w:hideMark/>
          </w:tcPr>
          <w:p w14:paraId="5FB769AF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1.88, 1.20 </w:t>
            </w:r>
          </w:p>
        </w:tc>
        <w:tc>
          <w:tcPr>
            <w:tcW w:w="1300" w:type="dxa"/>
            <w:noWrap/>
            <w:hideMark/>
          </w:tcPr>
          <w:p w14:paraId="1A5E4E5F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9</w:t>
            </w:r>
          </w:p>
        </w:tc>
      </w:tr>
      <w:tr w:rsidR="00762142" w:rsidRPr="00762142" w14:paraId="60F501BE" w14:textId="77777777" w:rsidTr="00F11357">
        <w:trPr>
          <w:trHeight w:val="320"/>
        </w:trPr>
        <w:tc>
          <w:tcPr>
            <w:tcW w:w="1997" w:type="dxa"/>
            <w:noWrap/>
            <w:hideMark/>
          </w:tcPr>
          <w:p w14:paraId="79224C10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ortical thickness** </w:t>
            </w:r>
          </w:p>
        </w:tc>
        <w:tc>
          <w:tcPr>
            <w:tcW w:w="1300" w:type="dxa"/>
            <w:noWrap/>
            <w:hideMark/>
          </w:tcPr>
          <w:p w14:paraId="33CCF115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1</w:t>
            </w:r>
          </w:p>
        </w:tc>
        <w:tc>
          <w:tcPr>
            <w:tcW w:w="1300" w:type="dxa"/>
            <w:noWrap/>
            <w:hideMark/>
          </w:tcPr>
          <w:p w14:paraId="5849826D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0.03, 0.26 </w:t>
            </w:r>
          </w:p>
        </w:tc>
        <w:tc>
          <w:tcPr>
            <w:tcW w:w="1300" w:type="dxa"/>
            <w:noWrap/>
            <w:hideMark/>
          </w:tcPr>
          <w:p w14:paraId="171D7A9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2</w:t>
            </w:r>
          </w:p>
        </w:tc>
      </w:tr>
    </w:tbl>
    <w:p w14:paraId="70156F2C" w14:textId="522E7526" w:rsidR="00762142" w:rsidRPr="00762142" w:rsidRDefault="00762142" w:rsidP="00F11357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762142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*: Regression coefficients (beta) and 95% confidence intervals were obtained from linear regression adjusted for age, sex, education level, hypertension, hyperlipidemia and diabetes. Biomarker levels (expressed in </w:t>
      </w:r>
      <w:proofErr w:type="spellStart"/>
      <w:r w:rsidRPr="00762142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g</w:t>
      </w:r>
      <w:proofErr w:type="spellEnd"/>
      <w:r w:rsidRPr="00762142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/ml) were log-10 transformed prior to analysis. Cognitive test scores were transformed to z-scores prior to analysis. Higher cognitive test scores correspond to improved cognitive performance. Abbreviations: MMSE –Mini Mental State Examination. HVOT - Hooper Visual Organization Task. TMT-A – Trail Making Test Part-A. </w:t>
      </w:r>
    </w:p>
    <w:p w14:paraId="5B512212" w14:textId="77777777" w:rsidR="00762142" w:rsidRPr="00762142" w:rsidRDefault="00762142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762142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br w:type="page"/>
      </w:r>
    </w:p>
    <w:p w14:paraId="383C5DA4" w14:textId="0665C188" w:rsidR="00762142" w:rsidRDefault="00292DD5" w:rsidP="00EB273D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lastRenderedPageBreak/>
        <w:t xml:space="preserve">Supplementary </w:t>
      </w:r>
      <w:r w:rsidR="00762142" w:rsidRPr="0076214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Table 3: Adjusted associations of plasma biomarkers with cortical thickness on MRI, and cognitive performance (on MMSE, and tests of memory, visual processing, processing speed and verbal and abstract reasoning) </w:t>
      </w:r>
    </w:p>
    <w:p w14:paraId="22CED81E" w14:textId="77777777" w:rsidR="00EB273D" w:rsidRPr="00762142" w:rsidRDefault="00EB273D" w:rsidP="00EB273D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tbl>
      <w:tblPr>
        <w:tblStyle w:val="TableGrid"/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762142" w:rsidRPr="00762142" w14:paraId="5287EA27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2E71A969" w14:textId="77777777" w:rsidR="00762142" w:rsidRPr="00762142" w:rsidRDefault="00762142" w:rsidP="0076214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97CE627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ta</w:t>
            </w:r>
          </w:p>
        </w:tc>
        <w:tc>
          <w:tcPr>
            <w:tcW w:w="1300" w:type="dxa"/>
            <w:noWrap/>
            <w:hideMark/>
          </w:tcPr>
          <w:p w14:paraId="27964B2C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% C.I.</w:t>
            </w:r>
          </w:p>
        </w:tc>
        <w:tc>
          <w:tcPr>
            <w:tcW w:w="1300" w:type="dxa"/>
            <w:noWrap/>
            <w:hideMark/>
          </w:tcPr>
          <w:p w14:paraId="4BCEAB21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762142" w:rsidRPr="00762142" w14:paraId="729CB84F" w14:textId="77777777" w:rsidTr="001C3FE4">
        <w:trPr>
          <w:trHeight w:val="320"/>
        </w:trPr>
        <w:tc>
          <w:tcPr>
            <w:tcW w:w="5200" w:type="dxa"/>
            <w:gridSpan w:val="4"/>
            <w:noWrap/>
            <w:hideMark/>
          </w:tcPr>
          <w:p w14:paraId="432EB9DA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milarities*</w:t>
            </w:r>
          </w:p>
        </w:tc>
      </w:tr>
      <w:tr w:rsidR="00762142" w:rsidRPr="00762142" w14:paraId="500654CD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01579FEC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Tau-217 </w:t>
            </w:r>
          </w:p>
        </w:tc>
        <w:tc>
          <w:tcPr>
            <w:tcW w:w="1300" w:type="dxa"/>
            <w:noWrap/>
            <w:hideMark/>
          </w:tcPr>
          <w:p w14:paraId="199EBF88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01</w:t>
            </w:r>
          </w:p>
        </w:tc>
        <w:tc>
          <w:tcPr>
            <w:tcW w:w="1300" w:type="dxa"/>
            <w:noWrap/>
            <w:hideMark/>
          </w:tcPr>
          <w:p w14:paraId="7A2690FB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81, -0.22</w:t>
            </w:r>
          </w:p>
        </w:tc>
        <w:tc>
          <w:tcPr>
            <w:tcW w:w="1300" w:type="dxa"/>
            <w:noWrap/>
            <w:hideMark/>
          </w:tcPr>
          <w:p w14:paraId="3494EAF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</w:tr>
      <w:tr w:rsidR="00762142" w:rsidRPr="00762142" w14:paraId="43582071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1DF0253A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Tau-181 </w:t>
            </w:r>
          </w:p>
        </w:tc>
        <w:tc>
          <w:tcPr>
            <w:tcW w:w="1300" w:type="dxa"/>
            <w:noWrap/>
            <w:hideMark/>
          </w:tcPr>
          <w:p w14:paraId="20D0D30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</w:t>
            </w:r>
          </w:p>
        </w:tc>
        <w:tc>
          <w:tcPr>
            <w:tcW w:w="1300" w:type="dxa"/>
            <w:noWrap/>
            <w:hideMark/>
          </w:tcPr>
          <w:p w14:paraId="063B71EF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62, 0.61</w:t>
            </w:r>
          </w:p>
        </w:tc>
        <w:tc>
          <w:tcPr>
            <w:tcW w:w="1300" w:type="dxa"/>
            <w:noWrap/>
            <w:hideMark/>
          </w:tcPr>
          <w:p w14:paraId="318E838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6</w:t>
            </w:r>
          </w:p>
        </w:tc>
      </w:tr>
      <w:tr w:rsidR="00762142" w:rsidRPr="00762142" w14:paraId="3AE4AC58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26E15F73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GFAP</w:t>
            </w:r>
          </w:p>
        </w:tc>
        <w:tc>
          <w:tcPr>
            <w:tcW w:w="1300" w:type="dxa"/>
            <w:noWrap/>
            <w:hideMark/>
          </w:tcPr>
          <w:p w14:paraId="2F1794CC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9</w:t>
            </w:r>
          </w:p>
        </w:tc>
        <w:tc>
          <w:tcPr>
            <w:tcW w:w="1300" w:type="dxa"/>
            <w:noWrap/>
            <w:hideMark/>
          </w:tcPr>
          <w:p w14:paraId="36B41DAB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59, 0.41</w:t>
            </w:r>
          </w:p>
        </w:tc>
        <w:tc>
          <w:tcPr>
            <w:tcW w:w="1300" w:type="dxa"/>
            <w:noWrap/>
            <w:hideMark/>
          </w:tcPr>
          <w:p w14:paraId="36E2EE81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6</w:t>
            </w:r>
          </w:p>
        </w:tc>
      </w:tr>
      <w:tr w:rsidR="00762142" w:rsidRPr="00762142" w14:paraId="3959B1FE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71B491DE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proofErr w:type="spellStart"/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f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74CF30D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96</w:t>
            </w:r>
          </w:p>
        </w:tc>
        <w:tc>
          <w:tcPr>
            <w:tcW w:w="1300" w:type="dxa"/>
            <w:noWrap/>
            <w:hideMark/>
          </w:tcPr>
          <w:p w14:paraId="1E1507E0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2.22, 0.30 </w:t>
            </w:r>
          </w:p>
        </w:tc>
        <w:tc>
          <w:tcPr>
            <w:tcW w:w="1300" w:type="dxa"/>
            <w:noWrap/>
            <w:hideMark/>
          </w:tcPr>
          <w:p w14:paraId="27DBE12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3</w:t>
            </w:r>
          </w:p>
        </w:tc>
      </w:tr>
      <w:tr w:rsidR="00762142" w:rsidRPr="00762142" w14:paraId="6D26D849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410E3DC8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AB42/40</w:t>
            </w:r>
          </w:p>
        </w:tc>
        <w:tc>
          <w:tcPr>
            <w:tcW w:w="1300" w:type="dxa"/>
            <w:noWrap/>
            <w:hideMark/>
          </w:tcPr>
          <w:p w14:paraId="5A64F9B2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1300" w:type="dxa"/>
            <w:noWrap/>
            <w:hideMark/>
          </w:tcPr>
          <w:p w14:paraId="6ECC0BE9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0.85, 3.08 </w:t>
            </w:r>
          </w:p>
        </w:tc>
        <w:tc>
          <w:tcPr>
            <w:tcW w:w="1300" w:type="dxa"/>
            <w:noWrap/>
            <w:hideMark/>
          </w:tcPr>
          <w:p w14:paraId="24F1D937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5</w:t>
            </w:r>
          </w:p>
        </w:tc>
      </w:tr>
      <w:tr w:rsidR="00762142" w:rsidRPr="00762142" w14:paraId="098C31B8" w14:textId="77777777" w:rsidTr="001C3FE4">
        <w:trPr>
          <w:trHeight w:val="320"/>
        </w:trPr>
        <w:tc>
          <w:tcPr>
            <w:tcW w:w="5200" w:type="dxa"/>
            <w:gridSpan w:val="4"/>
            <w:noWrap/>
            <w:hideMark/>
          </w:tcPr>
          <w:p w14:paraId="06446966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VOT*</w:t>
            </w:r>
          </w:p>
        </w:tc>
      </w:tr>
      <w:tr w:rsidR="00762142" w:rsidRPr="00762142" w14:paraId="056F5F2C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625C1424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Tau-217 </w:t>
            </w:r>
          </w:p>
        </w:tc>
        <w:tc>
          <w:tcPr>
            <w:tcW w:w="1300" w:type="dxa"/>
            <w:noWrap/>
            <w:hideMark/>
          </w:tcPr>
          <w:p w14:paraId="017DA10B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4B97CF0E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0.77, 0.90 </w:t>
            </w:r>
          </w:p>
        </w:tc>
        <w:tc>
          <w:tcPr>
            <w:tcW w:w="1300" w:type="dxa"/>
            <w:noWrap/>
            <w:hideMark/>
          </w:tcPr>
          <w:p w14:paraId="19EF1E7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3</w:t>
            </w:r>
          </w:p>
        </w:tc>
      </w:tr>
      <w:tr w:rsidR="00762142" w:rsidRPr="00762142" w14:paraId="442239A1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1CA2BC1B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Tau-181 </w:t>
            </w:r>
          </w:p>
        </w:tc>
        <w:tc>
          <w:tcPr>
            <w:tcW w:w="1300" w:type="dxa"/>
            <w:noWrap/>
            <w:hideMark/>
          </w:tcPr>
          <w:p w14:paraId="2A17163A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300" w:type="dxa"/>
            <w:noWrap/>
            <w:hideMark/>
          </w:tcPr>
          <w:p w14:paraId="52BC6E4F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93, 1.36</w:t>
            </w:r>
          </w:p>
        </w:tc>
        <w:tc>
          <w:tcPr>
            <w:tcW w:w="1300" w:type="dxa"/>
            <w:noWrap/>
            <w:hideMark/>
          </w:tcPr>
          <w:p w14:paraId="21E0B23B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</w:tr>
      <w:tr w:rsidR="00762142" w:rsidRPr="00762142" w14:paraId="006A83D2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7009B82B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GFAP</w:t>
            </w:r>
          </w:p>
        </w:tc>
        <w:tc>
          <w:tcPr>
            <w:tcW w:w="1300" w:type="dxa"/>
            <w:noWrap/>
            <w:hideMark/>
          </w:tcPr>
          <w:p w14:paraId="3FEB2BED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4</w:t>
            </w:r>
          </w:p>
        </w:tc>
        <w:tc>
          <w:tcPr>
            <w:tcW w:w="1300" w:type="dxa"/>
            <w:noWrap/>
            <w:hideMark/>
          </w:tcPr>
          <w:p w14:paraId="3C0108ED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18, 0.89</w:t>
            </w:r>
          </w:p>
        </w:tc>
        <w:tc>
          <w:tcPr>
            <w:tcW w:w="1300" w:type="dxa"/>
            <w:noWrap/>
            <w:hideMark/>
          </w:tcPr>
          <w:p w14:paraId="0EC0402C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2</w:t>
            </w:r>
          </w:p>
        </w:tc>
      </w:tr>
      <w:tr w:rsidR="00762142" w:rsidRPr="00762142" w14:paraId="0518FEF2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114FCCBC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proofErr w:type="spellStart"/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f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D6DF9AD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2</w:t>
            </w:r>
          </w:p>
        </w:tc>
        <w:tc>
          <w:tcPr>
            <w:tcW w:w="1300" w:type="dxa"/>
            <w:noWrap/>
            <w:hideMark/>
          </w:tcPr>
          <w:p w14:paraId="3F103BB9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1.62, 0.98 </w:t>
            </w:r>
          </w:p>
        </w:tc>
        <w:tc>
          <w:tcPr>
            <w:tcW w:w="1300" w:type="dxa"/>
            <w:noWrap/>
            <w:hideMark/>
          </w:tcPr>
          <w:p w14:paraId="6CD0109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6</w:t>
            </w:r>
          </w:p>
        </w:tc>
      </w:tr>
      <w:tr w:rsidR="00762142" w:rsidRPr="00762142" w14:paraId="33C29962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2AF94316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AB42/40</w:t>
            </w:r>
          </w:p>
        </w:tc>
        <w:tc>
          <w:tcPr>
            <w:tcW w:w="1300" w:type="dxa"/>
            <w:noWrap/>
            <w:hideMark/>
          </w:tcPr>
          <w:p w14:paraId="378F6D2C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6</w:t>
            </w:r>
          </w:p>
        </w:tc>
        <w:tc>
          <w:tcPr>
            <w:tcW w:w="1300" w:type="dxa"/>
            <w:noWrap/>
            <w:hideMark/>
          </w:tcPr>
          <w:p w14:paraId="145C0415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60, 0.41</w:t>
            </w:r>
          </w:p>
        </w:tc>
        <w:tc>
          <w:tcPr>
            <w:tcW w:w="1300" w:type="dxa"/>
            <w:noWrap/>
            <w:hideMark/>
          </w:tcPr>
          <w:p w14:paraId="29155DF7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7</w:t>
            </w:r>
          </w:p>
        </w:tc>
      </w:tr>
      <w:tr w:rsidR="00762142" w:rsidRPr="00762142" w14:paraId="7F2852BF" w14:textId="77777777" w:rsidTr="001C3FE4">
        <w:trPr>
          <w:trHeight w:val="320"/>
        </w:trPr>
        <w:tc>
          <w:tcPr>
            <w:tcW w:w="5200" w:type="dxa"/>
            <w:gridSpan w:val="4"/>
            <w:noWrap/>
            <w:hideMark/>
          </w:tcPr>
          <w:p w14:paraId="4B831779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MT-A*</w:t>
            </w:r>
          </w:p>
        </w:tc>
      </w:tr>
      <w:tr w:rsidR="00762142" w:rsidRPr="00762142" w14:paraId="3A8802EB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48FB68C4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Tau-217 </w:t>
            </w:r>
          </w:p>
        </w:tc>
        <w:tc>
          <w:tcPr>
            <w:tcW w:w="1300" w:type="dxa"/>
            <w:noWrap/>
            <w:hideMark/>
          </w:tcPr>
          <w:p w14:paraId="6FEEF8F3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3DD162A3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3, 0.95</w:t>
            </w:r>
          </w:p>
        </w:tc>
        <w:tc>
          <w:tcPr>
            <w:tcW w:w="1300" w:type="dxa"/>
            <w:noWrap/>
            <w:hideMark/>
          </w:tcPr>
          <w:p w14:paraId="24C1D152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9</w:t>
            </w:r>
          </w:p>
        </w:tc>
      </w:tr>
      <w:tr w:rsidR="00762142" w:rsidRPr="00762142" w14:paraId="66E0A20C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0EE4B9D4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Tau-181 </w:t>
            </w:r>
          </w:p>
        </w:tc>
        <w:tc>
          <w:tcPr>
            <w:tcW w:w="1300" w:type="dxa"/>
            <w:noWrap/>
            <w:hideMark/>
          </w:tcPr>
          <w:p w14:paraId="77B9C64A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5</w:t>
            </w:r>
          </w:p>
        </w:tc>
        <w:tc>
          <w:tcPr>
            <w:tcW w:w="1300" w:type="dxa"/>
            <w:noWrap/>
            <w:hideMark/>
          </w:tcPr>
          <w:p w14:paraId="2CF901A4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1.21, 1.10 </w:t>
            </w:r>
          </w:p>
        </w:tc>
        <w:tc>
          <w:tcPr>
            <w:tcW w:w="1300" w:type="dxa"/>
            <w:noWrap/>
            <w:hideMark/>
          </w:tcPr>
          <w:p w14:paraId="67C0B4B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7</w:t>
            </w:r>
          </w:p>
        </w:tc>
      </w:tr>
      <w:tr w:rsidR="00762142" w:rsidRPr="00762142" w14:paraId="72330FE6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52B58598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GFAP</w:t>
            </w:r>
          </w:p>
        </w:tc>
        <w:tc>
          <w:tcPr>
            <w:tcW w:w="1300" w:type="dxa"/>
            <w:noWrap/>
            <w:hideMark/>
          </w:tcPr>
          <w:p w14:paraId="18D2ECE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1300" w:type="dxa"/>
            <w:noWrap/>
            <w:hideMark/>
          </w:tcPr>
          <w:p w14:paraId="6ED6A40B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2, 1.75</w:t>
            </w:r>
          </w:p>
        </w:tc>
        <w:tc>
          <w:tcPr>
            <w:tcW w:w="1300" w:type="dxa"/>
            <w:noWrap/>
            <w:hideMark/>
          </w:tcPr>
          <w:p w14:paraId="3B602332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5</w:t>
            </w:r>
          </w:p>
        </w:tc>
      </w:tr>
      <w:tr w:rsidR="00762142" w:rsidRPr="00762142" w14:paraId="6E1EB7CE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2BF5E97C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proofErr w:type="spellStart"/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f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40B085A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5</w:t>
            </w:r>
          </w:p>
        </w:tc>
        <w:tc>
          <w:tcPr>
            <w:tcW w:w="1300" w:type="dxa"/>
            <w:noWrap/>
            <w:hideMark/>
          </w:tcPr>
          <w:p w14:paraId="064C110F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55, 1.06</w:t>
            </w:r>
          </w:p>
        </w:tc>
        <w:tc>
          <w:tcPr>
            <w:tcW w:w="1300" w:type="dxa"/>
            <w:noWrap/>
            <w:hideMark/>
          </w:tcPr>
          <w:p w14:paraId="2F370DF2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</w:tr>
      <w:tr w:rsidR="00762142" w:rsidRPr="00762142" w14:paraId="241EE186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2B7E5133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AB42/40</w:t>
            </w:r>
          </w:p>
        </w:tc>
        <w:tc>
          <w:tcPr>
            <w:tcW w:w="1300" w:type="dxa"/>
            <w:noWrap/>
            <w:hideMark/>
          </w:tcPr>
          <w:p w14:paraId="27FDD2A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7</w:t>
            </w:r>
          </w:p>
        </w:tc>
        <w:tc>
          <w:tcPr>
            <w:tcW w:w="1300" w:type="dxa"/>
            <w:noWrap/>
            <w:hideMark/>
          </w:tcPr>
          <w:p w14:paraId="4F86B17F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60, 1.47</w:t>
            </w:r>
          </w:p>
        </w:tc>
        <w:tc>
          <w:tcPr>
            <w:tcW w:w="1300" w:type="dxa"/>
            <w:noWrap/>
            <w:hideMark/>
          </w:tcPr>
          <w:p w14:paraId="7D543FC2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2</w:t>
            </w:r>
          </w:p>
        </w:tc>
      </w:tr>
      <w:tr w:rsidR="00762142" w:rsidRPr="00762142" w14:paraId="6059A3E7" w14:textId="77777777" w:rsidTr="001C3FE4">
        <w:trPr>
          <w:trHeight w:val="320"/>
        </w:trPr>
        <w:tc>
          <w:tcPr>
            <w:tcW w:w="5200" w:type="dxa"/>
            <w:gridSpan w:val="4"/>
            <w:noWrap/>
            <w:hideMark/>
          </w:tcPr>
          <w:p w14:paraId="4FBEA8AC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gical memory II*</w:t>
            </w:r>
          </w:p>
        </w:tc>
      </w:tr>
      <w:tr w:rsidR="00762142" w:rsidRPr="00762142" w14:paraId="33D5323C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69F1B174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Tau-217 </w:t>
            </w:r>
          </w:p>
        </w:tc>
        <w:tc>
          <w:tcPr>
            <w:tcW w:w="1300" w:type="dxa"/>
            <w:noWrap/>
            <w:hideMark/>
          </w:tcPr>
          <w:p w14:paraId="7831957D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9</w:t>
            </w:r>
          </w:p>
        </w:tc>
        <w:tc>
          <w:tcPr>
            <w:tcW w:w="1300" w:type="dxa"/>
            <w:noWrap/>
            <w:hideMark/>
          </w:tcPr>
          <w:p w14:paraId="2140E143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22, 0.44</w:t>
            </w:r>
          </w:p>
        </w:tc>
        <w:tc>
          <w:tcPr>
            <w:tcW w:w="1300" w:type="dxa"/>
            <w:noWrap/>
            <w:hideMark/>
          </w:tcPr>
          <w:p w14:paraId="510E7CC3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</w:tr>
      <w:tr w:rsidR="00762142" w:rsidRPr="00762142" w14:paraId="34B75AAC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14F50922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Tau-181 </w:t>
            </w:r>
          </w:p>
        </w:tc>
        <w:tc>
          <w:tcPr>
            <w:tcW w:w="1300" w:type="dxa"/>
            <w:noWrap/>
            <w:hideMark/>
          </w:tcPr>
          <w:p w14:paraId="176C0EF5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1</w:t>
            </w:r>
          </w:p>
        </w:tc>
        <w:tc>
          <w:tcPr>
            <w:tcW w:w="1300" w:type="dxa"/>
            <w:noWrap/>
            <w:hideMark/>
          </w:tcPr>
          <w:p w14:paraId="278689EC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85, 0.42</w:t>
            </w:r>
          </w:p>
        </w:tc>
        <w:tc>
          <w:tcPr>
            <w:tcW w:w="1300" w:type="dxa"/>
            <w:noWrap/>
            <w:hideMark/>
          </w:tcPr>
          <w:p w14:paraId="6F65F00F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7</w:t>
            </w:r>
          </w:p>
        </w:tc>
      </w:tr>
      <w:tr w:rsidR="00762142" w:rsidRPr="00762142" w14:paraId="0276A02E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791E4F9F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GFAP</w:t>
            </w:r>
          </w:p>
        </w:tc>
        <w:tc>
          <w:tcPr>
            <w:tcW w:w="1300" w:type="dxa"/>
            <w:noWrap/>
            <w:hideMark/>
          </w:tcPr>
          <w:p w14:paraId="1AE1907C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13</w:t>
            </w:r>
          </w:p>
        </w:tc>
        <w:tc>
          <w:tcPr>
            <w:tcW w:w="1300" w:type="dxa"/>
            <w:noWrap/>
            <w:hideMark/>
          </w:tcPr>
          <w:p w14:paraId="5A7092FA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14, -0.11</w:t>
            </w:r>
          </w:p>
        </w:tc>
        <w:tc>
          <w:tcPr>
            <w:tcW w:w="1300" w:type="dxa"/>
            <w:noWrap/>
            <w:hideMark/>
          </w:tcPr>
          <w:p w14:paraId="2BC367EC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762142" w:rsidRPr="00762142" w14:paraId="49270A86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1BEBB737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proofErr w:type="spellStart"/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f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CE07CCB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44</w:t>
            </w:r>
          </w:p>
        </w:tc>
        <w:tc>
          <w:tcPr>
            <w:tcW w:w="1300" w:type="dxa"/>
            <w:noWrap/>
            <w:hideMark/>
          </w:tcPr>
          <w:p w14:paraId="0B2050FD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2.71, -0.17 </w:t>
            </w:r>
          </w:p>
        </w:tc>
        <w:tc>
          <w:tcPr>
            <w:tcW w:w="1300" w:type="dxa"/>
            <w:noWrap/>
            <w:hideMark/>
          </w:tcPr>
          <w:p w14:paraId="71CFBA32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</w:tr>
      <w:tr w:rsidR="00762142" w:rsidRPr="00762142" w14:paraId="3BE798B2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79CB81FB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AB42/40</w:t>
            </w:r>
          </w:p>
        </w:tc>
        <w:tc>
          <w:tcPr>
            <w:tcW w:w="1300" w:type="dxa"/>
            <w:noWrap/>
            <w:hideMark/>
          </w:tcPr>
          <w:p w14:paraId="0F466915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300" w:type="dxa"/>
            <w:noWrap/>
            <w:hideMark/>
          </w:tcPr>
          <w:p w14:paraId="1B39F783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81, 2.23</w:t>
            </w:r>
          </w:p>
        </w:tc>
        <w:tc>
          <w:tcPr>
            <w:tcW w:w="1300" w:type="dxa"/>
            <w:noWrap/>
            <w:hideMark/>
          </w:tcPr>
          <w:p w14:paraId="19D92EDD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9</w:t>
            </w:r>
          </w:p>
        </w:tc>
      </w:tr>
      <w:tr w:rsidR="00762142" w:rsidRPr="00762142" w14:paraId="417F9745" w14:textId="77777777" w:rsidTr="001C3FE4">
        <w:trPr>
          <w:trHeight w:val="320"/>
        </w:trPr>
        <w:tc>
          <w:tcPr>
            <w:tcW w:w="5200" w:type="dxa"/>
            <w:gridSpan w:val="4"/>
            <w:noWrap/>
            <w:hideMark/>
          </w:tcPr>
          <w:p w14:paraId="3ED9B849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SE*</w:t>
            </w:r>
          </w:p>
        </w:tc>
      </w:tr>
      <w:tr w:rsidR="00762142" w:rsidRPr="00762142" w14:paraId="172A2607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56DB083C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Tau-217 </w:t>
            </w:r>
          </w:p>
        </w:tc>
        <w:tc>
          <w:tcPr>
            <w:tcW w:w="1300" w:type="dxa"/>
            <w:noWrap/>
            <w:hideMark/>
          </w:tcPr>
          <w:p w14:paraId="2BD7BB4B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9</w:t>
            </w:r>
          </w:p>
        </w:tc>
        <w:tc>
          <w:tcPr>
            <w:tcW w:w="1300" w:type="dxa"/>
            <w:noWrap/>
            <w:hideMark/>
          </w:tcPr>
          <w:p w14:paraId="0E38E964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70, -0.10</w:t>
            </w:r>
          </w:p>
        </w:tc>
        <w:tc>
          <w:tcPr>
            <w:tcW w:w="1300" w:type="dxa"/>
            <w:noWrap/>
            <w:hideMark/>
          </w:tcPr>
          <w:p w14:paraId="385E5D32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8</w:t>
            </w:r>
          </w:p>
        </w:tc>
      </w:tr>
      <w:tr w:rsidR="00762142" w:rsidRPr="00762142" w14:paraId="620AC1A9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47018C5F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Tau-181 </w:t>
            </w:r>
          </w:p>
        </w:tc>
        <w:tc>
          <w:tcPr>
            <w:tcW w:w="1300" w:type="dxa"/>
            <w:noWrap/>
            <w:hideMark/>
          </w:tcPr>
          <w:p w14:paraId="2172EA56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96</w:t>
            </w:r>
          </w:p>
        </w:tc>
        <w:tc>
          <w:tcPr>
            <w:tcW w:w="1300" w:type="dxa"/>
            <w:noWrap/>
            <w:hideMark/>
          </w:tcPr>
          <w:p w14:paraId="5094A634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06, 0.15</w:t>
            </w:r>
          </w:p>
        </w:tc>
        <w:tc>
          <w:tcPr>
            <w:tcW w:w="1300" w:type="dxa"/>
            <w:noWrap/>
            <w:hideMark/>
          </w:tcPr>
          <w:p w14:paraId="71B9053C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9</w:t>
            </w:r>
          </w:p>
        </w:tc>
      </w:tr>
      <w:tr w:rsidR="00762142" w:rsidRPr="00762142" w14:paraId="72E7EA06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51B45BC4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GFAP</w:t>
            </w:r>
          </w:p>
        </w:tc>
        <w:tc>
          <w:tcPr>
            <w:tcW w:w="1300" w:type="dxa"/>
            <w:noWrap/>
            <w:hideMark/>
          </w:tcPr>
          <w:p w14:paraId="0F315336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52</w:t>
            </w:r>
          </w:p>
        </w:tc>
        <w:tc>
          <w:tcPr>
            <w:tcW w:w="1300" w:type="dxa"/>
            <w:noWrap/>
            <w:hideMark/>
          </w:tcPr>
          <w:p w14:paraId="7251EC65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50, -0.55</w:t>
            </w:r>
          </w:p>
        </w:tc>
        <w:tc>
          <w:tcPr>
            <w:tcW w:w="1300" w:type="dxa"/>
            <w:noWrap/>
            <w:hideMark/>
          </w:tcPr>
          <w:p w14:paraId="4BE6DE38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762142" w:rsidRPr="00762142" w14:paraId="1FB71B39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4609E6A9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proofErr w:type="spellStart"/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f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4E2AC4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</w:t>
            </w:r>
          </w:p>
        </w:tc>
        <w:tc>
          <w:tcPr>
            <w:tcW w:w="1300" w:type="dxa"/>
            <w:noWrap/>
            <w:hideMark/>
          </w:tcPr>
          <w:p w14:paraId="06F6D856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37, 1.17</w:t>
            </w:r>
          </w:p>
        </w:tc>
        <w:tc>
          <w:tcPr>
            <w:tcW w:w="1300" w:type="dxa"/>
            <w:noWrap/>
            <w:hideMark/>
          </w:tcPr>
          <w:p w14:paraId="46D620DA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8</w:t>
            </w:r>
          </w:p>
        </w:tc>
      </w:tr>
      <w:tr w:rsidR="00762142" w:rsidRPr="00762142" w14:paraId="21E59D98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4E9C0CE2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AB42/40</w:t>
            </w:r>
          </w:p>
        </w:tc>
        <w:tc>
          <w:tcPr>
            <w:tcW w:w="1300" w:type="dxa"/>
            <w:noWrap/>
            <w:hideMark/>
          </w:tcPr>
          <w:p w14:paraId="53A71643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3</w:t>
            </w:r>
          </w:p>
        </w:tc>
        <w:tc>
          <w:tcPr>
            <w:tcW w:w="1300" w:type="dxa"/>
            <w:noWrap/>
            <w:hideMark/>
          </w:tcPr>
          <w:p w14:paraId="4C0DF237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0.43, 3.48 </w:t>
            </w:r>
          </w:p>
        </w:tc>
        <w:tc>
          <w:tcPr>
            <w:tcW w:w="1300" w:type="dxa"/>
            <w:noWrap/>
            <w:hideMark/>
          </w:tcPr>
          <w:p w14:paraId="4E11F4B5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5</w:t>
            </w:r>
          </w:p>
        </w:tc>
      </w:tr>
      <w:tr w:rsidR="00762142" w:rsidRPr="00762142" w14:paraId="04DE8139" w14:textId="77777777" w:rsidTr="001C3FE4">
        <w:trPr>
          <w:trHeight w:val="320"/>
        </w:trPr>
        <w:tc>
          <w:tcPr>
            <w:tcW w:w="5200" w:type="dxa"/>
            <w:gridSpan w:val="4"/>
            <w:noWrap/>
            <w:hideMark/>
          </w:tcPr>
          <w:p w14:paraId="00DBA1E5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ortical thickness** </w:t>
            </w:r>
          </w:p>
        </w:tc>
      </w:tr>
      <w:tr w:rsidR="00762142" w:rsidRPr="00762142" w14:paraId="12CD4EF3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67100F91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Tau-217 </w:t>
            </w:r>
          </w:p>
        </w:tc>
        <w:tc>
          <w:tcPr>
            <w:tcW w:w="1300" w:type="dxa"/>
            <w:noWrap/>
            <w:hideMark/>
          </w:tcPr>
          <w:p w14:paraId="6E322B4A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</w:t>
            </w:r>
          </w:p>
        </w:tc>
        <w:tc>
          <w:tcPr>
            <w:tcW w:w="1300" w:type="dxa"/>
            <w:noWrap/>
            <w:hideMark/>
          </w:tcPr>
          <w:p w14:paraId="15B3B6EA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0.18, -0.02 </w:t>
            </w:r>
          </w:p>
        </w:tc>
        <w:tc>
          <w:tcPr>
            <w:tcW w:w="1300" w:type="dxa"/>
            <w:noWrap/>
            <w:hideMark/>
          </w:tcPr>
          <w:p w14:paraId="2A7CDA3E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762142" w:rsidRPr="00762142" w14:paraId="618B555D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695A6C42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pTau-181 </w:t>
            </w:r>
          </w:p>
        </w:tc>
        <w:tc>
          <w:tcPr>
            <w:tcW w:w="1300" w:type="dxa"/>
            <w:noWrap/>
            <w:hideMark/>
          </w:tcPr>
          <w:p w14:paraId="4CF811B8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63CC8F57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0, 0.12</w:t>
            </w:r>
          </w:p>
        </w:tc>
        <w:tc>
          <w:tcPr>
            <w:tcW w:w="1300" w:type="dxa"/>
            <w:noWrap/>
            <w:hideMark/>
          </w:tcPr>
          <w:p w14:paraId="39A3F218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59</w:t>
            </w:r>
          </w:p>
        </w:tc>
      </w:tr>
      <w:tr w:rsidR="00762142" w:rsidRPr="00762142" w14:paraId="15329260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3956B809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GFAP</w:t>
            </w:r>
          </w:p>
        </w:tc>
        <w:tc>
          <w:tcPr>
            <w:tcW w:w="1300" w:type="dxa"/>
            <w:noWrap/>
            <w:hideMark/>
          </w:tcPr>
          <w:p w14:paraId="4EDF16A6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6</w:t>
            </w:r>
          </w:p>
        </w:tc>
        <w:tc>
          <w:tcPr>
            <w:tcW w:w="1300" w:type="dxa"/>
            <w:noWrap/>
            <w:hideMark/>
          </w:tcPr>
          <w:p w14:paraId="5F74AEED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0.15, 0.04 </w:t>
            </w:r>
          </w:p>
        </w:tc>
        <w:tc>
          <w:tcPr>
            <w:tcW w:w="1300" w:type="dxa"/>
            <w:noWrap/>
            <w:hideMark/>
          </w:tcPr>
          <w:p w14:paraId="1A67A506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6</w:t>
            </w:r>
          </w:p>
        </w:tc>
      </w:tr>
      <w:tr w:rsidR="00762142" w:rsidRPr="00762142" w14:paraId="224E9DE7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50263362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proofErr w:type="spellStart"/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f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48E0D8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5</w:t>
            </w:r>
          </w:p>
        </w:tc>
        <w:tc>
          <w:tcPr>
            <w:tcW w:w="1300" w:type="dxa"/>
            <w:noWrap/>
            <w:hideMark/>
          </w:tcPr>
          <w:p w14:paraId="38A975C4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0.17, 0.08 </w:t>
            </w:r>
          </w:p>
        </w:tc>
        <w:tc>
          <w:tcPr>
            <w:tcW w:w="1300" w:type="dxa"/>
            <w:noWrap/>
            <w:hideMark/>
          </w:tcPr>
          <w:p w14:paraId="5817C0DC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4</w:t>
            </w:r>
          </w:p>
        </w:tc>
      </w:tr>
      <w:tr w:rsidR="00762142" w:rsidRPr="00762142" w14:paraId="39647160" w14:textId="77777777" w:rsidTr="001C3FE4">
        <w:trPr>
          <w:trHeight w:val="320"/>
        </w:trPr>
        <w:tc>
          <w:tcPr>
            <w:tcW w:w="1300" w:type="dxa"/>
            <w:noWrap/>
            <w:hideMark/>
          </w:tcPr>
          <w:p w14:paraId="3D0C6290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  AB42/40</w:t>
            </w:r>
          </w:p>
        </w:tc>
        <w:tc>
          <w:tcPr>
            <w:tcW w:w="1300" w:type="dxa"/>
            <w:noWrap/>
            <w:hideMark/>
          </w:tcPr>
          <w:p w14:paraId="1F2DF845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300" w:type="dxa"/>
            <w:noWrap/>
            <w:hideMark/>
          </w:tcPr>
          <w:p w14:paraId="419A2D42" w14:textId="77777777" w:rsidR="00762142" w:rsidRPr="00762142" w:rsidRDefault="00762142" w:rsidP="007621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0.09, 0.29 </w:t>
            </w:r>
          </w:p>
        </w:tc>
        <w:tc>
          <w:tcPr>
            <w:tcW w:w="1300" w:type="dxa"/>
            <w:noWrap/>
            <w:hideMark/>
          </w:tcPr>
          <w:p w14:paraId="52C70DAC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1</w:t>
            </w:r>
          </w:p>
        </w:tc>
      </w:tr>
    </w:tbl>
    <w:p w14:paraId="1E71FC5E" w14:textId="77777777" w:rsidR="00762142" w:rsidRPr="00762142" w:rsidRDefault="00762142" w:rsidP="00EB273D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762142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*: Regression coefficients (beta) and 95% confidence intervals were obtained from linear regression adjusted for age, sex, education level, APOε4 carrier status, hypertension, hyperlipidemia and diabetes. Biomarker levels (expressed in </w:t>
      </w:r>
      <w:proofErr w:type="spellStart"/>
      <w:r w:rsidRPr="00762142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g</w:t>
      </w:r>
      <w:proofErr w:type="spellEnd"/>
      <w:r w:rsidRPr="00762142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/ml) were log-10 transformed prior to analysis. Cognitive test scores were transformed to z-scores prior to analysis. Higher cognitive test scores correspond to improved cognitive performance, except for TMT-A. Abbreviations: MMSE –Mini Mental State Examination. HVOT - Hooper Visual Organization Task. TMT-A – Trail Making Test Part-A. </w:t>
      </w:r>
    </w:p>
    <w:p w14:paraId="794D8BD9" w14:textId="77777777" w:rsidR="00762142" w:rsidRPr="00762142" w:rsidRDefault="00762142" w:rsidP="00EB273D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762142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**: Regression coefficients (beta) and 95% confidence intervals were obtained from linear regression adjusted for age, sex, education level, APO</w:t>
      </w:r>
      <w:r w:rsidRPr="00762142">
        <w:rPr>
          <w:rFonts w:ascii="Arial" w:eastAsia="Times New Roman" w:hAnsi="Arial" w:cs="Arial"/>
          <w:color w:val="215E99"/>
          <w:kern w:val="0"/>
          <w:sz w:val="20"/>
          <w:szCs w:val="20"/>
          <w14:ligatures w14:val="none"/>
        </w:rPr>
        <w:t>ε</w:t>
      </w:r>
      <w:r w:rsidRPr="00762142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4 carrier status, and intracranial volume. Biomarker levels (expressed in </w:t>
      </w:r>
      <w:proofErr w:type="spellStart"/>
      <w:r w:rsidRPr="00762142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pg</w:t>
      </w:r>
      <w:proofErr w:type="spellEnd"/>
      <w:r w:rsidRPr="00762142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/ml) were log-10 transformed prior to analysis. </w:t>
      </w:r>
    </w:p>
    <w:p w14:paraId="516B6CBD" w14:textId="3FFCD419" w:rsidR="00762142" w:rsidRPr="00762142" w:rsidRDefault="00762142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762142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br w:type="page"/>
      </w:r>
    </w:p>
    <w:p w14:paraId="2F450813" w14:textId="77777777" w:rsidR="00762142" w:rsidRPr="00762142" w:rsidRDefault="00762142" w:rsidP="0076214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sectPr w:rsidR="00762142" w:rsidRPr="0076214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C839F9" w14:textId="0381C80F" w:rsidR="00762142" w:rsidRPr="00762142" w:rsidRDefault="00292DD5" w:rsidP="004D6E49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lastRenderedPageBreak/>
        <w:t xml:space="preserve">Supplementary </w:t>
      </w:r>
      <w:r w:rsidR="00762142" w:rsidRPr="0076214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Table 4: Correlation coefficients for bivariate correlations between biomarkers</w:t>
      </w:r>
    </w:p>
    <w:p w14:paraId="38459772" w14:textId="77777777" w:rsidR="00762142" w:rsidRPr="00762142" w:rsidRDefault="00762142" w:rsidP="004D6E49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59"/>
        <w:gridCol w:w="1039"/>
        <w:gridCol w:w="1434"/>
        <w:gridCol w:w="1297"/>
        <w:gridCol w:w="1393"/>
        <w:gridCol w:w="950"/>
        <w:gridCol w:w="829"/>
        <w:gridCol w:w="1184"/>
        <w:gridCol w:w="1079"/>
        <w:gridCol w:w="1184"/>
        <w:gridCol w:w="1402"/>
      </w:tblGrid>
      <w:tr w:rsidR="00762142" w:rsidRPr="00762142" w14:paraId="2427E5E5" w14:textId="77777777" w:rsidTr="001649FE">
        <w:trPr>
          <w:trHeight w:val="320"/>
          <w:jc w:val="center"/>
        </w:trPr>
        <w:tc>
          <w:tcPr>
            <w:tcW w:w="431" w:type="pct"/>
            <w:noWrap/>
            <w:hideMark/>
          </w:tcPr>
          <w:p w14:paraId="65852C84" w14:textId="77777777" w:rsidR="00762142" w:rsidRPr="00762142" w:rsidRDefault="00762142" w:rsidP="0076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sma GFAP</w:t>
            </w:r>
          </w:p>
        </w:tc>
        <w:tc>
          <w:tcPr>
            <w:tcW w:w="431" w:type="pct"/>
            <w:noWrap/>
            <w:hideMark/>
          </w:tcPr>
          <w:p w14:paraId="4109BFE3" w14:textId="77777777" w:rsidR="00762142" w:rsidRPr="00762142" w:rsidRDefault="00762142" w:rsidP="0076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sma NFL</w:t>
            </w:r>
          </w:p>
        </w:tc>
        <w:tc>
          <w:tcPr>
            <w:tcW w:w="431" w:type="pct"/>
            <w:noWrap/>
            <w:hideMark/>
          </w:tcPr>
          <w:p w14:paraId="2E132B93" w14:textId="77777777" w:rsidR="00762142" w:rsidRPr="00762142" w:rsidRDefault="00762142" w:rsidP="0076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lasma pTau-181</w:t>
            </w:r>
          </w:p>
        </w:tc>
        <w:tc>
          <w:tcPr>
            <w:tcW w:w="551" w:type="pct"/>
            <w:noWrap/>
            <w:hideMark/>
          </w:tcPr>
          <w:p w14:paraId="307B8483" w14:textId="77777777" w:rsidR="00762142" w:rsidRPr="00762142" w:rsidRDefault="00762142" w:rsidP="0076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lasmaAB42/40 </w:t>
            </w:r>
          </w:p>
        </w:tc>
        <w:tc>
          <w:tcPr>
            <w:tcW w:w="431" w:type="pct"/>
            <w:noWrap/>
            <w:hideMark/>
          </w:tcPr>
          <w:p w14:paraId="0D9774D4" w14:textId="77777777" w:rsidR="00762142" w:rsidRPr="00762142" w:rsidRDefault="00762142" w:rsidP="0076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sma pTau-217</w:t>
            </w:r>
          </w:p>
        </w:tc>
        <w:tc>
          <w:tcPr>
            <w:tcW w:w="431" w:type="pct"/>
            <w:noWrap/>
            <w:hideMark/>
          </w:tcPr>
          <w:p w14:paraId="06699753" w14:textId="77777777" w:rsidR="00762142" w:rsidRPr="00762142" w:rsidRDefault="00762142" w:rsidP="0076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SF GFAP</w:t>
            </w:r>
          </w:p>
        </w:tc>
        <w:tc>
          <w:tcPr>
            <w:tcW w:w="431" w:type="pct"/>
            <w:noWrap/>
            <w:hideMark/>
          </w:tcPr>
          <w:p w14:paraId="1BDF085F" w14:textId="77777777" w:rsidR="00762142" w:rsidRPr="00762142" w:rsidRDefault="00762142" w:rsidP="0076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SF NFL</w:t>
            </w:r>
          </w:p>
        </w:tc>
        <w:tc>
          <w:tcPr>
            <w:tcW w:w="431" w:type="pct"/>
            <w:noWrap/>
            <w:hideMark/>
          </w:tcPr>
          <w:p w14:paraId="5650E759" w14:textId="77777777" w:rsidR="00762142" w:rsidRPr="00762142" w:rsidRDefault="00762142" w:rsidP="0076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SF pTau-181</w:t>
            </w:r>
          </w:p>
        </w:tc>
        <w:tc>
          <w:tcPr>
            <w:tcW w:w="431" w:type="pct"/>
            <w:noWrap/>
            <w:hideMark/>
          </w:tcPr>
          <w:p w14:paraId="78C81C11" w14:textId="77777777" w:rsidR="00762142" w:rsidRPr="00762142" w:rsidRDefault="00762142" w:rsidP="0076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SF ab42/40</w:t>
            </w:r>
          </w:p>
        </w:tc>
        <w:tc>
          <w:tcPr>
            <w:tcW w:w="431" w:type="pct"/>
            <w:noWrap/>
            <w:hideMark/>
          </w:tcPr>
          <w:p w14:paraId="2FE9B71B" w14:textId="77777777" w:rsidR="00762142" w:rsidRPr="00762142" w:rsidRDefault="00762142" w:rsidP="0076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SF pTau-217</w:t>
            </w:r>
          </w:p>
        </w:tc>
        <w:tc>
          <w:tcPr>
            <w:tcW w:w="574" w:type="pct"/>
            <w:noWrap/>
            <w:hideMark/>
          </w:tcPr>
          <w:p w14:paraId="3422551C" w14:textId="77777777" w:rsidR="00762142" w:rsidRPr="00762142" w:rsidRDefault="00762142" w:rsidP="0076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62142" w:rsidRPr="00762142" w14:paraId="7B5BF162" w14:textId="77777777" w:rsidTr="001649FE">
        <w:trPr>
          <w:trHeight w:val="320"/>
          <w:jc w:val="center"/>
        </w:trPr>
        <w:tc>
          <w:tcPr>
            <w:tcW w:w="431" w:type="pct"/>
            <w:noWrap/>
            <w:hideMark/>
          </w:tcPr>
          <w:p w14:paraId="29AB4A0D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431" w:type="pct"/>
            <w:noWrap/>
            <w:hideMark/>
          </w:tcPr>
          <w:p w14:paraId="2B448F9E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431" w:type="pct"/>
            <w:noWrap/>
            <w:hideMark/>
          </w:tcPr>
          <w:p w14:paraId="00467166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551" w:type="pct"/>
            <w:noWrap/>
            <w:hideMark/>
          </w:tcPr>
          <w:p w14:paraId="29791718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8</w:t>
            </w:r>
          </w:p>
        </w:tc>
        <w:tc>
          <w:tcPr>
            <w:tcW w:w="431" w:type="pct"/>
            <w:noWrap/>
            <w:hideMark/>
          </w:tcPr>
          <w:p w14:paraId="2577C0AC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431" w:type="pct"/>
            <w:noWrap/>
            <w:hideMark/>
          </w:tcPr>
          <w:p w14:paraId="7E275D3F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431" w:type="pct"/>
            <w:noWrap/>
            <w:hideMark/>
          </w:tcPr>
          <w:p w14:paraId="4731472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431" w:type="pct"/>
            <w:noWrap/>
            <w:hideMark/>
          </w:tcPr>
          <w:p w14:paraId="48827F9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431" w:type="pct"/>
            <w:noWrap/>
            <w:hideMark/>
          </w:tcPr>
          <w:p w14:paraId="5165FCC7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8</w:t>
            </w:r>
          </w:p>
        </w:tc>
        <w:tc>
          <w:tcPr>
            <w:tcW w:w="431" w:type="pct"/>
            <w:noWrap/>
            <w:hideMark/>
          </w:tcPr>
          <w:p w14:paraId="509F4338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574" w:type="pct"/>
            <w:noWrap/>
            <w:hideMark/>
          </w:tcPr>
          <w:p w14:paraId="08E2AEE3" w14:textId="77777777" w:rsidR="00762142" w:rsidRPr="00762142" w:rsidRDefault="00762142" w:rsidP="0076214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sma GFAP</w:t>
            </w:r>
          </w:p>
        </w:tc>
      </w:tr>
      <w:tr w:rsidR="00762142" w:rsidRPr="00762142" w14:paraId="6923C286" w14:textId="77777777" w:rsidTr="001649FE">
        <w:trPr>
          <w:trHeight w:val="320"/>
          <w:jc w:val="center"/>
        </w:trPr>
        <w:tc>
          <w:tcPr>
            <w:tcW w:w="431" w:type="pct"/>
            <w:noWrap/>
            <w:hideMark/>
          </w:tcPr>
          <w:p w14:paraId="11484247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431" w:type="pct"/>
            <w:noWrap/>
            <w:hideMark/>
          </w:tcPr>
          <w:p w14:paraId="1C235312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431" w:type="pct"/>
            <w:noWrap/>
            <w:hideMark/>
          </w:tcPr>
          <w:p w14:paraId="123692A3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551" w:type="pct"/>
            <w:noWrap/>
            <w:hideMark/>
          </w:tcPr>
          <w:p w14:paraId="52A43A6D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431" w:type="pct"/>
            <w:noWrap/>
            <w:hideMark/>
          </w:tcPr>
          <w:p w14:paraId="01623ED1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431" w:type="pct"/>
            <w:noWrap/>
            <w:hideMark/>
          </w:tcPr>
          <w:p w14:paraId="31109BE3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431" w:type="pct"/>
            <w:noWrap/>
            <w:hideMark/>
          </w:tcPr>
          <w:p w14:paraId="653923A3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431" w:type="pct"/>
            <w:noWrap/>
            <w:hideMark/>
          </w:tcPr>
          <w:p w14:paraId="5C191731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431" w:type="pct"/>
            <w:noWrap/>
            <w:hideMark/>
          </w:tcPr>
          <w:p w14:paraId="499B9568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8</w:t>
            </w:r>
          </w:p>
        </w:tc>
        <w:tc>
          <w:tcPr>
            <w:tcW w:w="431" w:type="pct"/>
            <w:noWrap/>
            <w:hideMark/>
          </w:tcPr>
          <w:p w14:paraId="70BF921E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574" w:type="pct"/>
            <w:noWrap/>
            <w:hideMark/>
          </w:tcPr>
          <w:p w14:paraId="005572DA" w14:textId="77777777" w:rsidR="00762142" w:rsidRPr="00762142" w:rsidRDefault="00762142" w:rsidP="0076214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sma NFL</w:t>
            </w:r>
          </w:p>
        </w:tc>
      </w:tr>
      <w:tr w:rsidR="00762142" w:rsidRPr="00762142" w14:paraId="201D889E" w14:textId="77777777" w:rsidTr="001649FE">
        <w:trPr>
          <w:trHeight w:val="320"/>
          <w:jc w:val="center"/>
        </w:trPr>
        <w:tc>
          <w:tcPr>
            <w:tcW w:w="431" w:type="pct"/>
            <w:noWrap/>
            <w:hideMark/>
          </w:tcPr>
          <w:p w14:paraId="1BEA8AC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431" w:type="pct"/>
            <w:noWrap/>
            <w:hideMark/>
          </w:tcPr>
          <w:p w14:paraId="0FDA3B47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431" w:type="pct"/>
            <w:noWrap/>
            <w:hideMark/>
          </w:tcPr>
          <w:p w14:paraId="4220BD81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551" w:type="pct"/>
            <w:noWrap/>
            <w:hideMark/>
          </w:tcPr>
          <w:p w14:paraId="7D12C5DE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9</w:t>
            </w:r>
          </w:p>
        </w:tc>
        <w:tc>
          <w:tcPr>
            <w:tcW w:w="431" w:type="pct"/>
            <w:noWrap/>
            <w:hideMark/>
          </w:tcPr>
          <w:p w14:paraId="543DC4D7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431" w:type="pct"/>
            <w:noWrap/>
            <w:hideMark/>
          </w:tcPr>
          <w:p w14:paraId="60B55B3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431" w:type="pct"/>
            <w:noWrap/>
            <w:hideMark/>
          </w:tcPr>
          <w:p w14:paraId="287981DC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431" w:type="pct"/>
            <w:noWrap/>
            <w:hideMark/>
          </w:tcPr>
          <w:p w14:paraId="58779AD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431" w:type="pct"/>
            <w:noWrap/>
            <w:hideMark/>
          </w:tcPr>
          <w:p w14:paraId="7F7BA2E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2</w:t>
            </w:r>
          </w:p>
        </w:tc>
        <w:tc>
          <w:tcPr>
            <w:tcW w:w="431" w:type="pct"/>
            <w:noWrap/>
            <w:hideMark/>
          </w:tcPr>
          <w:p w14:paraId="4525B41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574" w:type="pct"/>
            <w:noWrap/>
            <w:hideMark/>
          </w:tcPr>
          <w:p w14:paraId="5279A78C" w14:textId="77777777" w:rsidR="00762142" w:rsidRPr="00762142" w:rsidRDefault="00762142" w:rsidP="0076214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sma pTau-181</w:t>
            </w:r>
          </w:p>
        </w:tc>
      </w:tr>
      <w:tr w:rsidR="00762142" w:rsidRPr="00762142" w14:paraId="25F092BB" w14:textId="77777777" w:rsidTr="001649FE">
        <w:trPr>
          <w:trHeight w:val="320"/>
          <w:jc w:val="center"/>
        </w:trPr>
        <w:tc>
          <w:tcPr>
            <w:tcW w:w="431" w:type="pct"/>
            <w:noWrap/>
            <w:hideMark/>
          </w:tcPr>
          <w:p w14:paraId="280ED85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8</w:t>
            </w:r>
          </w:p>
        </w:tc>
        <w:tc>
          <w:tcPr>
            <w:tcW w:w="431" w:type="pct"/>
            <w:noWrap/>
            <w:hideMark/>
          </w:tcPr>
          <w:p w14:paraId="5C8D3067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431" w:type="pct"/>
            <w:noWrap/>
            <w:hideMark/>
          </w:tcPr>
          <w:p w14:paraId="2F86DA3A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9</w:t>
            </w:r>
          </w:p>
        </w:tc>
        <w:tc>
          <w:tcPr>
            <w:tcW w:w="551" w:type="pct"/>
            <w:noWrap/>
            <w:hideMark/>
          </w:tcPr>
          <w:p w14:paraId="636EB1BE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431" w:type="pct"/>
            <w:noWrap/>
            <w:hideMark/>
          </w:tcPr>
          <w:p w14:paraId="28A5BB96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6</w:t>
            </w:r>
          </w:p>
        </w:tc>
        <w:tc>
          <w:tcPr>
            <w:tcW w:w="431" w:type="pct"/>
            <w:noWrap/>
            <w:hideMark/>
          </w:tcPr>
          <w:p w14:paraId="791A431A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2</w:t>
            </w:r>
          </w:p>
        </w:tc>
        <w:tc>
          <w:tcPr>
            <w:tcW w:w="431" w:type="pct"/>
            <w:noWrap/>
            <w:hideMark/>
          </w:tcPr>
          <w:p w14:paraId="7F8D45EF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4</w:t>
            </w:r>
          </w:p>
        </w:tc>
        <w:tc>
          <w:tcPr>
            <w:tcW w:w="431" w:type="pct"/>
            <w:noWrap/>
            <w:hideMark/>
          </w:tcPr>
          <w:p w14:paraId="69C0EE03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2</w:t>
            </w:r>
          </w:p>
        </w:tc>
        <w:tc>
          <w:tcPr>
            <w:tcW w:w="431" w:type="pct"/>
            <w:noWrap/>
            <w:hideMark/>
          </w:tcPr>
          <w:p w14:paraId="2977E39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431" w:type="pct"/>
            <w:noWrap/>
            <w:hideMark/>
          </w:tcPr>
          <w:p w14:paraId="77633DBE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3</w:t>
            </w:r>
          </w:p>
        </w:tc>
        <w:tc>
          <w:tcPr>
            <w:tcW w:w="574" w:type="pct"/>
            <w:noWrap/>
            <w:hideMark/>
          </w:tcPr>
          <w:p w14:paraId="3544A812" w14:textId="77777777" w:rsidR="00762142" w:rsidRPr="00762142" w:rsidRDefault="00762142" w:rsidP="0076214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sma AB42/40</w:t>
            </w:r>
          </w:p>
        </w:tc>
      </w:tr>
      <w:tr w:rsidR="00762142" w:rsidRPr="00762142" w14:paraId="3A0D74ED" w14:textId="77777777" w:rsidTr="001649FE">
        <w:trPr>
          <w:trHeight w:val="320"/>
          <w:jc w:val="center"/>
        </w:trPr>
        <w:tc>
          <w:tcPr>
            <w:tcW w:w="431" w:type="pct"/>
            <w:noWrap/>
            <w:hideMark/>
          </w:tcPr>
          <w:p w14:paraId="1939E1C2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431" w:type="pct"/>
            <w:noWrap/>
            <w:hideMark/>
          </w:tcPr>
          <w:p w14:paraId="5C96907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431" w:type="pct"/>
            <w:noWrap/>
            <w:hideMark/>
          </w:tcPr>
          <w:p w14:paraId="1730050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551" w:type="pct"/>
            <w:noWrap/>
            <w:hideMark/>
          </w:tcPr>
          <w:p w14:paraId="283DF6C6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6</w:t>
            </w:r>
          </w:p>
        </w:tc>
        <w:tc>
          <w:tcPr>
            <w:tcW w:w="431" w:type="pct"/>
            <w:noWrap/>
            <w:hideMark/>
          </w:tcPr>
          <w:p w14:paraId="6C30CEDD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431" w:type="pct"/>
            <w:noWrap/>
            <w:hideMark/>
          </w:tcPr>
          <w:p w14:paraId="277CD252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431" w:type="pct"/>
            <w:noWrap/>
            <w:hideMark/>
          </w:tcPr>
          <w:p w14:paraId="7A9D6C2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431" w:type="pct"/>
            <w:noWrap/>
            <w:hideMark/>
          </w:tcPr>
          <w:p w14:paraId="044A0DC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431" w:type="pct"/>
            <w:noWrap/>
            <w:hideMark/>
          </w:tcPr>
          <w:p w14:paraId="27FE377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8</w:t>
            </w:r>
          </w:p>
        </w:tc>
        <w:tc>
          <w:tcPr>
            <w:tcW w:w="431" w:type="pct"/>
            <w:noWrap/>
            <w:hideMark/>
          </w:tcPr>
          <w:p w14:paraId="5EA2E3B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574" w:type="pct"/>
            <w:noWrap/>
            <w:hideMark/>
          </w:tcPr>
          <w:p w14:paraId="2A05C2C3" w14:textId="77777777" w:rsidR="00762142" w:rsidRPr="00762142" w:rsidRDefault="00762142" w:rsidP="0076214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sma pTau-217</w:t>
            </w:r>
          </w:p>
        </w:tc>
      </w:tr>
      <w:tr w:rsidR="00762142" w:rsidRPr="00762142" w14:paraId="57D9B4CE" w14:textId="77777777" w:rsidTr="001649FE">
        <w:trPr>
          <w:trHeight w:val="320"/>
          <w:jc w:val="center"/>
        </w:trPr>
        <w:tc>
          <w:tcPr>
            <w:tcW w:w="431" w:type="pct"/>
            <w:noWrap/>
            <w:hideMark/>
          </w:tcPr>
          <w:p w14:paraId="314B89E1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431" w:type="pct"/>
            <w:noWrap/>
            <w:hideMark/>
          </w:tcPr>
          <w:p w14:paraId="39F55827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431" w:type="pct"/>
            <w:noWrap/>
            <w:hideMark/>
          </w:tcPr>
          <w:p w14:paraId="14439ABA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551" w:type="pct"/>
            <w:noWrap/>
            <w:hideMark/>
          </w:tcPr>
          <w:p w14:paraId="00937AC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2</w:t>
            </w:r>
          </w:p>
        </w:tc>
        <w:tc>
          <w:tcPr>
            <w:tcW w:w="431" w:type="pct"/>
            <w:noWrap/>
            <w:hideMark/>
          </w:tcPr>
          <w:p w14:paraId="34DA20C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431" w:type="pct"/>
            <w:noWrap/>
            <w:hideMark/>
          </w:tcPr>
          <w:p w14:paraId="2F273447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431" w:type="pct"/>
            <w:noWrap/>
            <w:hideMark/>
          </w:tcPr>
          <w:p w14:paraId="0E0D548F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431" w:type="pct"/>
            <w:noWrap/>
            <w:hideMark/>
          </w:tcPr>
          <w:p w14:paraId="3071BC18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431" w:type="pct"/>
            <w:noWrap/>
            <w:hideMark/>
          </w:tcPr>
          <w:p w14:paraId="1649A127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2</w:t>
            </w:r>
          </w:p>
        </w:tc>
        <w:tc>
          <w:tcPr>
            <w:tcW w:w="431" w:type="pct"/>
            <w:noWrap/>
            <w:hideMark/>
          </w:tcPr>
          <w:p w14:paraId="21B80862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574" w:type="pct"/>
            <w:noWrap/>
            <w:hideMark/>
          </w:tcPr>
          <w:p w14:paraId="2C266411" w14:textId="77777777" w:rsidR="00762142" w:rsidRPr="00762142" w:rsidRDefault="00762142" w:rsidP="0076214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SF GFAP</w:t>
            </w:r>
          </w:p>
        </w:tc>
      </w:tr>
      <w:tr w:rsidR="00762142" w:rsidRPr="00762142" w14:paraId="62177298" w14:textId="77777777" w:rsidTr="001649FE">
        <w:trPr>
          <w:trHeight w:val="320"/>
          <w:jc w:val="center"/>
        </w:trPr>
        <w:tc>
          <w:tcPr>
            <w:tcW w:w="431" w:type="pct"/>
            <w:noWrap/>
            <w:hideMark/>
          </w:tcPr>
          <w:p w14:paraId="55FA361D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431" w:type="pct"/>
            <w:noWrap/>
            <w:hideMark/>
          </w:tcPr>
          <w:p w14:paraId="7AFACEA6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431" w:type="pct"/>
            <w:noWrap/>
            <w:hideMark/>
          </w:tcPr>
          <w:p w14:paraId="02D6A787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551" w:type="pct"/>
            <w:noWrap/>
            <w:hideMark/>
          </w:tcPr>
          <w:p w14:paraId="7FE584D6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4</w:t>
            </w:r>
          </w:p>
        </w:tc>
        <w:tc>
          <w:tcPr>
            <w:tcW w:w="431" w:type="pct"/>
            <w:noWrap/>
            <w:hideMark/>
          </w:tcPr>
          <w:p w14:paraId="2325F8B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431" w:type="pct"/>
            <w:noWrap/>
            <w:hideMark/>
          </w:tcPr>
          <w:p w14:paraId="02C2346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431" w:type="pct"/>
            <w:noWrap/>
            <w:hideMark/>
          </w:tcPr>
          <w:p w14:paraId="6F6143A8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431" w:type="pct"/>
            <w:noWrap/>
            <w:hideMark/>
          </w:tcPr>
          <w:p w14:paraId="016D87FD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431" w:type="pct"/>
            <w:noWrap/>
            <w:hideMark/>
          </w:tcPr>
          <w:p w14:paraId="62069401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3</w:t>
            </w:r>
          </w:p>
        </w:tc>
        <w:tc>
          <w:tcPr>
            <w:tcW w:w="431" w:type="pct"/>
            <w:noWrap/>
            <w:hideMark/>
          </w:tcPr>
          <w:p w14:paraId="3168D2D1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574" w:type="pct"/>
            <w:noWrap/>
            <w:hideMark/>
          </w:tcPr>
          <w:p w14:paraId="1D6C62CF" w14:textId="77777777" w:rsidR="00762142" w:rsidRPr="00762142" w:rsidRDefault="00762142" w:rsidP="0076214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SF NFL</w:t>
            </w:r>
          </w:p>
        </w:tc>
      </w:tr>
      <w:tr w:rsidR="00762142" w:rsidRPr="00762142" w14:paraId="6900D97C" w14:textId="77777777" w:rsidTr="001649FE">
        <w:trPr>
          <w:trHeight w:val="320"/>
          <w:jc w:val="center"/>
        </w:trPr>
        <w:tc>
          <w:tcPr>
            <w:tcW w:w="431" w:type="pct"/>
            <w:noWrap/>
            <w:hideMark/>
          </w:tcPr>
          <w:p w14:paraId="3894116D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431" w:type="pct"/>
            <w:noWrap/>
            <w:hideMark/>
          </w:tcPr>
          <w:p w14:paraId="236D6521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431" w:type="pct"/>
            <w:noWrap/>
            <w:hideMark/>
          </w:tcPr>
          <w:p w14:paraId="36CD775C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551" w:type="pct"/>
            <w:noWrap/>
            <w:hideMark/>
          </w:tcPr>
          <w:p w14:paraId="0368CC22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2</w:t>
            </w:r>
          </w:p>
        </w:tc>
        <w:tc>
          <w:tcPr>
            <w:tcW w:w="431" w:type="pct"/>
            <w:noWrap/>
            <w:hideMark/>
          </w:tcPr>
          <w:p w14:paraId="666BE14E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431" w:type="pct"/>
            <w:noWrap/>
            <w:hideMark/>
          </w:tcPr>
          <w:p w14:paraId="53AF6CF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431" w:type="pct"/>
            <w:noWrap/>
            <w:hideMark/>
          </w:tcPr>
          <w:p w14:paraId="0BF319D8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431" w:type="pct"/>
            <w:noWrap/>
            <w:hideMark/>
          </w:tcPr>
          <w:p w14:paraId="0833211B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431" w:type="pct"/>
            <w:noWrap/>
            <w:hideMark/>
          </w:tcPr>
          <w:p w14:paraId="2C89ADAD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8</w:t>
            </w:r>
          </w:p>
        </w:tc>
        <w:tc>
          <w:tcPr>
            <w:tcW w:w="431" w:type="pct"/>
            <w:noWrap/>
            <w:hideMark/>
          </w:tcPr>
          <w:p w14:paraId="38D8876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574" w:type="pct"/>
            <w:noWrap/>
            <w:hideMark/>
          </w:tcPr>
          <w:p w14:paraId="65CF9E82" w14:textId="77777777" w:rsidR="00762142" w:rsidRPr="00762142" w:rsidRDefault="00762142" w:rsidP="0076214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SF pTau-181 </w:t>
            </w:r>
          </w:p>
        </w:tc>
      </w:tr>
      <w:tr w:rsidR="00762142" w:rsidRPr="00762142" w14:paraId="156E93FB" w14:textId="77777777" w:rsidTr="001649FE">
        <w:trPr>
          <w:trHeight w:val="320"/>
          <w:jc w:val="center"/>
        </w:trPr>
        <w:tc>
          <w:tcPr>
            <w:tcW w:w="431" w:type="pct"/>
            <w:noWrap/>
            <w:hideMark/>
          </w:tcPr>
          <w:p w14:paraId="60A45857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8</w:t>
            </w:r>
          </w:p>
        </w:tc>
        <w:tc>
          <w:tcPr>
            <w:tcW w:w="431" w:type="pct"/>
            <w:noWrap/>
            <w:hideMark/>
          </w:tcPr>
          <w:p w14:paraId="1BDDE9D5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8</w:t>
            </w:r>
          </w:p>
        </w:tc>
        <w:tc>
          <w:tcPr>
            <w:tcW w:w="431" w:type="pct"/>
            <w:noWrap/>
            <w:hideMark/>
          </w:tcPr>
          <w:p w14:paraId="2B605D42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2</w:t>
            </w:r>
          </w:p>
        </w:tc>
        <w:tc>
          <w:tcPr>
            <w:tcW w:w="551" w:type="pct"/>
            <w:noWrap/>
            <w:hideMark/>
          </w:tcPr>
          <w:p w14:paraId="2AE66E6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431" w:type="pct"/>
            <w:noWrap/>
            <w:hideMark/>
          </w:tcPr>
          <w:p w14:paraId="6525BBC2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8</w:t>
            </w:r>
          </w:p>
        </w:tc>
        <w:tc>
          <w:tcPr>
            <w:tcW w:w="431" w:type="pct"/>
            <w:noWrap/>
            <w:hideMark/>
          </w:tcPr>
          <w:p w14:paraId="73A0DB9D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2</w:t>
            </w:r>
          </w:p>
        </w:tc>
        <w:tc>
          <w:tcPr>
            <w:tcW w:w="431" w:type="pct"/>
            <w:noWrap/>
            <w:hideMark/>
          </w:tcPr>
          <w:p w14:paraId="7D16039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3</w:t>
            </w:r>
          </w:p>
        </w:tc>
        <w:tc>
          <w:tcPr>
            <w:tcW w:w="431" w:type="pct"/>
            <w:noWrap/>
            <w:hideMark/>
          </w:tcPr>
          <w:p w14:paraId="5094340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8</w:t>
            </w:r>
          </w:p>
        </w:tc>
        <w:tc>
          <w:tcPr>
            <w:tcW w:w="431" w:type="pct"/>
            <w:noWrap/>
            <w:hideMark/>
          </w:tcPr>
          <w:p w14:paraId="609D0D11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431" w:type="pct"/>
            <w:noWrap/>
            <w:hideMark/>
          </w:tcPr>
          <w:p w14:paraId="040B302D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6</w:t>
            </w:r>
          </w:p>
        </w:tc>
        <w:tc>
          <w:tcPr>
            <w:tcW w:w="574" w:type="pct"/>
            <w:noWrap/>
            <w:hideMark/>
          </w:tcPr>
          <w:p w14:paraId="3C43F083" w14:textId="77777777" w:rsidR="00762142" w:rsidRPr="00762142" w:rsidRDefault="00762142" w:rsidP="0076214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SF AB42/40</w:t>
            </w:r>
          </w:p>
        </w:tc>
      </w:tr>
      <w:tr w:rsidR="00762142" w:rsidRPr="00762142" w14:paraId="54BA09AD" w14:textId="77777777" w:rsidTr="001649FE">
        <w:trPr>
          <w:trHeight w:val="320"/>
          <w:jc w:val="center"/>
        </w:trPr>
        <w:tc>
          <w:tcPr>
            <w:tcW w:w="431" w:type="pct"/>
            <w:noWrap/>
            <w:hideMark/>
          </w:tcPr>
          <w:p w14:paraId="4E2FB51C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431" w:type="pct"/>
            <w:noWrap/>
            <w:hideMark/>
          </w:tcPr>
          <w:p w14:paraId="1743E477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431" w:type="pct"/>
            <w:noWrap/>
            <w:hideMark/>
          </w:tcPr>
          <w:p w14:paraId="22A0754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551" w:type="pct"/>
            <w:noWrap/>
            <w:hideMark/>
          </w:tcPr>
          <w:p w14:paraId="00C03303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3</w:t>
            </w:r>
          </w:p>
        </w:tc>
        <w:tc>
          <w:tcPr>
            <w:tcW w:w="431" w:type="pct"/>
            <w:noWrap/>
            <w:hideMark/>
          </w:tcPr>
          <w:p w14:paraId="6871A41F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431" w:type="pct"/>
            <w:noWrap/>
            <w:hideMark/>
          </w:tcPr>
          <w:p w14:paraId="6AB235A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431" w:type="pct"/>
            <w:noWrap/>
            <w:hideMark/>
          </w:tcPr>
          <w:p w14:paraId="51C0CDF6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431" w:type="pct"/>
            <w:noWrap/>
            <w:hideMark/>
          </w:tcPr>
          <w:p w14:paraId="6CAA3A18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431" w:type="pct"/>
            <w:noWrap/>
            <w:hideMark/>
          </w:tcPr>
          <w:p w14:paraId="5983A1DA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6</w:t>
            </w:r>
          </w:p>
        </w:tc>
        <w:tc>
          <w:tcPr>
            <w:tcW w:w="431" w:type="pct"/>
            <w:noWrap/>
            <w:hideMark/>
          </w:tcPr>
          <w:p w14:paraId="29E5210E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574" w:type="pct"/>
            <w:noWrap/>
            <w:hideMark/>
          </w:tcPr>
          <w:p w14:paraId="5631EF66" w14:textId="77777777" w:rsidR="00762142" w:rsidRPr="00762142" w:rsidRDefault="00762142" w:rsidP="0076214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SF pTau-217</w:t>
            </w:r>
          </w:p>
        </w:tc>
      </w:tr>
    </w:tbl>
    <w:p w14:paraId="4878D1F3" w14:textId="77777777" w:rsidR="00762142" w:rsidRPr="00762142" w:rsidRDefault="00762142" w:rsidP="001649FE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762142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gend: biomarker values were subject to log10-transformation prior to analysis.</w:t>
      </w:r>
    </w:p>
    <w:p w14:paraId="23F5BA98" w14:textId="5E1B3576" w:rsidR="00762142" w:rsidRPr="00762142" w:rsidRDefault="00762142">
      <w:pPr>
        <w:rPr>
          <w:rFonts w:ascii="Arial" w:hAnsi="Arial" w:cs="Arial"/>
          <w:color w:val="000000" w:themeColor="text1"/>
          <w:sz w:val="20"/>
          <w:szCs w:val="20"/>
        </w:rPr>
      </w:pPr>
      <w:r w:rsidRPr="00762142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5D083069" w14:textId="103D5F16" w:rsidR="00762142" w:rsidRPr="00762142" w:rsidRDefault="00292DD5" w:rsidP="001D6E54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lastRenderedPageBreak/>
        <w:t xml:space="preserve">Supplementary </w:t>
      </w:r>
      <w:r w:rsidR="00762142" w:rsidRPr="0076214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Table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r w:rsidR="00762142" w:rsidRPr="0076214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5: adjusted p-values for bivariate correlations between biomarkers </w:t>
      </w:r>
    </w:p>
    <w:p w14:paraId="04369EEE" w14:textId="77777777" w:rsidR="00762142" w:rsidRPr="00762142" w:rsidRDefault="00762142" w:rsidP="001D6E54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58"/>
        <w:gridCol w:w="1037"/>
        <w:gridCol w:w="1432"/>
        <w:gridCol w:w="1296"/>
        <w:gridCol w:w="1392"/>
        <w:gridCol w:w="949"/>
        <w:gridCol w:w="841"/>
        <w:gridCol w:w="1183"/>
        <w:gridCol w:w="1078"/>
        <w:gridCol w:w="1183"/>
        <w:gridCol w:w="1401"/>
      </w:tblGrid>
      <w:tr w:rsidR="00762142" w:rsidRPr="00762142" w14:paraId="14A89717" w14:textId="77777777" w:rsidTr="001D6E54">
        <w:trPr>
          <w:trHeight w:val="320"/>
          <w:jc w:val="center"/>
        </w:trPr>
        <w:tc>
          <w:tcPr>
            <w:tcW w:w="431" w:type="pct"/>
            <w:noWrap/>
            <w:hideMark/>
          </w:tcPr>
          <w:p w14:paraId="5A37F97D" w14:textId="77777777" w:rsidR="00762142" w:rsidRPr="00762142" w:rsidRDefault="00762142" w:rsidP="0076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sma GFAP</w:t>
            </w:r>
          </w:p>
        </w:tc>
        <w:tc>
          <w:tcPr>
            <w:tcW w:w="431" w:type="pct"/>
            <w:noWrap/>
            <w:hideMark/>
          </w:tcPr>
          <w:p w14:paraId="306B22AD" w14:textId="77777777" w:rsidR="00762142" w:rsidRPr="00762142" w:rsidRDefault="00762142" w:rsidP="0076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sma NFL</w:t>
            </w:r>
          </w:p>
        </w:tc>
        <w:tc>
          <w:tcPr>
            <w:tcW w:w="431" w:type="pct"/>
            <w:noWrap/>
            <w:hideMark/>
          </w:tcPr>
          <w:p w14:paraId="191E20C4" w14:textId="77777777" w:rsidR="00762142" w:rsidRPr="00762142" w:rsidRDefault="00762142" w:rsidP="0076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lasma pTau-181</w:t>
            </w:r>
          </w:p>
        </w:tc>
        <w:tc>
          <w:tcPr>
            <w:tcW w:w="551" w:type="pct"/>
            <w:noWrap/>
            <w:hideMark/>
          </w:tcPr>
          <w:p w14:paraId="33DBB17B" w14:textId="77777777" w:rsidR="00762142" w:rsidRPr="00762142" w:rsidRDefault="00762142" w:rsidP="0076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lasmaAB42/40 </w:t>
            </w:r>
          </w:p>
        </w:tc>
        <w:tc>
          <w:tcPr>
            <w:tcW w:w="431" w:type="pct"/>
            <w:noWrap/>
            <w:hideMark/>
          </w:tcPr>
          <w:p w14:paraId="0E3490F5" w14:textId="77777777" w:rsidR="00762142" w:rsidRPr="00762142" w:rsidRDefault="00762142" w:rsidP="0076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sma pTau-217</w:t>
            </w:r>
          </w:p>
        </w:tc>
        <w:tc>
          <w:tcPr>
            <w:tcW w:w="431" w:type="pct"/>
            <w:noWrap/>
            <w:hideMark/>
          </w:tcPr>
          <w:p w14:paraId="11A9AF3E" w14:textId="77777777" w:rsidR="00762142" w:rsidRPr="00762142" w:rsidRDefault="00762142" w:rsidP="0076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SF GFAP</w:t>
            </w:r>
          </w:p>
        </w:tc>
        <w:tc>
          <w:tcPr>
            <w:tcW w:w="431" w:type="pct"/>
            <w:noWrap/>
            <w:hideMark/>
          </w:tcPr>
          <w:p w14:paraId="35B4A5C1" w14:textId="77777777" w:rsidR="00762142" w:rsidRPr="00762142" w:rsidRDefault="00762142" w:rsidP="0076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SF NFL</w:t>
            </w:r>
          </w:p>
        </w:tc>
        <w:tc>
          <w:tcPr>
            <w:tcW w:w="431" w:type="pct"/>
            <w:noWrap/>
            <w:hideMark/>
          </w:tcPr>
          <w:p w14:paraId="6E47BAD9" w14:textId="77777777" w:rsidR="00762142" w:rsidRPr="00762142" w:rsidRDefault="00762142" w:rsidP="0076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SF pTau-181</w:t>
            </w:r>
          </w:p>
        </w:tc>
        <w:tc>
          <w:tcPr>
            <w:tcW w:w="431" w:type="pct"/>
            <w:noWrap/>
            <w:hideMark/>
          </w:tcPr>
          <w:p w14:paraId="50D7F996" w14:textId="77777777" w:rsidR="00762142" w:rsidRPr="00762142" w:rsidRDefault="00762142" w:rsidP="0076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SF ab42/40</w:t>
            </w:r>
          </w:p>
        </w:tc>
        <w:tc>
          <w:tcPr>
            <w:tcW w:w="431" w:type="pct"/>
            <w:noWrap/>
            <w:hideMark/>
          </w:tcPr>
          <w:p w14:paraId="088ED8C5" w14:textId="77777777" w:rsidR="00762142" w:rsidRPr="00762142" w:rsidRDefault="00762142" w:rsidP="0076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SF pTau-217</w:t>
            </w:r>
          </w:p>
        </w:tc>
        <w:tc>
          <w:tcPr>
            <w:tcW w:w="574" w:type="pct"/>
            <w:noWrap/>
            <w:hideMark/>
          </w:tcPr>
          <w:p w14:paraId="6B1EB8E8" w14:textId="77777777" w:rsidR="00762142" w:rsidRPr="00762142" w:rsidRDefault="00762142" w:rsidP="007621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62142" w:rsidRPr="00762142" w14:paraId="32FFE7FE" w14:textId="77777777" w:rsidTr="001D6E54">
        <w:trPr>
          <w:trHeight w:val="320"/>
          <w:jc w:val="center"/>
        </w:trPr>
        <w:tc>
          <w:tcPr>
            <w:tcW w:w="431" w:type="pct"/>
            <w:noWrap/>
            <w:hideMark/>
          </w:tcPr>
          <w:p w14:paraId="22B91C1B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E+00</w:t>
            </w:r>
          </w:p>
        </w:tc>
        <w:tc>
          <w:tcPr>
            <w:tcW w:w="431" w:type="pct"/>
            <w:noWrap/>
            <w:hideMark/>
          </w:tcPr>
          <w:p w14:paraId="32780DFA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8E-03</w:t>
            </w:r>
          </w:p>
        </w:tc>
        <w:tc>
          <w:tcPr>
            <w:tcW w:w="431" w:type="pct"/>
            <w:noWrap/>
            <w:hideMark/>
          </w:tcPr>
          <w:p w14:paraId="42BD055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3E-02</w:t>
            </w:r>
          </w:p>
        </w:tc>
        <w:tc>
          <w:tcPr>
            <w:tcW w:w="551" w:type="pct"/>
            <w:noWrap/>
            <w:hideMark/>
          </w:tcPr>
          <w:p w14:paraId="6881B191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4E-02</w:t>
            </w:r>
          </w:p>
        </w:tc>
        <w:tc>
          <w:tcPr>
            <w:tcW w:w="431" w:type="pct"/>
            <w:noWrap/>
            <w:hideMark/>
          </w:tcPr>
          <w:p w14:paraId="5285E9E8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2E-03</w:t>
            </w:r>
          </w:p>
        </w:tc>
        <w:tc>
          <w:tcPr>
            <w:tcW w:w="431" w:type="pct"/>
            <w:noWrap/>
            <w:hideMark/>
          </w:tcPr>
          <w:p w14:paraId="766B4823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4E-06</w:t>
            </w:r>
          </w:p>
        </w:tc>
        <w:tc>
          <w:tcPr>
            <w:tcW w:w="431" w:type="pct"/>
            <w:noWrap/>
            <w:hideMark/>
          </w:tcPr>
          <w:p w14:paraId="0CBB6546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3E-03</w:t>
            </w:r>
          </w:p>
        </w:tc>
        <w:tc>
          <w:tcPr>
            <w:tcW w:w="431" w:type="pct"/>
            <w:noWrap/>
            <w:hideMark/>
          </w:tcPr>
          <w:p w14:paraId="0C28D9F7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5E-02</w:t>
            </w:r>
          </w:p>
        </w:tc>
        <w:tc>
          <w:tcPr>
            <w:tcW w:w="431" w:type="pct"/>
            <w:noWrap/>
            <w:hideMark/>
          </w:tcPr>
          <w:p w14:paraId="163EA0AA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4E-02</w:t>
            </w:r>
          </w:p>
        </w:tc>
        <w:tc>
          <w:tcPr>
            <w:tcW w:w="431" w:type="pct"/>
            <w:noWrap/>
            <w:hideMark/>
          </w:tcPr>
          <w:p w14:paraId="7BA65B9E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1E-02</w:t>
            </w:r>
          </w:p>
        </w:tc>
        <w:tc>
          <w:tcPr>
            <w:tcW w:w="574" w:type="pct"/>
            <w:noWrap/>
            <w:hideMark/>
          </w:tcPr>
          <w:p w14:paraId="3815AFA4" w14:textId="77777777" w:rsidR="00762142" w:rsidRPr="00762142" w:rsidRDefault="00762142" w:rsidP="0076214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sma GFAP</w:t>
            </w:r>
          </w:p>
        </w:tc>
      </w:tr>
      <w:tr w:rsidR="00762142" w:rsidRPr="00762142" w14:paraId="576653FB" w14:textId="77777777" w:rsidTr="001D6E54">
        <w:trPr>
          <w:trHeight w:val="320"/>
          <w:jc w:val="center"/>
        </w:trPr>
        <w:tc>
          <w:tcPr>
            <w:tcW w:w="431" w:type="pct"/>
            <w:noWrap/>
            <w:hideMark/>
          </w:tcPr>
          <w:p w14:paraId="1E73C4B5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8E-03</w:t>
            </w:r>
          </w:p>
        </w:tc>
        <w:tc>
          <w:tcPr>
            <w:tcW w:w="431" w:type="pct"/>
            <w:noWrap/>
            <w:hideMark/>
          </w:tcPr>
          <w:p w14:paraId="5A4E0787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E+00</w:t>
            </w:r>
          </w:p>
        </w:tc>
        <w:tc>
          <w:tcPr>
            <w:tcW w:w="431" w:type="pct"/>
            <w:noWrap/>
            <w:hideMark/>
          </w:tcPr>
          <w:p w14:paraId="7E83B396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5E-02</w:t>
            </w:r>
          </w:p>
        </w:tc>
        <w:tc>
          <w:tcPr>
            <w:tcW w:w="551" w:type="pct"/>
            <w:noWrap/>
            <w:hideMark/>
          </w:tcPr>
          <w:p w14:paraId="1D8D70C3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2E-01</w:t>
            </w:r>
          </w:p>
        </w:tc>
        <w:tc>
          <w:tcPr>
            <w:tcW w:w="431" w:type="pct"/>
            <w:noWrap/>
            <w:hideMark/>
          </w:tcPr>
          <w:p w14:paraId="562BB8A3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1E-02</w:t>
            </w:r>
          </w:p>
        </w:tc>
        <w:tc>
          <w:tcPr>
            <w:tcW w:w="431" w:type="pct"/>
            <w:noWrap/>
            <w:hideMark/>
          </w:tcPr>
          <w:p w14:paraId="66573036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4E-02</w:t>
            </w:r>
          </w:p>
        </w:tc>
        <w:tc>
          <w:tcPr>
            <w:tcW w:w="431" w:type="pct"/>
            <w:noWrap/>
            <w:hideMark/>
          </w:tcPr>
          <w:p w14:paraId="39E17025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4E-05</w:t>
            </w:r>
          </w:p>
        </w:tc>
        <w:tc>
          <w:tcPr>
            <w:tcW w:w="431" w:type="pct"/>
            <w:noWrap/>
            <w:hideMark/>
          </w:tcPr>
          <w:p w14:paraId="1897FDD5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8E-01</w:t>
            </w:r>
          </w:p>
        </w:tc>
        <w:tc>
          <w:tcPr>
            <w:tcW w:w="431" w:type="pct"/>
            <w:noWrap/>
            <w:hideMark/>
          </w:tcPr>
          <w:p w14:paraId="19F1854F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2E-01</w:t>
            </w:r>
          </w:p>
        </w:tc>
        <w:tc>
          <w:tcPr>
            <w:tcW w:w="431" w:type="pct"/>
            <w:noWrap/>
            <w:hideMark/>
          </w:tcPr>
          <w:p w14:paraId="6193F2A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4E-02</w:t>
            </w:r>
          </w:p>
        </w:tc>
        <w:tc>
          <w:tcPr>
            <w:tcW w:w="574" w:type="pct"/>
            <w:noWrap/>
            <w:hideMark/>
          </w:tcPr>
          <w:p w14:paraId="03CFD68B" w14:textId="77777777" w:rsidR="00762142" w:rsidRPr="00762142" w:rsidRDefault="00762142" w:rsidP="0076214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sma NFL</w:t>
            </w:r>
          </w:p>
        </w:tc>
      </w:tr>
      <w:tr w:rsidR="00762142" w:rsidRPr="00762142" w14:paraId="12BDB00E" w14:textId="77777777" w:rsidTr="001D6E54">
        <w:trPr>
          <w:trHeight w:val="320"/>
          <w:jc w:val="center"/>
        </w:trPr>
        <w:tc>
          <w:tcPr>
            <w:tcW w:w="431" w:type="pct"/>
            <w:noWrap/>
            <w:hideMark/>
          </w:tcPr>
          <w:p w14:paraId="0BB0BAF3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3E-02</w:t>
            </w:r>
          </w:p>
        </w:tc>
        <w:tc>
          <w:tcPr>
            <w:tcW w:w="431" w:type="pct"/>
            <w:noWrap/>
            <w:hideMark/>
          </w:tcPr>
          <w:p w14:paraId="1600ABEF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5E-02</w:t>
            </w:r>
          </w:p>
        </w:tc>
        <w:tc>
          <w:tcPr>
            <w:tcW w:w="431" w:type="pct"/>
            <w:noWrap/>
            <w:hideMark/>
          </w:tcPr>
          <w:p w14:paraId="32D0B762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E+00</w:t>
            </w:r>
          </w:p>
        </w:tc>
        <w:tc>
          <w:tcPr>
            <w:tcW w:w="551" w:type="pct"/>
            <w:noWrap/>
            <w:hideMark/>
          </w:tcPr>
          <w:p w14:paraId="0C17EFFD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7E-02</w:t>
            </w:r>
          </w:p>
        </w:tc>
        <w:tc>
          <w:tcPr>
            <w:tcW w:w="431" w:type="pct"/>
            <w:noWrap/>
            <w:hideMark/>
          </w:tcPr>
          <w:p w14:paraId="0D5E7808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3E-09</w:t>
            </w:r>
          </w:p>
        </w:tc>
        <w:tc>
          <w:tcPr>
            <w:tcW w:w="431" w:type="pct"/>
            <w:noWrap/>
            <w:hideMark/>
          </w:tcPr>
          <w:p w14:paraId="7C2F8A71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3E-02</w:t>
            </w:r>
          </w:p>
        </w:tc>
        <w:tc>
          <w:tcPr>
            <w:tcW w:w="431" w:type="pct"/>
            <w:noWrap/>
            <w:hideMark/>
          </w:tcPr>
          <w:p w14:paraId="46DF127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3E-03</w:t>
            </w:r>
          </w:p>
        </w:tc>
        <w:tc>
          <w:tcPr>
            <w:tcW w:w="431" w:type="pct"/>
            <w:noWrap/>
            <w:hideMark/>
          </w:tcPr>
          <w:p w14:paraId="76D3BA4A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4E-05</w:t>
            </w:r>
          </w:p>
        </w:tc>
        <w:tc>
          <w:tcPr>
            <w:tcW w:w="431" w:type="pct"/>
            <w:noWrap/>
            <w:hideMark/>
          </w:tcPr>
          <w:p w14:paraId="339E9408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3E-03</w:t>
            </w:r>
          </w:p>
        </w:tc>
        <w:tc>
          <w:tcPr>
            <w:tcW w:w="431" w:type="pct"/>
            <w:noWrap/>
            <w:hideMark/>
          </w:tcPr>
          <w:p w14:paraId="65A1C701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7E-05</w:t>
            </w:r>
          </w:p>
        </w:tc>
        <w:tc>
          <w:tcPr>
            <w:tcW w:w="574" w:type="pct"/>
            <w:noWrap/>
            <w:hideMark/>
          </w:tcPr>
          <w:p w14:paraId="0A5C51E0" w14:textId="77777777" w:rsidR="00762142" w:rsidRPr="00762142" w:rsidRDefault="00762142" w:rsidP="0076214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sma pTau-181</w:t>
            </w:r>
          </w:p>
        </w:tc>
      </w:tr>
      <w:tr w:rsidR="00762142" w:rsidRPr="00762142" w14:paraId="1A30578E" w14:textId="77777777" w:rsidTr="001D6E54">
        <w:trPr>
          <w:trHeight w:val="320"/>
          <w:jc w:val="center"/>
        </w:trPr>
        <w:tc>
          <w:tcPr>
            <w:tcW w:w="431" w:type="pct"/>
            <w:noWrap/>
            <w:hideMark/>
          </w:tcPr>
          <w:p w14:paraId="1217CCF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4E-02</w:t>
            </w:r>
          </w:p>
        </w:tc>
        <w:tc>
          <w:tcPr>
            <w:tcW w:w="431" w:type="pct"/>
            <w:noWrap/>
            <w:hideMark/>
          </w:tcPr>
          <w:p w14:paraId="361F35AA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2E-01</w:t>
            </w:r>
          </w:p>
        </w:tc>
        <w:tc>
          <w:tcPr>
            <w:tcW w:w="431" w:type="pct"/>
            <w:noWrap/>
            <w:hideMark/>
          </w:tcPr>
          <w:p w14:paraId="665A7FFD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7E-02</w:t>
            </w:r>
          </w:p>
        </w:tc>
        <w:tc>
          <w:tcPr>
            <w:tcW w:w="551" w:type="pct"/>
            <w:noWrap/>
            <w:hideMark/>
          </w:tcPr>
          <w:p w14:paraId="38ED06D2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E+00</w:t>
            </w:r>
          </w:p>
        </w:tc>
        <w:tc>
          <w:tcPr>
            <w:tcW w:w="431" w:type="pct"/>
            <w:noWrap/>
            <w:hideMark/>
          </w:tcPr>
          <w:p w14:paraId="782B6E11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3E-02</w:t>
            </w:r>
          </w:p>
        </w:tc>
        <w:tc>
          <w:tcPr>
            <w:tcW w:w="431" w:type="pct"/>
            <w:noWrap/>
            <w:hideMark/>
          </w:tcPr>
          <w:p w14:paraId="352A82D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2E-01</w:t>
            </w:r>
          </w:p>
        </w:tc>
        <w:tc>
          <w:tcPr>
            <w:tcW w:w="431" w:type="pct"/>
            <w:noWrap/>
            <w:hideMark/>
          </w:tcPr>
          <w:p w14:paraId="3AE9D436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2E-01</w:t>
            </w:r>
          </w:p>
        </w:tc>
        <w:tc>
          <w:tcPr>
            <w:tcW w:w="431" w:type="pct"/>
            <w:noWrap/>
            <w:hideMark/>
          </w:tcPr>
          <w:p w14:paraId="377EE34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1E-02</w:t>
            </w:r>
          </w:p>
        </w:tc>
        <w:tc>
          <w:tcPr>
            <w:tcW w:w="431" w:type="pct"/>
            <w:noWrap/>
            <w:hideMark/>
          </w:tcPr>
          <w:p w14:paraId="19E0DA9B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2E-03</w:t>
            </w:r>
          </w:p>
        </w:tc>
        <w:tc>
          <w:tcPr>
            <w:tcW w:w="431" w:type="pct"/>
            <w:noWrap/>
            <w:hideMark/>
          </w:tcPr>
          <w:p w14:paraId="622F234E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7E-02</w:t>
            </w:r>
          </w:p>
        </w:tc>
        <w:tc>
          <w:tcPr>
            <w:tcW w:w="574" w:type="pct"/>
            <w:noWrap/>
            <w:hideMark/>
          </w:tcPr>
          <w:p w14:paraId="456A4D9D" w14:textId="77777777" w:rsidR="00762142" w:rsidRPr="00762142" w:rsidRDefault="00762142" w:rsidP="0076214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sma AB42/40</w:t>
            </w:r>
          </w:p>
        </w:tc>
      </w:tr>
      <w:tr w:rsidR="00762142" w:rsidRPr="00762142" w14:paraId="7C171D0B" w14:textId="77777777" w:rsidTr="001D6E54">
        <w:trPr>
          <w:trHeight w:val="320"/>
          <w:jc w:val="center"/>
        </w:trPr>
        <w:tc>
          <w:tcPr>
            <w:tcW w:w="431" w:type="pct"/>
            <w:noWrap/>
            <w:hideMark/>
          </w:tcPr>
          <w:p w14:paraId="4B9B9C0E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2E-03</w:t>
            </w:r>
          </w:p>
        </w:tc>
        <w:tc>
          <w:tcPr>
            <w:tcW w:w="431" w:type="pct"/>
            <w:noWrap/>
            <w:hideMark/>
          </w:tcPr>
          <w:p w14:paraId="2BBEAB2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1E-02</w:t>
            </w:r>
          </w:p>
        </w:tc>
        <w:tc>
          <w:tcPr>
            <w:tcW w:w="431" w:type="pct"/>
            <w:noWrap/>
            <w:hideMark/>
          </w:tcPr>
          <w:p w14:paraId="4CB846B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3E-09</w:t>
            </w:r>
          </w:p>
        </w:tc>
        <w:tc>
          <w:tcPr>
            <w:tcW w:w="551" w:type="pct"/>
            <w:noWrap/>
            <w:hideMark/>
          </w:tcPr>
          <w:p w14:paraId="547CBA22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3E-02</w:t>
            </w:r>
          </w:p>
        </w:tc>
        <w:tc>
          <w:tcPr>
            <w:tcW w:w="431" w:type="pct"/>
            <w:noWrap/>
            <w:hideMark/>
          </w:tcPr>
          <w:p w14:paraId="4FFD8F48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E+00</w:t>
            </w:r>
          </w:p>
        </w:tc>
        <w:tc>
          <w:tcPr>
            <w:tcW w:w="431" w:type="pct"/>
            <w:noWrap/>
            <w:hideMark/>
          </w:tcPr>
          <w:p w14:paraId="4D6E8A55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3E-02</w:t>
            </w:r>
          </w:p>
        </w:tc>
        <w:tc>
          <w:tcPr>
            <w:tcW w:w="431" w:type="pct"/>
            <w:noWrap/>
            <w:hideMark/>
          </w:tcPr>
          <w:p w14:paraId="24BDBC2B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8E-03</w:t>
            </w:r>
          </w:p>
        </w:tc>
        <w:tc>
          <w:tcPr>
            <w:tcW w:w="431" w:type="pct"/>
            <w:noWrap/>
            <w:hideMark/>
          </w:tcPr>
          <w:p w14:paraId="1DE87692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0E-06</w:t>
            </w:r>
          </w:p>
        </w:tc>
        <w:tc>
          <w:tcPr>
            <w:tcW w:w="431" w:type="pct"/>
            <w:noWrap/>
            <w:hideMark/>
          </w:tcPr>
          <w:p w14:paraId="7A19744F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14E-05</w:t>
            </w:r>
          </w:p>
        </w:tc>
        <w:tc>
          <w:tcPr>
            <w:tcW w:w="431" w:type="pct"/>
            <w:noWrap/>
            <w:hideMark/>
          </w:tcPr>
          <w:p w14:paraId="3D900086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2E-09</w:t>
            </w:r>
          </w:p>
        </w:tc>
        <w:tc>
          <w:tcPr>
            <w:tcW w:w="574" w:type="pct"/>
            <w:noWrap/>
            <w:hideMark/>
          </w:tcPr>
          <w:p w14:paraId="5870D7E4" w14:textId="77777777" w:rsidR="00762142" w:rsidRPr="00762142" w:rsidRDefault="00762142" w:rsidP="0076214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sma pTau-217</w:t>
            </w:r>
          </w:p>
        </w:tc>
      </w:tr>
      <w:tr w:rsidR="00762142" w:rsidRPr="00762142" w14:paraId="42B95B61" w14:textId="77777777" w:rsidTr="001D6E54">
        <w:trPr>
          <w:trHeight w:val="320"/>
          <w:jc w:val="center"/>
        </w:trPr>
        <w:tc>
          <w:tcPr>
            <w:tcW w:w="431" w:type="pct"/>
            <w:noWrap/>
            <w:hideMark/>
          </w:tcPr>
          <w:p w14:paraId="1DC21952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4E-06</w:t>
            </w:r>
          </w:p>
        </w:tc>
        <w:tc>
          <w:tcPr>
            <w:tcW w:w="431" w:type="pct"/>
            <w:noWrap/>
            <w:hideMark/>
          </w:tcPr>
          <w:p w14:paraId="3A522F0A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4E-02</w:t>
            </w:r>
          </w:p>
        </w:tc>
        <w:tc>
          <w:tcPr>
            <w:tcW w:w="431" w:type="pct"/>
            <w:noWrap/>
            <w:hideMark/>
          </w:tcPr>
          <w:p w14:paraId="7DE35AB6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3E-02</w:t>
            </w:r>
          </w:p>
        </w:tc>
        <w:tc>
          <w:tcPr>
            <w:tcW w:w="551" w:type="pct"/>
            <w:noWrap/>
            <w:hideMark/>
          </w:tcPr>
          <w:p w14:paraId="161BEE48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2E-01</w:t>
            </w:r>
          </w:p>
        </w:tc>
        <w:tc>
          <w:tcPr>
            <w:tcW w:w="431" w:type="pct"/>
            <w:noWrap/>
            <w:hideMark/>
          </w:tcPr>
          <w:p w14:paraId="489104DE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3E-02</w:t>
            </w:r>
          </w:p>
        </w:tc>
        <w:tc>
          <w:tcPr>
            <w:tcW w:w="431" w:type="pct"/>
            <w:noWrap/>
            <w:hideMark/>
          </w:tcPr>
          <w:p w14:paraId="7E7481C6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E+00</w:t>
            </w:r>
          </w:p>
        </w:tc>
        <w:tc>
          <w:tcPr>
            <w:tcW w:w="431" w:type="pct"/>
            <w:noWrap/>
            <w:hideMark/>
          </w:tcPr>
          <w:p w14:paraId="56A393EC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4E-06</w:t>
            </w:r>
          </w:p>
        </w:tc>
        <w:tc>
          <w:tcPr>
            <w:tcW w:w="431" w:type="pct"/>
            <w:noWrap/>
            <w:hideMark/>
          </w:tcPr>
          <w:p w14:paraId="5C6E9C7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1E-03</w:t>
            </w:r>
          </w:p>
        </w:tc>
        <w:tc>
          <w:tcPr>
            <w:tcW w:w="431" w:type="pct"/>
            <w:noWrap/>
            <w:hideMark/>
          </w:tcPr>
          <w:p w14:paraId="1A75C2B3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6E-01</w:t>
            </w:r>
          </w:p>
        </w:tc>
        <w:tc>
          <w:tcPr>
            <w:tcW w:w="431" w:type="pct"/>
            <w:noWrap/>
            <w:hideMark/>
          </w:tcPr>
          <w:p w14:paraId="32BB005B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9E-03</w:t>
            </w:r>
          </w:p>
        </w:tc>
        <w:tc>
          <w:tcPr>
            <w:tcW w:w="574" w:type="pct"/>
            <w:noWrap/>
            <w:hideMark/>
          </w:tcPr>
          <w:p w14:paraId="4B0966CB" w14:textId="77777777" w:rsidR="00762142" w:rsidRPr="00762142" w:rsidRDefault="00762142" w:rsidP="0076214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SF GFAP</w:t>
            </w:r>
          </w:p>
        </w:tc>
      </w:tr>
      <w:tr w:rsidR="00762142" w:rsidRPr="00762142" w14:paraId="1319E2E5" w14:textId="77777777" w:rsidTr="001D6E54">
        <w:trPr>
          <w:trHeight w:val="320"/>
          <w:jc w:val="center"/>
        </w:trPr>
        <w:tc>
          <w:tcPr>
            <w:tcW w:w="431" w:type="pct"/>
            <w:noWrap/>
            <w:hideMark/>
          </w:tcPr>
          <w:p w14:paraId="5BF365B6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3E-03</w:t>
            </w:r>
          </w:p>
        </w:tc>
        <w:tc>
          <w:tcPr>
            <w:tcW w:w="431" w:type="pct"/>
            <w:noWrap/>
            <w:hideMark/>
          </w:tcPr>
          <w:p w14:paraId="2391F047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4E-05</w:t>
            </w:r>
          </w:p>
        </w:tc>
        <w:tc>
          <w:tcPr>
            <w:tcW w:w="431" w:type="pct"/>
            <w:noWrap/>
            <w:hideMark/>
          </w:tcPr>
          <w:p w14:paraId="30BBA29E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3E-03</w:t>
            </w:r>
          </w:p>
        </w:tc>
        <w:tc>
          <w:tcPr>
            <w:tcW w:w="551" w:type="pct"/>
            <w:noWrap/>
            <w:hideMark/>
          </w:tcPr>
          <w:p w14:paraId="295A648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2E-01</w:t>
            </w:r>
          </w:p>
        </w:tc>
        <w:tc>
          <w:tcPr>
            <w:tcW w:w="431" w:type="pct"/>
            <w:noWrap/>
            <w:hideMark/>
          </w:tcPr>
          <w:p w14:paraId="0BCFAD25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8E-03</w:t>
            </w:r>
          </w:p>
        </w:tc>
        <w:tc>
          <w:tcPr>
            <w:tcW w:w="431" w:type="pct"/>
            <w:noWrap/>
            <w:hideMark/>
          </w:tcPr>
          <w:p w14:paraId="393221F5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4E-06</w:t>
            </w:r>
          </w:p>
        </w:tc>
        <w:tc>
          <w:tcPr>
            <w:tcW w:w="431" w:type="pct"/>
            <w:noWrap/>
            <w:hideMark/>
          </w:tcPr>
          <w:p w14:paraId="534D92B6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E+00</w:t>
            </w:r>
          </w:p>
        </w:tc>
        <w:tc>
          <w:tcPr>
            <w:tcW w:w="431" w:type="pct"/>
            <w:noWrap/>
            <w:hideMark/>
          </w:tcPr>
          <w:p w14:paraId="620240BC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8E-02</w:t>
            </w:r>
          </w:p>
        </w:tc>
        <w:tc>
          <w:tcPr>
            <w:tcW w:w="431" w:type="pct"/>
            <w:noWrap/>
            <w:hideMark/>
          </w:tcPr>
          <w:p w14:paraId="0B7A465D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3E-01</w:t>
            </w:r>
          </w:p>
        </w:tc>
        <w:tc>
          <w:tcPr>
            <w:tcW w:w="431" w:type="pct"/>
            <w:noWrap/>
            <w:hideMark/>
          </w:tcPr>
          <w:p w14:paraId="6CEA1DFF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1E-03</w:t>
            </w:r>
          </w:p>
        </w:tc>
        <w:tc>
          <w:tcPr>
            <w:tcW w:w="574" w:type="pct"/>
            <w:noWrap/>
            <w:hideMark/>
          </w:tcPr>
          <w:p w14:paraId="6C8DB306" w14:textId="77777777" w:rsidR="00762142" w:rsidRPr="00762142" w:rsidRDefault="00762142" w:rsidP="0076214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SF NFL</w:t>
            </w:r>
          </w:p>
        </w:tc>
      </w:tr>
      <w:tr w:rsidR="00762142" w:rsidRPr="00762142" w14:paraId="748F6CC1" w14:textId="77777777" w:rsidTr="001D6E54">
        <w:trPr>
          <w:trHeight w:val="320"/>
          <w:jc w:val="center"/>
        </w:trPr>
        <w:tc>
          <w:tcPr>
            <w:tcW w:w="431" w:type="pct"/>
            <w:noWrap/>
            <w:hideMark/>
          </w:tcPr>
          <w:p w14:paraId="63222C7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5E-02</w:t>
            </w:r>
          </w:p>
        </w:tc>
        <w:tc>
          <w:tcPr>
            <w:tcW w:w="431" w:type="pct"/>
            <w:noWrap/>
            <w:hideMark/>
          </w:tcPr>
          <w:p w14:paraId="3110400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8E-01</w:t>
            </w:r>
          </w:p>
        </w:tc>
        <w:tc>
          <w:tcPr>
            <w:tcW w:w="431" w:type="pct"/>
            <w:noWrap/>
            <w:hideMark/>
          </w:tcPr>
          <w:p w14:paraId="5773FC0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4E-05</w:t>
            </w:r>
          </w:p>
        </w:tc>
        <w:tc>
          <w:tcPr>
            <w:tcW w:w="551" w:type="pct"/>
            <w:noWrap/>
            <w:hideMark/>
          </w:tcPr>
          <w:p w14:paraId="17981240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1E-02</w:t>
            </w:r>
          </w:p>
        </w:tc>
        <w:tc>
          <w:tcPr>
            <w:tcW w:w="431" w:type="pct"/>
            <w:noWrap/>
            <w:hideMark/>
          </w:tcPr>
          <w:p w14:paraId="4000F133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0E-06</w:t>
            </w:r>
          </w:p>
        </w:tc>
        <w:tc>
          <w:tcPr>
            <w:tcW w:w="431" w:type="pct"/>
            <w:noWrap/>
            <w:hideMark/>
          </w:tcPr>
          <w:p w14:paraId="7F320418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1E-03</w:t>
            </w:r>
          </w:p>
        </w:tc>
        <w:tc>
          <w:tcPr>
            <w:tcW w:w="431" w:type="pct"/>
            <w:noWrap/>
            <w:hideMark/>
          </w:tcPr>
          <w:p w14:paraId="3CD4135E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8E-02</w:t>
            </w:r>
          </w:p>
        </w:tc>
        <w:tc>
          <w:tcPr>
            <w:tcW w:w="431" w:type="pct"/>
            <w:noWrap/>
            <w:hideMark/>
          </w:tcPr>
          <w:p w14:paraId="2EF7C05C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E+00</w:t>
            </w:r>
          </w:p>
        </w:tc>
        <w:tc>
          <w:tcPr>
            <w:tcW w:w="431" w:type="pct"/>
            <w:noWrap/>
            <w:hideMark/>
          </w:tcPr>
          <w:p w14:paraId="719B60A3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0E-05</w:t>
            </w:r>
          </w:p>
        </w:tc>
        <w:tc>
          <w:tcPr>
            <w:tcW w:w="431" w:type="pct"/>
            <w:noWrap/>
            <w:hideMark/>
          </w:tcPr>
          <w:p w14:paraId="70D7378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53E-19</w:t>
            </w:r>
          </w:p>
        </w:tc>
        <w:tc>
          <w:tcPr>
            <w:tcW w:w="574" w:type="pct"/>
            <w:noWrap/>
            <w:hideMark/>
          </w:tcPr>
          <w:p w14:paraId="0B7A7962" w14:textId="77777777" w:rsidR="00762142" w:rsidRPr="00762142" w:rsidRDefault="00762142" w:rsidP="0076214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SF pTau-181 </w:t>
            </w:r>
          </w:p>
        </w:tc>
      </w:tr>
      <w:tr w:rsidR="00762142" w:rsidRPr="00762142" w14:paraId="2ECB540D" w14:textId="77777777" w:rsidTr="001D6E54">
        <w:trPr>
          <w:trHeight w:val="320"/>
          <w:jc w:val="center"/>
        </w:trPr>
        <w:tc>
          <w:tcPr>
            <w:tcW w:w="431" w:type="pct"/>
            <w:noWrap/>
            <w:hideMark/>
          </w:tcPr>
          <w:p w14:paraId="3D4C253E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4E-02</w:t>
            </w:r>
          </w:p>
        </w:tc>
        <w:tc>
          <w:tcPr>
            <w:tcW w:w="431" w:type="pct"/>
            <w:noWrap/>
            <w:hideMark/>
          </w:tcPr>
          <w:p w14:paraId="2D3DA267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2E-01</w:t>
            </w:r>
          </w:p>
        </w:tc>
        <w:tc>
          <w:tcPr>
            <w:tcW w:w="431" w:type="pct"/>
            <w:noWrap/>
            <w:hideMark/>
          </w:tcPr>
          <w:p w14:paraId="308C0BF5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3E-03</w:t>
            </w:r>
          </w:p>
        </w:tc>
        <w:tc>
          <w:tcPr>
            <w:tcW w:w="551" w:type="pct"/>
            <w:noWrap/>
            <w:hideMark/>
          </w:tcPr>
          <w:p w14:paraId="07B374DF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2E-03</w:t>
            </w:r>
          </w:p>
        </w:tc>
        <w:tc>
          <w:tcPr>
            <w:tcW w:w="431" w:type="pct"/>
            <w:noWrap/>
            <w:hideMark/>
          </w:tcPr>
          <w:p w14:paraId="0A9751B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14E-05</w:t>
            </w:r>
          </w:p>
        </w:tc>
        <w:tc>
          <w:tcPr>
            <w:tcW w:w="431" w:type="pct"/>
            <w:noWrap/>
            <w:hideMark/>
          </w:tcPr>
          <w:p w14:paraId="6A260CD4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6E-01</w:t>
            </w:r>
          </w:p>
        </w:tc>
        <w:tc>
          <w:tcPr>
            <w:tcW w:w="431" w:type="pct"/>
            <w:noWrap/>
            <w:hideMark/>
          </w:tcPr>
          <w:p w14:paraId="50C701D3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3E-01</w:t>
            </w:r>
          </w:p>
        </w:tc>
        <w:tc>
          <w:tcPr>
            <w:tcW w:w="431" w:type="pct"/>
            <w:noWrap/>
            <w:hideMark/>
          </w:tcPr>
          <w:p w14:paraId="7D9DC933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0E-05</w:t>
            </w:r>
          </w:p>
        </w:tc>
        <w:tc>
          <w:tcPr>
            <w:tcW w:w="431" w:type="pct"/>
            <w:noWrap/>
            <w:hideMark/>
          </w:tcPr>
          <w:p w14:paraId="293CA9A8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E+00</w:t>
            </w:r>
          </w:p>
        </w:tc>
        <w:tc>
          <w:tcPr>
            <w:tcW w:w="431" w:type="pct"/>
            <w:noWrap/>
            <w:hideMark/>
          </w:tcPr>
          <w:p w14:paraId="17455CBD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6E-06</w:t>
            </w:r>
          </w:p>
        </w:tc>
        <w:tc>
          <w:tcPr>
            <w:tcW w:w="574" w:type="pct"/>
            <w:noWrap/>
            <w:hideMark/>
          </w:tcPr>
          <w:p w14:paraId="5B0375CE" w14:textId="77777777" w:rsidR="00762142" w:rsidRPr="00762142" w:rsidRDefault="00762142" w:rsidP="0076214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SF AB42/40</w:t>
            </w:r>
          </w:p>
        </w:tc>
      </w:tr>
      <w:tr w:rsidR="00762142" w:rsidRPr="00762142" w14:paraId="06031E6F" w14:textId="77777777" w:rsidTr="001D6E54">
        <w:trPr>
          <w:trHeight w:val="320"/>
          <w:jc w:val="center"/>
        </w:trPr>
        <w:tc>
          <w:tcPr>
            <w:tcW w:w="431" w:type="pct"/>
            <w:noWrap/>
            <w:hideMark/>
          </w:tcPr>
          <w:p w14:paraId="496445FF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1E-02</w:t>
            </w:r>
          </w:p>
        </w:tc>
        <w:tc>
          <w:tcPr>
            <w:tcW w:w="431" w:type="pct"/>
            <w:noWrap/>
            <w:hideMark/>
          </w:tcPr>
          <w:p w14:paraId="26DE2839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4E-02</w:t>
            </w:r>
          </w:p>
        </w:tc>
        <w:tc>
          <w:tcPr>
            <w:tcW w:w="431" w:type="pct"/>
            <w:noWrap/>
            <w:hideMark/>
          </w:tcPr>
          <w:p w14:paraId="33B9CB5B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7E-05</w:t>
            </w:r>
          </w:p>
        </w:tc>
        <w:tc>
          <w:tcPr>
            <w:tcW w:w="551" w:type="pct"/>
            <w:noWrap/>
            <w:hideMark/>
          </w:tcPr>
          <w:p w14:paraId="79BB21D2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7E-02</w:t>
            </w:r>
          </w:p>
        </w:tc>
        <w:tc>
          <w:tcPr>
            <w:tcW w:w="431" w:type="pct"/>
            <w:noWrap/>
            <w:hideMark/>
          </w:tcPr>
          <w:p w14:paraId="1B0D653C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2E-09</w:t>
            </w:r>
          </w:p>
        </w:tc>
        <w:tc>
          <w:tcPr>
            <w:tcW w:w="431" w:type="pct"/>
            <w:noWrap/>
            <w:hideMark/>
          </w:tcPr>
          <w:p w14:paraId="6BF17082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9E-03</w:t>
            </w:r>
          </w:p>
        </w:tc>
        <w:tc>
          <w:tcPr>
            <w:tcW w:w="431" w:type="pct"/>
            <w:noWrap/>
            <w:hideMark/>
          </w:tcPr>
          <w:p w14:paraId="28761088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1E-03</w:t>
            </w:r>
          </w:p>
        </w:tc>
        <w:tc>
          <w:tcPr>
            <w:tcW w:w="431" w:type="pct"/>
            <w:noWrap/>
            <w:hideMark/>
          </w:tcPr>
          <w:p w14:paraId="5464FB0F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53E-19</w:t>
            </w:r>
          </w:p>
        </w:tc>
        <w:tc>
          <w:tcPr>
            <w:tcW w:w="431" w:type="pct"/>
            <w:noWrap/>
            <w:hideMark/>
          </w:tcPr>
          <w:p w14:paraId="41005D7E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6E-06</w:t>
            </w:r>
          </w:p>
        </w:tc>
        <w:tc>
          <w:tcPr>
            <w:tcW w:w="431" w:type="pct"/>
            <w:noWrap/>
            <w:hideMark/>
          </w:tcPr>
          <w:p w14:paraId="460F8BF5" w14:textId="77777777" w:rsidR="00762142" w:rsidRPr="00762142" w:rsidRDefault="00762142" w:rsidP="0076214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E+00</w:t>
            </w:r>
          </w:p>
        </w:tc>
        <w:tc>
          <w:tcPr>
            <w:tcW w:w="574" w:type="pct"/>
            <w:noWrap/>
            <w:hideMark/>
          </w:tcPr>
          <w:p w14:paraId="5D790008" w14:textId="77777777" w:rsidR="00762142" w:rsidRPr="00762142" w:rsidRDefault="00762142" w:rsidP="0076214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2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SF pTau-217</w:t>
            </w:r>
          </w:p>
        </w:tc>
      </w:tr>
    </w:tbl>
    <w:p w14:paraId="50254083" w14:textId="3B4899C5" w:rsidR="00F738F7" w:rsidRPr="00762142" w:rsidRDefault="00762142" w:rsidP="00D2700E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762142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gend: biomarker values were subject to log10-transformation prior to analysis.</w:t>
      </w:r>
    </w:p>
    <w:sectPr w:rsidR="00F738F7" w:rsidRPr="00762142" w:rsidSect="007621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630148" w14:textId="77777777" w:rsidR="00140588" w:rsidRDefault="00140588" w:rsidP="00662ABD">
      <w:pPr>
        <w:spacing w:after="0" w:line="240" w:lineRule="auto"/>
      </w:pPr>
      <w:r>
        <w:separator/>
      </w:r>
    </w:p>
  </w:endnote>
  <w:endnote w:type="continuationSeparator" w:id="0">
    <w:p w14:paraId="59F61087" w14:textId="77777777" w:rsidR="00140588" w:rsidRDefault="00140588" w:rsidP="00662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B7EA10" w14:textId="77777777" w:rsidR="00140588" w:rsidRDefault="00140588" w:rsidP="00662ABD">
      <w:pPr>
        <w:spacing w:after="0" w:line="240" w:lineRule="auto"/>
      </w:pPr>
      <w:r>
        <w:separator/>
      </w:r>
    </w:p>
  </w:footnote>
  <w:footnote w:type="continuationSeparator" w:id="0">
    <w:p w14:paraId="03280C51" w14:textId="77777777" w:rsidR="00140588" w:rsidRDefault="00140588" w:rsidP="00662A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195"/>
    <w:rsid w:val="0000148C"/>
    <w:rsid w:val="00001538"/>
    <w:rsid w:val="000025CF"/>
    <w:rsid w:val="00002F57"/>
    <w:rsid w:val="0000633E"/>
    <w:rsid w:val="00007C2B"/>
    <w:rsid w:val="00013807"/>
    <w:rsid w:val="000140E0"/>
    <w:rsid w:val="00014327"/>
    <w:rsid w:val="0001649B"/>
    <w:rsid w:val="00016635"/>
    <w:rsid w:val="000172CC"/>
    <w:rsid w:val="00017EE5"/>
    <w:rsid w:val="0002069B"/>
    <w:rsid w:val="00021693"/>
    <w:rsid w:val="0002343D"/>
    <w:rsid w:val="000252DD"/>
    <w:rsid w:val="0002702E"/>
    <w:rsid w:val="000278C3"/>
    <w:rsid w:val="00034933"/>
    <w:rsid w:val="000349F0"/>
    <w:rsid w:val="00034EC5"/>
    <w:rsid w:val="00041857"/>
    <w:rsid w:val="000451A4"/>
    <w:rsid w:val="00045AE0"/>
    <w:rsid w:val="00047FD7"/>
    <w:rsid w:val="000506BC"/>
    <w:rsid w:val="00050C5D"/>
    <w:rsid w:val="00050E01"/>
    <w:rsid w:val="00051A8F"/>
    <w:rsid w:val="000535F0"/>
    <w:rsid w:val="00054AA0"/>
    <w:rsid w:val="0005586B"/>
    <w:rsid w:val="00055B92"/>
    <w:rsid w:val="00056D0D"/>
    <w:rsid w:val="000636FD"/>
    <w:rsid w:val="00064FD0"/>
    <w:rsid w:val="000665CE"/>
    <w:rsid w:val="0006693E"/>
    <w:rsid w:val="00066E26"/>
    <w:rsid w:val="0007087F"/>
    <w:rsid w:val="000747E0"/>
    <w:rsid w:val="000753B4"/>
    <w:rsid w:val="00076EE1"/>
    <w:rsid w:val="00077146"/>
    <w:rsid w:val="00080A16"/>
    <w:rsid w:val="000814B6"/>
    <w:rsid w:val="0008429E"/>
    <w:rsid w:val="000860C6"/>
    <w:rsid w:val="0008622C"/>
    <w:rsid w:val="00086692"/>
    <w:rsid w:val="00091844"/>
    <w:rsid w:val="000919E7"/>
    <w:rsid w:val="000922F7"/>
    <w:rsid w:val="000926E3"/>
    <w:rsid w:val="00092C50"/>
    <w:rsid w:val="00096665"/>
    <w:rsid w:val="000974DA"/>
    <w:rsid w:val="000A3CAE"/>
    <w:rsid w:val="000A42A3"/>
    <w:rsid w:val="000A4788"/>
    <w:rsid w:val="000A4B4C"/>
    <w:rsid w:val="000A4CBC"/>
    <w:rsid w:val="000A52D4"/>
    <w:rsid w:val="000B2B5B"/>
    <w:rsid w:val="000B3240"/>
    <w:rsid w:val="000B474D"/>
    <w:rsid w:val="000B53CC"/>
    <w:rsid w:val="000C0486"/>
    <w:rsid w:val="000C0CAB"/>
    <w:rsid w:val="000C0FCF"/>
    <w:rsid w:val="000C2B92"/>
    <w:rsid w:val="000C3902"/>
    <w:rsid w:val="000C4444"/>
    <w:rsid w:val="000C647B"/>
    <w:rsid w:val="000C7256"/>
    <w:rsid w:val="000D0A2C"/>
    <w:rsid w:val="000D15A8"/>
    <w:rsid w:val="000D2081"/>
    <w:rsid w:val="000E21B9"/>
    <w:rsid w:val="000E2D7A"/>
    <w:rsid w:val="000E2ECF"/>
    <w:rsid w:val="000F0280"/>
    <w:rsid w:val="000F0B16"/>
    <w:rsid w:val="000F0E90"/>
    <w:rsid w:val="000F234F"/>
    <w:rsid w:val="000F2C6C"/>
    <w:rsid w:val="000F4D9A"/>
    <w:rsid w:val="000F4E84"/>
    <w:rsid w:val="000F528C"/>
    <w:rsid w:val="000F5AC1"/>
    <w:rsid w:val="000F6166"/>
    <w:rsid w:val="000F66F8"/>
    <w:rsid w:val="00104AA9"/>
    <w:rsid w:val="00110F5E"/>
    <w:rsid w:val="00111693"/>
    <w:rsid w:val="00112C99"/>
    <w:rsid w:val="00114168"/>
    <w:rsid w:val="001169F9"/>
    <w:rsid w:val="0012535F"/>
    <w:rsid w:val="00130DA0"/>
    <w:rsid w:val="00131393"/>
    <w:rsid w:val="00131691"/>
    <w:rsid w:val="00132CD2"/>
    <w:rsid w:val="0013509B"/>
    <w:rsid w:val="00137695"/>
    <w:rsid w:val="00140588"/>
    <w:rsid w:val="00141100"/>
    <w:rsid w:val="00141B69"/>
    <w:rsid w:val="001439AC"/>
    <w:rsid w:val="001441AA"/>
    <w:rsid w:val="00146075"/>
    <w:rsid w:val="001462C1"/>
    <w:rsid w:val="00146CF9"/>
    <w:rsid w:val="00151C17"/>
    <w:rsid w:val="00152276"/>
    <w:rsid w:val="001527F5"/>
    <w:rsid w:val="001529F9"/>
    <w:rsid w:val="00154250"/>
    <w:rsid w:val="00156114"/>
    <w:rsid w:val="001569AA"/>
    <w:rsid w:val="001649FE"/>
    <w:rsid w:val="00165509"/>
    <w:rsid w:val="00165E8E"/>
    <w:rsid w:val="00171D6F"/>
    <w:rsid w:val="001721F6"/>
    <w:rsid w:val="00173802"/>
    <w:rsid w:val="001744BD"/>
    <w:rsid w:val="00175729"/>
    <w:rsid w:val="00176803"/>
    <w:rsid w:val="00176E3C"/>
    <w:rsid w:val="001770D7"/>
    <w:rsid w:val="001817CB"/>
    <w:rsid w:val="00183495"/>
    <w:rsid w:val="00183BCC"/>
    <w:rsid w:val="00183F2A"/>
    <w:rsid w:val="00186756"/>
    <w:rsid w:val="00186B50"/>
    <w:rsid w:val="0018704A"/>
    <w:rsid w:val="00187086"/>
    <w:rsid w:val="00197914"/>
    <w:rsid w:val="00197ABF"/>
    <w:rsid w:val="001A04B7"/>
    <w:rsid w:val="001A2D1D"/>
    <w:rsid w:val="001A2D66"/>
    <w:rsid w:val="001A47E5"/>
    <w:rsid w:val="001A5E07"/>
    <w:rsid w:val="001B0A11"/>
    <w:rsid w:val="001B103F"/>
    <w:rsid w:val="001B11A5"/>
    <w:rsid w:val="001B3A85"/>
    <w:rsid w:val="001B5448"/>
    <w:rsid w:val="001C0C86"/>
    <w:rsid w:val="001C2A06"/>
    <w:rsid w:val="001C3FE4"/>
    <w:rsid w:val="001C56FC"/>
    <w:rsid w:val="001C58F9"/>
    <w:rsid w:val="001C7E69"/>
    <w:rsid w:val="001D20DA"/>
    <w:rsid w:val="001D6E54"/>
    <w:rsid w:val="001D740C"/>
    <w:rsid w:val="001E2462"/>
    <w:rsid w:val="001E3D0E"/>
    <w:rsid w:val="001F2631"/>
    <w:rsid w:val="001F296A"/>
    <w:rsid w:val="002001D5"/>
    <w:rsid w:val="0020049C"/>
    <w:rsid w:val="002013CD"/>
    <w:rsid w:val="0020146F"/>
    <w:rsid w:val="002046AE"/>
    <w:rsid w:val="0020532E"/>
    <w:rsid w:val="00210397"/>
    <w:rsid w:val="00212B16"/>
    <w:rsid w:val="00213D74"/>
    <w:rsid w:val="00214A51"/>
    <w:rsid w:val="002162A1"/>
    <w:rsid w:val="00217930"/>
    <w:rsid w:val="00221920"/>
    <w:rsid w:val="002228FA"/>
    <w:rsid w:val="00223008"/>
    <w:rsid w:val="002239F6"/>
    <w:rsid w:val="002249D9"/>
    <w:rsid w:val="00226721"/>
    <w:rsid w:val="00230BFB"/>
    <w:rsid w:val="002311F4"/>
    <w:rsid w:val="00233880"/>
    <w:rsid w:val="00234A62"/>
    <w:rsid w:val="00235950"/>
    <w:rsid w:val="00240952"/>
    <w:rsid w:val="002416E0"/>
    <w:rsid w:val="002441BC"/>
    <w:rsid w:val="0024554D"/>
    <w:rsid w:val="0024762F"/>
    <w:rsid w:val="00250049"/>
    <w:rsid w:val="002505E4"/>
    <w:rsid w:val="00253B40"/>
    <w:rsid w:val="00260915"/>
    <w:rsid w:val="0026106F"/>
    <w:rsid w:val="00263023"/>
    <w:rsid w:val="00266749"/>
    <w:rsid w:val="002670F6"/>
    <w:rsid w:val="00274D9C"/>
    <w:rsid w:val="00275364"/>
    <w:rsid w:val="002763F2"/>
    <w:rsid w:val="00277AAA"/>
    <w:rsid w:val="00277E92"/>
    <w:rsid w:val="0028105F"/>
    <w:rsid w:val="00283886"/>
    <w:rsid w:val="00283DD8"/>
    <w:rsid w:val="002869B0"/>
    <w:rsid w:val="00287022"/>
    <w:rsid w:val="002922DF"/>
    <w:rsid w:val="00292DD5"/>
    <w:rsid w:val="002949C5"/>
    <w:rsid w:val="00295743"/>
    <w:rsid w:val="00297810"/>
    <w:rsid w:val="002A0227"/>
    <w:rsid w:val="002A12AB"/>
    <w:rsid w:val="002A24FB"/>
    <w:rsid w:val="002A395B"/>
    <w:rsid w:val="002A4FFA"/>
    <w:rsid w:val="002A5C4E"/>
    <w:rsid w:val="002A690D"/>
    <w:rsid w:val="002A7DCB"/>
    <w:rsid w:val="002B1815"/>
    <w:rsid w:val="002B4B4D"/>
    <w:rsid w:val="002B6952"/>
    <w:rsid w:val="002B72D1"/>
    <w:rsid w:val="002C0D50"/>
    <w:rsid w:val="002C33B8"/>
    <w:rsid w:val="002C3FBB"/>
    <w:rsid w:val="002C4810"/>
    <w:rsid w:val="002C528E"/>
    <w:rsid w:val="002C79BF"/>
    <w:rsid w:val="002D1062"/>
    <w:rsid w:val="002D1116"/>
    <w:rsid w:val="002D3124"/>
    <w:rsid w:val="002D57F2"/>
    <w:rsid w:val="002D619B"/>
    <w:rsid w:val="002D7D76"/>
    <w:rsid w:val="002E07C3"/>
    <w:rsid w:val="002E243E"/>
    <w:rsid w:val="002E3C4B"/>
    <w:rsid w:val="002E46B3"/>
    <w:rsid w:val="002E5735"/>
    <w:rsid w:val="002E57AC"/>
    <w:rsid w:val="002E5BA0"/>
    <w:rsid w:val="002E5E23"/>
    <w:rsid w:val="002F09D7"/>
    <w:rsid w:val="002F0D7F"/>
    <w:rsid w:val="002F2161"/>
    <w:rsid w:val="002F324F"/>
    <w:rsid w:val="002F4236"/>
    <w:rsid w:val="002F78AA"/>
    <w:rsid w:val="00300A06"/>
    <w:rsid w:val="00300D5C"/>
    <w:rsid w:val="00301837"/>
    <w:rsid w:val="00302B53"/>
    <w:rsid w:val="00303A8C"/>
    <w:rsid w:val="00303DDD"/>
    <w:rsid w:val="00304DD5"/>
    <w:rsid w:val="003123A3"/>
    <w:rsid w:val="00315867"/>
    <w:rsid w:val="00316484"/>
    <w:rsid w:val="00316657"/>
    <w:rsid w:val="003167CC"/>
    <w:rsid w:val="003167F9"/>
    <w:rsid w:val="0031771D"/>
    <w:rsid w:val="00317AF4"/>
    <w:rsid w:val="00320F8B"/>
    <w:rsid w:val="0032268A"/>
    <w:rsid w:val="003226B4"/>
    <w:rsid w:val="003230FC"/>
    <w:rsid w:val="003234AC"/>
    <w:rsid w:val="003265C8"/>
    <w:rsid w:val="00330720"/>
    <w:rsid w:val="00331617"/>
    <w:rsid w:val="00331E1A"/>
    <w:rsid w:val="00332351"/>
    <w:rsid w:val="00333C54"/>
    <w:rsid w:val="0033489F"/>
    <w:rsid w:val="003373E1"/>
    <w:rsid w:val="00340B2B"/>
    <w:rsid w:val="00342597"/>
    <w:rsid w:val="003439D3"/>
    <w:rsid w:val="00345555"/>
    <w:rsid w:val="00354042"/>
    <w:rsid w:val="003541A9"/>
    <w:rsid w:val="0035436B"/>
    <w:rsid w:val="0035588E"/>
    <w:rsid w:val="00361A49"/>
    <w:rsid w:val="00361CC8"/>
    <w:rsid w:val="00366A00"/>
    <w:rsid w:val="00366A68"/>
    <w:rsid w:val="003671A3"/>
    <w:rsid w:val="0036726A"/>
    <w:rsid w:val="003711DB"/>
    <w:rsid w:val="0037199F"/>
    <w:rsid w:val="00372306"/>
    <w:rsid w:val="00372670"/>
    <w:rsid w:val="00374BE5"/>
    <w:rsid w:val="0037585D"/>
    <w:rsid w:val="0037591E"/>
    <w:rsid w:val="0037641F"/>
    <w:rsid w:val="00376CD9"/>
    <w:rsid w:val="0038009C"/>
    <w:rsid w:val="00382C44"/>
    <w:rsid w:val="00383598"/>
    <w:rsid w:val="003860A1"/>
    <w:rsid w:val="00386561"/>
    <w:rsid w:val="0039156D"/>
    <w:rsid w:val="003937BE"/>
    <w:rsid w:val="00393CBD"/>
    <w:rsid w:val="00397B6E"/>
    <w:rsid w:val="00397FC5"/>
    <w:rsid w:val="003A3F92"/>
    <w:rsid w:val="003A41EF"/>
    <w:rsid w:val="003A43F8"/>
    <w:rsid w:val="003A6A9E"/>
    <w:rsid w:val="003B3D85"/>
    <w:rsid w:val="003B49BD"/>
    <w:rsid w:val="003C0DE1"/>
    <w:rsid w:val="003C1BC4"/>
    <w:rsid w:val="003C3F81"/>
    <w:rsid w:val="003C4D09"/>
    <w:rsid w:val="003C774D"/>
    <w:rsid w:val="003D072F"/>
    <w:rsid w:val="003D251C"/>
    <w:rsid w:val="003D433A"/>
    <w:rsid w:val="003D6CCE"/>
    <w:rsid w:val="003E0CCF"/>
    <w:rsid w:val="003E1190"/>
    <w:rsid w:val="003E1AB0"/>
    <w:rsid w:val="003E543C"/>
    <w:rsid w:val="003F1457"/>
    <w:rsid w:val="003F45D9"/>
    <w:rsid w:val="003F5FB1"/>
    <w:rsid w:val="003F691C"/>
    <w:rsid w:val="0040144E"/>
    <w:rsid w:val="00402C68"/>
    <w:rsid w:val="00403EA8"/>
    <w:rsid w:val="00405C55"/>
    <w:rsid w:val="00407576"/>
    <w:rsid w:val="0040762E"/>
    <w:rsid w:val="0041042E"/>
    <w:rsid w:val="00411E08"/>
    <w:rsid w:val="00411E9C"/>
    <w:rsid w:val="004142B0"/>
    <w:rsid w:val="004166F7"/>
    <w:rsid w:val="00417E68"/>
    <w:rsid w:val="00420085"/>
    <w:rsid w:val="00423230"/>
    <w:rsid w:val="00426E79"/>
    <w:rsid w:val="00427B94"/>
    <w:rsid w:val="00430102"/>
    <w:rsid w:val="00430693"/>
    <w:rsid w:val="004315C6"/>
    <w:rsid w:val="004328CF"/>
    <w:rsid w:val="004349FF"/>
    <w:rsid w:val="0043524C"/>
    <w:rsid w:val="004355A0"/>
    <w:rsid w:val="00435EA3"/>
    <w:rsid w:val="00436BCA"/>
    <w:rsid w:val="00437DB5"/>
    <w:rsid w:val="00442B92"/>
    <w:rsid w:val="00443E57"/>
    <w:rsid w:val="004451D5"/>
    <w:rsid w:val="00445A6E"/>
    <w:rsid w:val="0045216A"/>
    <w:rsid w:val="00453DA8"/>
    <w:rsid w:val="00460160"/>
    <w:rsid w:val="004602BC"/>
    <w:rsid w:val="00461277"/>
    <w:rsid w:val="00462DC7"/>
    <w:rsid w:val="0046562F"/>
    <w:rsid w:val="00465C09"/>
    <w:rsid w:val="00465DAA"/>
    <w:rsid w:val="00472872"/>
    <w:rsid w:val="00472CE8"/>
    <w:rsid w:val="0047560C"/>
    <w:rsid w:val="00477408"/>
    <w:rsid w:val="0048070B"/>
    <w:rsid w:val="00481C3C"/>
    <w:rsid w:val="00482D96"/>
    <w:rsid w:val="00484136"/>
    <w:rsid w:val="00484880"/>
    <w:rsid w:val="004854CD"/>
    <w:rsid w:val="00486478"/>
    <w:rsid w:val="004900C2"/>
    <w:rsid w:val="004905C1"/>
    <w:rsid w:val="00490F61"/>
    <w:rsid w:val="00491924"/>
    <w:rsid w:val="00491A37"/>
    <w:rsid w:val="004A05B9"/>
    <w:rsid w:val="004A31E9"/>
    <w:rsid w:val="004A788C"/>
    <w:rsid w:val="004B0F3E"/>
    <w:rsid w:val="004B1F06"/>
    <w:rsid w:val="004B2DED"/>
    <w:rsid w:val="004B3B7B"/>
    <w:rsid w:val="004B5557"/>
    <w:rsid w:val="004B57BC"/>
    <w:rsid w:val="004C07AD"/>
    <w:rsid w:val="004C137C"/>
    <w:rsid w:val="004C4973"/>
    <w:rsid w:val="004C4DF9"/>
    <w:rsid w:val="004C5DA6"/>
    <w:rsid w:val="004C7028"/>
    <w:rsid w:val="004D334C"/>
    <w:rsid w:val="004D45E0"/>
    <w:rsid w:val="004D5DFA"/>
    <w:rsid w:val="004D6E49"/>
    <w:rsid w:val="004E22FC"/>
    <w:rsid w:val="004E2609"/>
    <w:rsid w:val="004E6C32"/>
    <w:rsid w:val="004E6D5E"/>
    <w:rsid w:val="004E7535"/>
    <w:rsid w:val="004F26B5"/>
    <w:rsid w:val="004F38F6"/>
    <w:rsid w:val="004F46AF"/>
    <w:rsid w:val="004F5EC6"/>
    <w:rsid w:val="004F6F48"/>
    <w:rsid w:val="004F73CF"/>
    <w:rsid w:val="00501C6D"/>
    <w:rsid w:val="005020DE"/>
    <w:rsid w:val="00507397"/>
    <w:rsid w:val="00507CAF"/>
    <w:rsid w:val="00510030"/>
    <w:rsid w:val="00510118"/>
    <w:rsid w:val="005116F9"/>
    <w:rsid w:val="0051194F"/>
    <w:rsid w:val="00514579"/>
    <w:rsid w:val="0052015A"/>
    <w:rsid w:val="00523268"/>
    <w:rsid w:val="00523443"/>
    <w:rsid w:val="00527AB8"/>
    <w:rsid w:val="00527D88"/>
    <w:rsid w:val="005301EC"/>
    <w:rsid w:val="005304DE"/>
    <w:rsid w:val="005307AA"/>
    <w:rsid w:val="00530D03"/>
    <w:rsid w:val="005315F2"/>
    <w:rsid w:val="00531EFD"/>
    <w:rsid w:val="00533694"/>
    <w:rsid w:val="005336F1"/>
    <w:rsid w:val="005371C1"/>
    <w:rsid w:val="00541F10"/>
    <w:rsid w:val="00542B02"/>
    <w:rsid w:val="0054347F"/>
    <w:rsid w:val="0054384E"/>
    <w:rsid w:val="00545C88"/>
    <w:rsid w:val="005474E3"/>
    <w:rsid w:val="0054771A"/>
    <w:rsid w:val="00552079"/>
    <w:rsid w:val="005539D1"/>
    <w:rsid w:val="00554B2F"/>
    <w:rsid w:val="00554EC3"/>
    <w:rsid w:val="005561E3"/>
    <w:rsid w:val="00557BA0"/>
    <w:rsid w:val="00561274"/>
    <w:rsid w:val="005627D8"/>
    <w:rsid w:val="00564D62"/>
    <w:rsid w:val="005666CA"/>
    <w:rsid w:val="00571946"/>
    <w:rsid w:val="00574613"/>
    <w:rsid w:val="00574DB8"/>
    <w:rsid w:val="00582111"/>
    <w:rsid w:val="0059004B"/>
    <w:rsid w:val="005920D0"/>
    <w:rsid w:val="00592F35"/>
    <w:rsid w:val="005949F2"/>
    <w:rsid w:val="00596006"/>
    <w:rsid w:val="00596349"/>
    <w:rsid w:val="005A09B3"/>
    <w:rsid w:val="005A1AB1"/>
    <w:rsid w:val="005A22E3"/>
    <w:rsid w:val="005A25E4"/>
    <w:rsid w:val="005A2949"/>
    <w:rsid w:val="005A4E70"/>
    <w:rsid w:val="005A632A"/>
    <w:rsid w:val="005A6332"/>
    <w:rsid w:val="005A6A09"/>
    <w:rsid w:val="005A7487"/>
    <w:rsid w:val="005B0547"/>
    <w:rsid w:val="005B0751"/>
    <w:rsid w:val="005B0938"/>
    <w:rsid w:val="005B177A"/>
    <w:rsid w:val="005B1C87"/>
    <w:rsid w:val="005B3A68"/>
    <w:rsid w:val="005B3B46"/>
    <w:rsid w:val="005B3F28"/>
    <w:rsid w:val="005B4EE6"/>
    <w:rsid w:val="005C076C"/>
    <w:rsid w:val="005C4346"/>
    <w:rsid w:val="005C7D6D"/>
    <w:rsid w:val="005D0E1E"/>
    <w:rsid w:val="005D1964"/>
    <w:rsid w:val="005D3ADB"/>
    <w:rsid w:val="005D4E00"/>
    <w:rsid w:val="005E0CF0"/>
    <w:rsid w:val="005E10B3"/>
    <w:rsid w:val="005E169A"/>
    <w:rsid w:val="005E3A86"/>
    <w:rsid w:val="005E4229"/>
    <w:rsid w:val="005E42CB"/>
    <w:rsid w:val="005F01A8"/>
    <w:rsid w:val="005F1D3E"/>
    <w:rsid w:val="005F228D"/>
    <w:rsid w:val="005F3523"/>
    <w:rsid w:val="005F48BC"/>
    <w:rsid w:val="005F50A0"/>
    <w:rsid w:val="005F54EC"/>
    <w:rsid w:val="005F59BC"/>
    <w:rsid w:val="005F61B5"/>
    <w:rsid w:val="005F6EEE"/>
    <w:rsid w:val="006020ED"/>
    <w:rsid w:val="00602B27"/>
    <w:rsid w:val="00603AF9"/>
    <w:rsid w:val="006051B5"/>
    <w:rsid w:val="00605499"/>
    <w:rsid w:val="00607C75"/>
    <w:rsid w:val="006106CD"/>
    <w:rsid w:val="0061242B"/>
    <w:rsid w:val="00617653"/>
    <w:rsid w:val="00617A9F"/>
    <w:rsid w:val="00620220"/>
    <w:rsid w:val="00620717"/>
    <w:rsid w:val="0062074C"/>
    <w:rsid w:val="00621E9D"/>
    <w:rsid w:val="00623602"/>
    <w:rsid w:val="0062430B"/>
    <w:rsid w:val="00630F20"/>
    <w:rsid w:val="0063235A"/>
    <w:rsid w:val="006342D4"/>
    <w:rsid w:val="00634CC5"/>
    <w:rsid w:val="00634DD1"/>
    <w:rsid w:val="00636E64"/>
    <w:rsid w:val="00637A2C"/>
    <w:rsid w:val="006409F8"/>
    <w:rsid w:val="00642905"/>
    <w:rsid w:val="00643CFD"/>
    <w:rsid w:val="006444A6"/>
    <w:rsid w:val="00644C8A"/>
    <w:rsid w:val="0064547B"/>
    <w:rsid w:val="00651F8B"/>
    <w:rsid w:val="006524DB"/>
    <w:rsid w:val="00655693"/>
    <w:rsid w:val="00656BC8"/>
    <w:rsid w:val="00657D85"/>
    <w:rsid w:val="00662ABD"/>
    <w:rsid w:val="00663BB8"/>
    <w:rsid w:val="00663E1E"/>
    <w:rsid w:val="0067129A"/>
    <w:rsid w:val="00671694"/>
    <w:rsid w:val="00673B0C"/>
    <w:rsid w:val="0067513D"/>
    <w:rsid w:val="00676D6C"/>
    <w:rsid w:val="006806F1"/>
    <w:rsid w:val="00680D06"/>
    <w:rsid w:val="0068340D"/>
    <w:rsid w:val="006873D3"/>
    <w:rsid w:val="00687C12"/>
    <w:rsid w:val="0069033A"/>
    <w:rsid w:val="00694770"/>
    <w:rsid w:val="00694978"/>
    <w:rsid w:val="006955DD"/>
    <w:rsid w:val="006965ED"/>
    <w:rsid w:val="0069786D"/>
    <w:rsid w:val="00697A4A"/>
    <w:rsid w:val="00697B77"/>
    <w:rsid w:val="006A1169"/>
    <w:rsid w:val="006A23ED"/>
    <w:rsid w:val="006A2DA3"/>
    <w:rsid w:val="006A381D"/>
    <w:rsid w:val="006A3C60"/>
    <w:rsid w:val="006B1316"/>
    <w:rsid w:val="006B5AA7"/>
    <w:rsid w:val="006B6BCE"/>
    <w:rsid w:val="006B6C50"/>
    <w:rsid w:val="006B7E78"/>
    <w:rsid w:val="006C0269"/>
    <w:rsid w:val="006C1243"/>
    <w:rsid w:val="006C1715"/>
    <w:rsid w:val="006C3ED9"/>
    <w:rsid w:val="006C6B21"/>
    <w:rsid w:val="006D0B07"/>
    <w:rsid w:val="006D1784"/>
    <w:rsid w:val="006D7601"/>
    <w:rsid w:val="006E182D"/>
    <w:rsid w:val="006F007B"/>
    <w:rsid w:val="006F5D18"/>
    <w:rsid w:val="007005F7"/>
    <w:rsid w:val="00700E5F"/>
    <w:rsid w:val="007025D1"/>
    <w:rsid w:val="00703802"/>
    <w:rsid w:val="00705EE7"/>
    <w:rsid w:val="00706922"/>
    <w:rsid w:val="00706C1C"/>
    <w:rsid w:val="00707645"/>
    <w:rsid w:val="0071094E"/>
    <w:rsid w:val="00710B4A"/>
    <w:rsid w:val="00712950"/>
    <w:rsid w:val="00712CA2"/>
    <w:rsid w:val="00713382"/>
    <w:rsid w:val="007162DB"/>
    <w:rsid w:val="007244CC"/>
    <w:rsid w:val="0072597A"/>
    <w:rsid w:val="007267DE"/>
    <w:rsid w:val="00730848"/>
    <w:rsid w:val="0073153E"/>
    <w:rsid w:val="00732ADB"/>
    <w:rsid w:val="00733A59"/>
    <w:rsid w:val="007355C9"/>
    <w:rsid w:val="00736962"/>
    <w:rsid w:val="00740F41"/>
    <w:rsid w:val="00741ACD"/>
    <w:rsid w:val="00743935"/>
    <w:rsid w:val="00743B5E"/>
    <w:rsid w:val="007445E9"/>
    <w:rsid w:val="00750C03"/>
    <w:rsid w:val="00752B29"/>
    <w:rsid w:val="0075364D"/>
    <w:rsid w:val="00761269"/>
    <w:rsid w:val="0076213D"/>
    <w:rsid w:val="00762142"/>
    <w:rsid w:val="0076594E"/>
    <w:rsid w:val="00766DCC"/>
    <w:rsid w:val="00772918"/>
    <w:rsid w:val="007742B0"/>
    <w:rsid w:val="007745B6"/>
    <w:rsid w:val="00780E90"/>
    <w:rsid w:val="007819D2"/>
    <w:rsid w:val="0078370E"/>
    <w:rsid w:val="00783933"/>
    <w:rsid w:val="0078496C"/>
    <w:rsid w:val="00784B38"/>
    <w:rsid w:val="00784E3D"/>
    <w:rsid w:val="007877E2"/>
    <w:rsid w:val="007879D9"/>
    <w:rsid w:val="00787BF3"/>
    <w:rsid w:val="0079231E"/>
    <w:rsid w:val="007935D1"/>
    <w:rsid w:val="00793CB7"/>
    <w:rsid w:val="00795986"/>
    <w:rsid w:val="00796968"/>
    <w:rsid w:val="007A1965"/>
    <w:rsid w:val="007A2157"/>
    <w:rsid w:val="007A2FDC"/>
    <w:rsid w:val="007A4858"/>
    <w:rsid w:val="007A5F45"/>
    <w:rsid w:val="007A66E1"/>
    <w:rsid w:val="007A6CD1"/>
    <w:rsid w:val="007A745A"/>
    <w:rsid w:val="007B00E6"/>
    <w:rsid w:val="007B0760"/>
    <w:rsid w:val="007B15D7"/>
    <w:rsid w:val="007B3727"/>
    <w:rsid w:val="007B6B3B"/>
    <w:rsid w:val="007C0797"/>
    <w:rsid w:val="007C2D4E"/>
    <w:rsid w:val="007C4ECF"/>
    <w:rsid w:val="007C5377"/>
    <w:rsid w:val="007D05F0"/>
    <w:rsid w:val="007D1C08"/>
    <w:rsid w:val="007D4190"/>
    <w:rsid w:val="007D4C76"/>
    <w:rsid w:val="007D5626"/>
    <w:rsid w:val="007D6348"/>
    <w:rsid w:val="007D712C"/>
    <w:rsid w:val="007E6B13"/>
    <w:rsid w:val="007E7FA2"/>
    <w:rsid w:val="007F06DA"/>
    <w:rsid w:val="007F07F0"/>
    <w:rsid w:val="007F0A26"/>
    <w:rsid w:val="007F0F08"/>
    <w:rsid w:val="007F1A56"/>
    <w:rsid w:val="007F2BDB"/>
    <w:rsid w:val="007F3172"/>
    <w:rsid w:val="007F5C72"/>
    <w:rsid w:val="007F67CF"/>
    <w:rsid w:val="0080126B"/>
    <w:rsid w:val="00802576"/>
    <w:rsid w:val="008029A9"/>
    <w:rsid w:val="00802A6E"/>
    <w:rsid w:val="0080694E"/>
    <w:rsid w:val="00807236"/>
    <w:rsid w:val="008112C9"/>
    <w:rsid w:val="00812029"/>
    <w:rsid w:val="008127A1"/>
    <w:rsid w:val="008143D5"/>
    <w:rsid w:val="00814534"/>
    <w:rsid w:val="008160CA"/>
    <w:rsid w:val="00820C30"/>
    <w:rsid w:val="00821443"/>
    <w:rsid w:val="0082249E"/>
    <w:rsid w:val="00823118"/>
    <w:rsid w:val="008233D9"/>
    <w:rsid w:val="00827197"/>
    <w:rsid w:val="00827625"/>
    <w:rsid w:val="00827B5E"/>
    <w:rsid w:val="00830582"/>
    <w:rsid w:val="00830BC5"/>
    <w:rsid w:val="0083106D"/>
    <w:rsid w:val="0083153C"/>
    <w:rsid w:val="008320AB"/>
    <w:rsid w:val="00832A3A"/>
    <w:rsid w:val="0083378D"/>
    <w:rsid w:val="0083512B"/>
    <w:rsid w:val="00837C56"/>
    <w:rsid w:val="00841F8C"/>
    <w:rsid w:val="00845934"/>
    <w:rsid w:val="00852258"/>
    <w:rsid w:val="00855B7E"/>
    <w:rsid w:val="00857843"/>
    <w:rsid w:val="00857E85"/>
    <w:rsid w:val="00860955"/>
    <w:rsid w:val="00860A1B"/>
    <w:rsid w:val="00861448"/>
    <w:rsid w:val="00862310"/>
    <w:rsid w:val="00863001"/>
    <w:rsid w:val="00863214"/>
    <w:rsid w:val="00863C55"/>
    <w:rsid w:val="00863FE4"/>
    <w:rsid w:val="00865901"/>
    <w:rsid w:val="008729A4"/>
    <w:rsid w:val="00881C47"/>
    <w:rsid w:val="00881C70"/>
    <w:rsid w:val="008822DF"/>
    <w:rsid w:val="00884A07"/>
    <w:rsid w:val="00884DD2"/>
    <w:rsid w:val="0088685E"/>
    <w:rsid w:val="00891136"/>
    <w:rsid w:val="00891766"/>
    <w:rsid w:val="00892A71"/>
    <w:rsid w:val="00893930"/>
    <w:rsid w:val="00895C11"/>
    <w:rsid w:val="008A1813"/>
    <w:rsid w:val="008A1C74"/>
    <w:rsid w:val="008A4C45"/>
    <w:rsid w:val="008A59C9"/>
    <w:rsid w:val="008B201F"/>
    <w:rsid w:val="008B34A2"/>
    <w:rsid w:val="008B432D"/>
    <w:rsid w:val="008B4384"/>
    <w:rsid w:val="008B4780"/>
    <w:rsid w:val="008B68AC"/>
    <w:rsid w:val="008C2E49"/>
    <w:rsid w:val="008C4342"/>
    <w:rsid w:val="008C44F0"/>
    <w:rsid w:val="008C531C"/>
    <w:rsid w:val="008C5DDC"/>
    <w:rsid w:val="008C652C"/>
    <w:rsid w:val="008C6D80"/>
    <w:rsid w:val="008D24E1"/>
    <w:rsid w:val="008E0471"/>
    <w:rsid w:val="008E3A3D"/>
    <w:rsid w:val="008E5E10"/>
    <w:rsid w:val="008E7DFA"/>
    <w:rsid w:val="008F60B5"/>
    <w:rsid w:val="008F6B8E"/>
    <w:rsid w:val="00900102"/>
    <w:rsid w:val="009008D3"/>
    <w:rsid w:val="009031DC"/>
    <w:rsid w:val="009037D8"/>
    <w:rsid w:val="00904755"/>
    <w:rsid w:val="0090487D"/>
    <w:rsid w:val="0090581E"/>
    <w:rsid w:val="0091419A"/>
    <w:rsid w:val="00915199"/>
    <w:rsid w:val="00915D79"/>
    <w:rsid w:val="00920404"/>
    <w:rsid w:val="00922614"/>
    <w:rsid w:val="00925C97"/>
    <w:rsid w:val="009269A6"/>
    <w:rsid w:val="00926E29"/>
    <w:rsid w:val="00927693"/>
    <w:rsid w:val="0093099F"/>
    <w:rsid w:val="009312AD"/>
    <w:rsid w:val="009323BE"/>
    <w:rsid w:val="009361F3"/>
    <w:rsid w:val="009366F1"/>
    <w:rsid w:val="00937835"/>
    <w:rsid w:val="009403D0"/>
    <w:rsid w:val="0094246E"/>
    <w:rsid w:val="009443A3"/>
    <w:rsid w:val="009445B8"/>
    <w:rsid w:val="00945A9F"/>
    <w:rsid w:val="00946FE3"/>
    <w:rsid w:val="00947084"/>
    <w:rsid w:val="0094732A"/>
    <w:rsid w:val="009522D7"/>
    <w:rsid w:val="00952F87"/>
    <w:rsid w:val="0095410A"/>
    <w:rsid w:val="009551EA"/>
    <w:rsid w:val="00956A38"/>
    <w:rsid w:val="009603FD"/>
    <w:rsid w:val="009607BC"/>
    <w:rsid w:val="00961FA7"/>
    <w:rsid w:val="0096209E"/>
    <w:rsid w:val="00964287"/>
    <w:rsid w:val="0096547F"/>
    <w:rsid w:val="0096653F"/>
    <w:rsid w:val="009744FF"/>
    <w:rsid w:val="009748E4"/>
    <w:rsid w:val="009759CF"/>
    <w:rsid w:val="0097616B"/>
    <w:rsid w:val="00977800"/>
    <w:rsid w:val="00977B44"/>
    <w:rsid w:val="00977F43"/>
    <w:rsid w:val="0098290D"/>
    <w:rsid w:val="0098381C"/>
    <w:rsid w:val="00985D1B"/>
    <w:rsid w:val="00987A6B"/>
    <w:rsid w:val="00993B88"/>
    <w:rsid w:val="009959D2"/>
    <w:rsid w:val="00995DD0"/>
    <w:rsid w:val="00995FDD"/>
    <w:rsid w:val="009973E2"/>
    <w:rsid w:val="00997738"/>
    <w:rsid w:val="009A0973"/>
    <w:rsid w:val="009A2A43"/>
    <w:rsid w:val="009B0E1D"/>
    <w:rsid w:val="009B3766"/>
    <w:rsid w:val="009B61D5"/>
    <w:rsid w:val="009B71EE"/>
    <w:rsid w:val="009B7C0A"/>
    <w:rsid w:val="009B7C91"/>
    <w:rsid w:val="009C00FC"/>
    <w:rsid w:val="009C0985"/>
    <w:rsid w:val="009C3632"/>
    <w:rsid w:val="009C452C"/>
    <w:rsid w:val="009C6830"/>
    <w:rsid w:val="009C7F43"/>
    <w:rsid w:val="009D094F"/>
    <w:rsid w:val="009D0DE5"/>
    <w:rsid w:val="009D13BE"/>
    <w:rsid w:val="009D4430"/>
    <w:rsid w:val="009D5F84"/>
    <w:rsid w:val="009D65DD"/>
    <w:rsid w:val="009D719B"/>
    <w:rsid w:val="009D7D37"/>
    <w:rsid w:val="009E0F1C"/>
    <w:rsid w:val="009E16BA"/>
    <w:rsid w:val="009E27E6"/>
    <w:rsid w:val="009E3EF7"/>
    <w:rsid w:val="009E42EF"/>
    <w:rsid w:val="009E52D0"/>
    <w:rsid w:val="009F2841"/>
    <w:rsid w:val="009F55B0"/>
    <w:rsid w:val="009F7103"/>
    <w:rsid w:val="00A00F30"/>
    <w:rsid w:val="00A0312E"/>
    <w:rsid w:val="00A03195"/>
    <w:rsid w:val="00A031F5"/>
    <w:rsid w:val="00A037EF"/>
    <w:rsid w:val="00A0429C"/>
    <w:rsid w:val="00A047FF"/>
    <w:rsid w:val="00A04B01"/>
    <w:rsid w:val="00A05204"/>
    <w:rsid w:val="00A05D8A"/>
    <w:rsid w:val="00A0731B"/>
    <w:rsid w:val="00A1169C"/>
    <w:rsid w:val="00A122AA"/>
    <w:rsid w:val="00A124D0"/>
    <w:rsid w:val="00A132D8"/>
    <w:rsid w:val="00A142EE"/>
    <w:rsid w:val="00A14AE3"/>
    <w:rsid w:val="00A15BA1"/>
    <w:rsid w:val="00A2209E"/>
    <w:rsid w:val="00A231E1"/>
    <w:rsid w:val="00A2329B"/>
    <w:rsid w:val="00A23793"/>
    <w:rsid w:val="00A24CCB"/>
    <w:rsid w:val="00A26C37"/>
    <w:rsid w:val="00A2742E"/>
    <w:rsid w:val="00A3093F"/>
    <w:rsid w:val="00A33453"/>
    <w:rsid w:val="00A36ADA"/>
    <w:rsid w:val="00A37245"/>
    <w:rsid w:val="00A40578"/>
    <w:rsid w:val="00A41E5E"/>
    <w:rsid w:val="00A43567"/>
    <w:rsid w:val="00A440D6"/>
    <w:rsid w:val="00A4417F"/>
    <w:rsid w:val="00A45B88"/>
    <w:rsid w:val="00A46DE5"/>
    <w:rsid w:val="00A50DF9"/>
    <w:rsid w:val="00A51CB8"/>
    <w:rsid w:val="00A521F3"/>
    <w:rsid w:val="00A5565A"/>
    <w:rsid w:val="00A562CE"/>
    <w:rsid w:val="00A57C96"/>
    <w:rsid w:val="00A6105C"/>
    <w:rsid w:val="00A621FC"/>
    <w:rsid w:val="00A626E7"/>
    <w:rsid w:val="00A62747"/>
    <w:rsid w:val="00A63009"/>
    <w:rsid w:val="00A64968"/>
    <w:rsid w:val="00A72437"/>
    <w:rsid w:val="00A77A01"/>
    <w:rsid w:val="00A82906"/>
    <w:rsid w:val="00A84FB8"/>
    <w:rsid w:val="00A864F0"/>
    <w:rsid w:val="00A92103"/>
    <w:rsid w:val="00A94FA8"/>
    <w:rsid w:val="00A954B0"/>
    <w:rsid w:val="00A95591"/>
    <w:rsid w:val="00A9701E"/>
    <w:rsid w:val="00A975D5"/>
    <w:rsid w:val="00A97FF1"/>
    <w:rsid w:val="00AA0EC9"/>
    <w:rsid w:val="00AA1152"/>
    <w:rsid w:val="00AA13A8"/>
    <w:rsid w:val="00AA1904"/>
    <w:rsid w:val="00AA228E"/>
    <w:rsid w:val="00AA2F86"/>
    <w:rsid w:val="00AA548D"/>
    <w:rsid w:val="00AA6A91"/>
    <w:rsid w:val="00AA7451"/>
    <w:rsid w:val="00AB0367"/>
    <w:rsid w:val="00AB3210"/>
    <w:rsid w:val="00AB6AB1"/>
    <w:rsid w:val="00AB795B"/>
    <w:rsid w:val="00AC3604"/>
    <w:rsid w:val="00AD0F9B"/>
    <w:rsid w:val="00AD4342"/>
    <w:rsid w:val="00AD5E59"/>
    <w:rsid w:val="00AD71B2"/>
    <w:rsid w:val="00AE31F5"/>
    <w:rsid w:val="00AE76D4"/>
    <w:rsid w:val="00AF0EAB"/>
    <w:rsid w:val="00AF133C"/>
    <w:rsid w:val="00AF18BE"/>
    <w:rsid w:val="00AF249B"/>
    <w:rsid w:val="00AF27F1"/>
    <w:rsid w:val="00B01FAE"/>
    <w:rsid w:val="00B03C90"/>
    <w:rsid w:val="00B05BFF"/>
    <w:rsid w:val="00B10848"/>
    <w:rsid w:val="00B10E36"/>
    <w:rsid w:val="00B11400"/>
    <w:rsid w:val="00B15731"/>
    <w:rsid w:val="00B17E47"/>
    <w:rsid w:val="00B22ECE"/>
    <w:rsid w:val="00B23A22"/>
    <w:rsid w:val="00B27221"/>
    <w:rsid w:val="00B30AC6"/>
    <w:rsid w:val="00B32E5C"/>
    <w:rsid w:val="00B352AB"/>
    <w:rsid w:val="00B35739"/>
    <w:rsid w:val="00B406C4"/>
    <w:rsid w:val="00B4279E"/>
    <w:rsid w:val="00B44A3C"/>
    <w:rsid w:val="00B45384"/>
    <w:rsid w:val="00B466B7"/>
    <w:rsid w:val="00B47397"/>
    <w:rsid w:val="00B47D69"/>
    <w:rsid w:val="00B47F37"/>
    <w:rsid w:val="00B54147"/>
    <w:rsid w:val="00B5444E"/>
    <w:rsid w:val="00B54DCA"/>
    <w:rsid w:val="00B55C0C"/>
    <w:rsid w:val="00B60A1C"/>
    <w:rsid w:val="00B62C19"/>
    <w:rsid w:val="00B63763"/>
    <w:rsid w:val="00B66665"/>
    <w:rsid w:val="00B70434"/>
    <w:rsid w:val="00B704CF"/>
    <w:rsid w:val="00B70B5F"/>
    <w:rsid w:val="00B7333D"/>
    <w:rsid w:val="00B734DC"/>
    <w:rsid w:val="00B761F0"/>
    <w:rsid w:val="00B76CFD"/>
    <w:rsid w:val="00B7779C"/>
    <w:rsid w:val="00B80C83"/>
    <w:rsid w:val="00B83032"/>
    <w:rsid w:val="00B867E8"/>
    <w:rsid w:val="00B873A6"/>
    <w:rsid w:val="00B87D5B"/>
    <w:rsid w:val="00B87F17"/>
    <w:rsid w:val="00B905AC"/>
    <w:rsid w:val="00B91C30"/>
    <w:rsid w:val="00B94334"/>
    <w:rsid w:val="00BA165B"/>
    <w:rsid w:val="00BA1AEC"/>
    <w:rsid w:val="00BA27E1"/>
    <w:rsid w:val="00BA2DE0"/>
    <w:rsid w:val="00BA3A5D"/>
    <w:rsid w:val="00BA537F"/>
    <w:rsid w:val="00BA7DD3"/>
    <w:rsid w:val="00BB0022"/>
    <w:rsid w:val="00BB0AB1"/>
    <w:rsid w:val="00BB0B18"/>
    <w:rsid w:val="00BB1A7D"/>
    <w:rsid w:val="00BB2A26"/>
    <w:rsid w:val="00BB2A66"/>
    <w:rsid w:val="00BB664D"/>
    <w:rsid w:val="00BB6987"/>
    <w:rsid w:val="00BB6FAC"/>
    <w:rsid w:val="00BB7CCB"/>
    <w:rsid w:val="00BC326A"/>
    <w:rsid w:val="00BC4C04"/>
    <w:rsid w:val="00BC4F37"/>
    <w:rsid w:val="00BC7907"/>
    <w:rsid w:val="00BC7BA4"/>
    <w:rsid w:val="00BD2F2D"/>
    <w:rsid w:val="00BE1AA7"/>
    <w:rsid w:val="00BE252F"/>
    <w:rsid w:val="00BE385D"/>
    <w:rsid w:val="00BE38A5"/>
    <w:rsid w:val="00BE4B14"/>
    <w:rsid w:val="00BE4D19"/>
    <w:rsid w:val="00BE53F4"/>
    <w:rsid w:val="00BE6AA8"/>
    <w:rsid w:val="00BF1CB9"/>
    <w:rsid w:val="00C007AF"/>
    <w:rsid w:val="00C0259C"/>
    <w:rsid w:val="00C0629D"/>
    <w:rsid w:val="00C073C5"/>
    <w:rsid w:val="00C073DB"/>
    <w:rsid w:val="00C07404"/>
    <w:rsid w:val="00C112B9"/>
    <w:rsid w:val="00C1171D"/>
    <w:rsid w:val="00C11B89"/>
    <w:rsid w:val="00C12CFD"/>
    <w:rsid w:val="00C12D28"/>
    <w:rsid w:val="00C12E1B"/>
    <w:rsid w:val="00C137C8"/>
    <w:rsid w:val="00C14DFF"/>
    <w:rsid w:val="00C17C88"/>
    <w:rsid w:val="00C207E4"/>
    <w:rsid w:val="00C23565"/>
    <w:rsid w:val="00C24E8F"/>
    <w:rsid w:val="00C25BEF"/>
    <w:rsid w:val="00C25FD0"/>
    <w:rsid w:val="00C27AAA"/>
    <w:rsid w:val="00C316EC"/>
    <w:rsid w:val="00C31D9B"/>
    <w:rsid w:val="00C33F16"/>
    <w:rsid w:val="00C3625C"/>
    <w:rsid w:val="00C37BDD"/>
    <w:rsid w:val="00C401A4"/>
    <w:rsid w:val="00C42D73"/>
    <w:rsid w:val="00C44AF5"/>
    <w:rsid w:val="00C51057"/>
    <w:rsid w:val="00C55BA3"/>
    <w:rsid w:val="00C61198"/>
    <w:rsid w:val="00C67136"/>
    <w:rsid w:val="00C70367"/>
    <w:rsid w:val="00C74D67"/>
    <w:rsid w:val="00C754BB"/>
    <w:rsid w:val="00C755A9"/>
    <w:rsid w:val="00C767C5"/>
    <w:rsid w:val="00C77F7F"/>
    <w:rsid w:val="00C80606"/>
    <w:rsid w:val="00C811B4"/>
    <w:rsid w:val="00C81EC5"/>
    <w:rsid w:val="00C82E26"/>
    <w:rsid w:val="00C838BA"/>
    <w:rsid w:val="00C90F19"/>
    <w:rsid w:val="00C91E38"/>
    <w:rsid w:val="00C9292E"/>
    <w:rsid w:val="00C941D5"/>
    <w:rsid w:val="00C95CD9"/>
    <w:rsid w:val="00C9629B"/>
    <w:rsid w:val="00CA1E30"/>
    <w:rsid w:val="00CA2A54"/>
    <w:rsid w:val="00CA3E05"/>
    <w:rsid w:val="00CA5F05"/>
    <w:rsid w:val="00CB094A"/>
    <w:rsid w:val="00CB5D67"/>
    <w:rsid w:val="00CC0127"/>
    <w:rsid w:val="00CC5FB4"/>
    <w:rsid w:val="00CC624D"/>
    <w:rsid w:val="00CC7B0C"/>
    <w:rsid w:val="00CD3585"/>
    <w:rsid w:val="00CD5051"/>
    <w:rsid w:val="00CD5E30"/>
    <w:rsid w:val="00CD5F90"/>
    <w:rsid w:val="00CD6531"/>
    <w:rsid w:val="00CD670C"/>
    <w:rsid w:val="00CE2E68"/>
    <w:rsid w:val="00CE38DC"/>
    <w:rsid w:val="00CE6D7F"/>
    <w:rsid w:val="00CF0C5D"/>
    <w:rsid w:val="00CF28B1"/>
    <w:rsid w:val="00CF31E8"/>
    <w:rsid w:val="00CF3236"/>
    <w:rsid w:val="00CF4783"/>
    <w:rsid w:val="00CF629C"/>
    <w:rsid w:val="00CF63D3"/>
    <w:rsid w:val="00D019B7"/>
    <w:rsid w:val="00D02B8B"/>
    <w:rsid w:val="00D02F5E"/>
    <w:rsid w:val="00D03061"/>
    <w:rsid w:val="00D0410D"/>
    <w:rsid w:val="00D05046"/>
    <w:rsid w:val="00D10064"/>
    <w:rsid w:val="00D128A6"/>
    <w:rsid w:val="00D151C9"/>
    <w:rsid w:val="00D15A01"/>
    <w:rsid w:val="00D17BB1"/>
    <w:rsid w:val="00D21038"/>
    <w:rsid w:val="00D2446A"/>
    <w:rsid w:val="00D24D64"/>
    <w:rsid w:val="00D25B51"/>
    <w:rsid w:val="00D2678F"/>
    <w:rsid w:val="00D26F57"/>
    <w:rsid w:val="00D2700E"/>
    <w:rsid w:val="00D2761B"/>
    <w:rsid w:val="00D3035C"/>
    <w:rsid w:val="00D31FB0"/>
    <w:rsid w:val="00D31FBD"/>
    <w:rsid w:val="00D33A80"/>
    <w:rsid w:val="00D342B4"/>
    <w:rsid w:val="00D34813"/>
    <w:rsid w:val="00D34E60"/>
    <w:rsid w:val="00D35734"/>
    <w:rsid w:val="00D3598F"/>
    <w:rsid w:val="00D3680F"/>
    <w:rsid w:val="00D36FD6"/>
    <w:rsid w:val="00D370E0"/>
    <w:rsid w:val="00D37F7E"/>
    <w:rsid w:val="00D409B0"/>
    <w:rsid w:val="00D45DAF"/>
    <w:rsid w:val="00D45E72"/>
    <w:rsid w:val="00D460F4"/>
    <w:rsid w:val="00D4693F"/>
    <w:rsid w:val="00D47AF8"/>
    <w:rsid w:val="00D5157C"/>
    <w:rsid w:val="00D51D6E"/>
    <w:rsid w:val="00D52770"/>
    <w:rsid w:val="00D5447B"/>
    <w:rsid w:val="00D61AE7"/>
    <w:rsid w:val="00D61F60"/>
    <w:rsid w:val="00D6340D"/>
    <w:rsid w:val="00D63BF5"/>
    <w:rsid w:val="00D646A6"/>
    <w:rsid w:val="00D64B9D"/>
    <w:rsid w:val="00D64CDE"/>
    <w:rsid w:val="00D71E0D"/>
    <w:rsid w:val="00D752FE"/>
    <w:rsid w:val="00D7628D"/>
    <w:rsid w:val="00D76BB7"/>
    <w:rsid w:val="00D87406"/>
    <w:rsid w:val="00D91C0E"/>
    <w:rsid w:val="00D95FFD"/>
    <w:rsid w:val="00D9687E"/>
    <w:rsid w:val="00D97030"/>
    <w:rsid w:val="00D97C14"/>
    <w:rsid w:val="00DA0392"/>
    <w:rsid w:val="00DA3DC3"/>
    <w:rsid w:val="00DA4898"/>
    <w:rsid w:val="00DA489C"/>
    <w:rsid w:val="00DA53C7"/>
    <w:rsid w:val="00DA571E"/>
    <w:rsid w:val="00DA5DEE"/>
    <w:rsid w:val="00DA7F1D"/>
    <w:rsid w:val="00DB107F"/>
    <w:rsid w:val="00DB1291"/>
    <w:rsid w:val="00DB7581"/>
    <w:rsid w:val="00DC459C"/>
    <w:rsid w:val="00DC5007"/>
    <w:rsid w:val="00DC653F"/>
    <w:rsid w:val="00DD045D"/>
    <w:rsid w:val="00DD247A"/>
    <w:rsid w:val="00DD69D6"/>
    <w:rsid w:val="00DE3026"/>
    <w:rsid w:val="00DE4046"/>
    <w:rsid w:val="00DE5D9A"/>
    <w:rsid w:val="00DE71C7"/>
    <w:rsid w:val="00DE73AA"/>
    <w:rsid w:val="00DF06D7"/>
    <w:rsid w:val="00DF1F83"/>
    <w:rsid w:val="00DF24F7"/>
    <w:rsid w:val="00DF5BB4"/>
    <w:rsid w:val="00DF61B0"/>
    <w:rsid w:val="00DF6A14"/>
    <w:rsid w:val="00DF7540"/>
    <w:rsid w:val="00DF783E"/>
    <w:rsid w:val="00E01161"/>
    <w:rsid w:val="00E0117C"/>
    <w:rsid w:val="00E0232D"/>
    <w:rsid w:val="00E02609"/>
    <w:rsid w:val="00E02CB7"/>
    <w:rsid w:val="00E03255"/>
    <w:rsid w:val="00E04440"/>
    <w:rsid w:val="00E046EE"/>
    <w:rsid w:val="00E04A31"/>
    <w:rsid w:val="00E0509A"/>
    <w:rsid w:val="00E0572F"/>
    <w:rsid w:val="00E07A04"/>
    <w:rsid w:val="00E11342"/>
    <w:rsid w:val="00E12117"/>
    <w:rsid w:val="00E1328D"/>
    <w:rsid w:val="00E1417F"/>
    <w:rsid w:val="00E14719"/>
    <w:rsid w:val="00E14776"/>
    <w:rsid w:val="00E148DD"/>
    <w:rsid w:val="00E167FC"/>
    <w:rsid w:val="00E200B4"/>
    <w:rsid w:val="00E202F6"/>
    <w:rsid w:val="00E23874"/>
    <w:rsid w:val="00E23887"/>
    <w:rsid w:val="00E23EDE"/>
    <w:rsid w:val="00E24D51"/>
    <w:rsid w:val="00E3265A"/>
    <w:rsid w:val="00E32C83"/>
    <w:rsid w:val="00E34DE5"/>
    <w:rsid w:val="00E36137"/>
    <w:rsid w:val="00E36A05"/>
    <w:rsid w:val="00E3713D"/>
    <w:rsid w:val="00E379DB"/>
    <w:rsid w:val="00E41386"/>
    <w:rsid w:val="00E42052"/>
    <w:rsid w:val="00E432D8"/>
    <w:rsid w:val="00E43AD5"/>
    <w:rsid w:val="00E46289"/>
    <w:rsid w:val="00E528A5"/>
    <w:rsid w:val="00E52DC3"/>
    <w:rsid w:val="00E53548"/>
    <w:rsid w:val="00E55894"/>
    <w:rsid w:val="00E61C2E"/>
    <w:rsid w:val="00E62526"/>
    <w:rsid w:val="00E65455"/>
    <w:rsid w:val="00E66F5A"/>
    <w:rsid w:val="00E710E2"/>
    <w:rsid w:val="00E802B2"/>
    <w:rsid w:val="00E843CB"/>
    <w:rsid w:val="00E846CA"/>
    <w:rsid w:val="00E92575"/>
    <w:rsid w:val="00E9299E"/>
    <w:rsid w:val="00E94442"/>
    <w:rsid w:val="00E949FE"/>
    <w:rsid w:val="00E95194"/>
    <w:rsid w:val="00E96B03"/>
    <w:rsid w:val="00E970D9"/>
    <w:rsid w:val="00EA775E"/>
    <w:rsid w:val="00EA7D7A"/>
    <w:rsid w:val="00EB273D"/>
    <w:rsid w:val="00EB2D7E"/>
    <w:rsid w:val="00EB2E8E"/>
    <w:rsid w:val="00EB3BBB"/>
    <w:rsid w:val="00EB621B"/>
    <w:rsid w:val="00EB638B"/>
    <w:rsid w:val="00EB653C"/>
    <w:rsid w:val="00EC120D"/>
    <w:rsid w:val="00EC1E32"/>
    <w:rsid w:val="00EC511B"/>
    <w:rsid w:val="00EC6399"/>
    <w:rsid w:val="00EC7BEB"/>
    <w:rsid w:val="00ED0075"/>
    <w:rsid w:val="00ED0AD5"/>
    <w:rsid w:val="00ED1CC2"/>
    <w:rsid w:val="00ED4E29"/>
    <w:rsid w:val="00ED5D90"/>
    <w:rsid w:val="00ED6C14"/>
    <w:rsid w:val="00EE29AA"/>
    <w:rsid w:val="00EF0C15"/>
    <w:rsid w:val="00EF19F3"/>
    <w:rsid w:val="00EF4E1A"/>
    <w:rsid w:val="00EF6532"/>
    <w:rsid w:val="00EF696C"/>
    <w:rsid w:val="00F00B76"/>
    <w:rsid w:val="00F00DAE"/>
    <w:rsid w:val="00F00F44"/>
    <w:rsid w:val="00F016C0"/>
    <w:rsid w:val="00F01ECD"/>
    <w:rsid w:val="00F02624"/>
    <w:rsid w:val="00F0313A"/>
    <w:rsid w:val="00F069D9"/>
    <w:rsid w:val="00F06ECF"/>
    <w:rsid w:val="00F10BA0"/>
    <w:rsid w:val="00F1111B"/>
    <w:rsid w:val="00F11357"/>
    <w:rsid w:val="00F137B5"/>
    <w:rsid w:val="00F144AA"/>
    <w:rsid w:val="00F14697"/>
    <w:rsid w:val="00F16402"/>
    <w:rsid w:val="00F1686A"/>
    <w:rsid w:val="00F174F2"/>
    <w:rsid w:val="00F20759"/>
    <w:rsid w:val="00F20BD1"/>
    <w:rsid w:val="00F22641"/>
    <w:rsid w:val="00F2638B"/>
    <w:rsid w:val="00F302AE"/>
    <w:rsid w:val="00F31CD6"/>
    <w:rsid w:val="00F3458A"/>
    <w:rsid w:val="00F3791F"/>
    <w:rsid w:val="00F37C05"/>
    <w:rsid w:val="00F43207"/>
    <w:rsid w:val="00F4338D"/>
    <w:rsid w:val="00F434C8"/>
    <w:rsid w:val="00F45095"/>
    <w:rsid w:val="00F4531B"/>
    <w:rsid w:val="00F4544C"/>
    <w:rsid w:val="00F46581"/>
    <w:rsid w:val="00F46BA3"/>
    <w:rsid w:val="00F46F6D"/>
    <w:rsid w:val="00F503C3"/>
    <w:rsid w:val="00F52070"/>
    <w:rsid w:val="00F52219"/>
    <w:rsid w:val="00F62EBF"/>
    <w:rsid w:val="00F633A0"/>
    <w:rsid w:val="00F64831"/>
    <w:rsid w:val="00F64885"/>
    <w:rsid w:val="00F667B6"/>
    <w:rsid w:val="00F738F7"/>
    <w:rsid w:val="00F739AC"/>
    <w:rsid w:val="00F74D2B"/>
    <w:rsid w:val="00F75B96"/>
    <w:rsid w:val="00F77201"/>
    <w:rsid w:val="00F812C8"/>
    <w:rsid w:val="00F82110"/>
    <w:rsid w:val="00F8415A"/>
    <w:rsid w:val="00F84ABC"/>
    <w:rsid w:val="00F85111"/>
    <w:rsid w:val="00F853DE"/>
    <w:rsid w:val="00F85FFC"/>
    <w:rsid w:val="00F86312"/>
    <w:rsid w:val="00F86399"/>
    <w:rsid w:val="00F8679F"/>
    <w:rsid w:val="00F872D0"/>
    <w:rsid w:val="00F9005F"/>
    <w:rsid w:val="00F915DE"/>
    <w:rsid w:val="00F92454"/>
    <w:rsid w:val="00F9284D"/>
    <w:rsid w:val="00F93CBA"/>
    <w:rsid w:val="00F93E26"/>
    <w:rsid w:val="00F9446A"/>
    <w:rsid w:val="00F97FDD"/>
    <w:rsid w:val="00FA1B5C"/>
    <w:rsid w:val="00FA22F1"/>
    <w:rsid w:val="00FA251A"/>
    <w:rsid w:val="00FA4D2F"/>
    <w:rsid w:val="00FA6DD1"/>
    <w:rsid w:val="00FB070D"/>
    <w:rsid w:val="00FB11BB"/>
    <w:rsid w:val="00FB169A"/>
    <w:rsid w:val="00FB70BB"/>
    <w:rsid w:val="00FB73EC"/>
    <w:rsid w:val="00FC383E"/>
    <w:rsid w:val="00FC4530"/>
    <w:rsid w:val="00FC7632"/>
    <w:rsid w:val="00FD141B"/>
    <w:rsid w:val="00FD2E12"/>
    <w:rsid w:val="00FD57B1"/>
    <w:rsid w:val="00FD7F9F"/>
    <w:rsid w:val="00FE1217"/>
    <w:rsid w:val="00FE230D"/>
    <w:rsid w:val="00FE55A6"/>
    <w:rsid w:val="00FE679D"/>
    <w:rsid w:val="00FE7E83"/>
    <w:rsid w:val="00FF134B"/>
    <w:rsid w:val="00FF255E"/>
    <w:rsid w:val="00FF329F"/>
    <w:rsid w:val="00FF39F8"/>
    <w:rsid w:val="00FF43CA"/>
    <w:rsid w:val="00FF6030"/>
    <w:rsid w:val="00FF6DF3"/>
    <w:rsid w:val="00FF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2DA36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195"/>
  </w:style>
  <w:style w:type="paragraph" w:styleId="Heading1">
    <w:name w:val="heading 1"/>
    <w:basedOn w:val="Normal"/>
    <w:next w:val="Normal"/>
    <w:link w:val="Heading1Char"/>
    <w:uiPriority w:val="9"/>
    <w:qFormat/>
    <w:rsid w:val="00A031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1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1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1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1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1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1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1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1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1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1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1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1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1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1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1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1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1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1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1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1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1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1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1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1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1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1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1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1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2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2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ABD"/>
  </w:style>
  <w:style w:type="paragraph" w:styleId="Footer">
    <w:name w:val="footer"/>
    <w:basedOn w:val="Normal"/>
    <w:link w:val="FooterChar"/>
    <w:uiPriority w:val="99"/>
    <w:unhideWhenUsed/>
    <w:rsid w:val="00662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A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51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62</Words>
  <Characters>6931</Characters>
  <Application>Microsoft Office Word</Application>
  <DocSecurity>0</DocSecurity>
  <Lines>693</Lines>
  <Paragraphs>622</Paragraphs>
  <ScaleCrop>false</ScaleCrop>
  <Company/>
  <LinksUpToDate>false</LinksUpToDate>
  <CharactersWithSpaces>7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01T02:05:00Z</dcterms:created>
  <dcterms:modified xsi:type="dcterms:W3CDTF">2025-10-01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8341f5-fc7a-483c-aff5-657567128fc0</vt:lpwstr>
  </property>
</Properties>
</file>